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D89A0" w14:textId="6EA12160" w:rsidR="00A8557E" w:rsidRPr="00125998" w:rsidRDefault="001A50BD">
      <w:r w:rsidRPr="001A50BD">
        <w:rPr>
          <w:b/>
          <w:color w:val="000000"/>
          <w:sz w:val="48"/>
          <w:szCs w:val="48"/>
        </w:rPr>
        <w:t xml:space="preserve">Health Needs Survey for </w:t>
      </w:r>
      <w:r>
        <w:rPr>
          <w:b/>
          <w:color w:val="000000"/>
          <w:sz w:val="48"/>
          <w:szCs w:val="48"/>
        </w:rPr>
        <w:t xml:space="preserve">Burkina Faso </w:t>
      </w:r>
      <w:r w:rsidRPr="001A50BD">
        <w:rPr>
          <w:b/>
          <w:color w:val="000000"/>
          <w:sz w:val="48"/>
          <w:szCs w:val="48"/>
        </w:rPr>
        <w:t>Displaced Persons and Refugees</w:t>
      </w:r>
      <w:r>
        <w:rPr>
          <w:b/>
          <w:color w:val="000000"/>
          <w:sz w:val="48"/>
          <w:szCs w:val="48"/>
        </w:rPr>
        <w:t xml:space="preserve"> in Ghana</w:t>
      </w:r>
    </w:p>
    <w:p w14:paraId="2D1592BF" w14:textId="77777777" w:rsidR="00A8557E" w:rsidRPr="00125998" w:rsidRDefault="00A8557E">
      <w:pPr>
        <w:pStyle w:val="QuestionSeparator"/>
      </w:pPr>
    </w:p>
    <w:p w14:paraId="2C6A4471" w14:textId="34CA89E0" w:rsidR="00A8557E" w:rsidRPr="00125998" w:rsidRDefault="00A8557E"/>
    <w:p w14:paraId="03D05B8D" w14:textId="7AFA54D2" w:rsidR="00A8557E" w:rsidRPr="00125998" w:rsidRDefault="00BF4482">
      <w:pPr>
        <w:keepNext/>
      </w:pPr>
      <w:bookmarkStart w:id="0" w:name="_Hlk110546316"/>
      <w:r w:rsidRPr="00125998">
        <w:t>Q</w:t>
      </w:r>
      <w:r w:rsidR="00125998">
        <w:t>1</w:t>
      </w:r>
      <w:r w:rsidRPr="00125998">
        <w:t xml:space="preserve"> </w:t>
      </w:r>
      <w:r w:rsidRPr="00125998">
        <w:rPr>
          <w:b/>
        </w:rPr>
        <w:t>What is your gender?</w:t>
      </w:r>
    </w:p>
    <w:p w14:paraId="6B54E20C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Male   </w:t>
      </w:r>
    </w:p>
    <w:p w14:paraId="3270DE8C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Female   </w:t>
      </w:r>
    </w:p>
    <w:p w14:paraId="2F1661D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Other (please </w:t>
      </w:r>
      <w:bookmarkEnd w:id="0"/>
      <w:proofErr w:type="gramStart"/>
      <w:r w:rsidRPr="00125998">
        <w:t xml:space="preserve">state)   </w:t>
      </w:r>
      <w:proofErr w:type="gramEnd"/>
      <w:r w:rsidRPr="00125998">
        <w:t>________________________________________________</w:t>
      </w:r>
    </w:p>
    <w:p w14:paraId="08B3A1A4" w14:textId="77777777" w:rsidR="00A8557E" w:rsidRPr="00125998" w:rsidRDefault="00A8557E"/>
    <w:p w14:paraId="100A75C8" w14:textId="77777777" w:rsidR="00A8557E" w:rsidRPr="00125998" w:rsidRDefault="00A8557E"/>
    <w:p w14:paraId="7C553153" w14:textId="202E2DEF" w:rsidR="00A8557E" w:rsidRPr="00125998" w:rsidRDefault="00BF4482">
      <w:pPr>
        <w:keepNext/>
      </w:pPr>
      <w:r w:rsidRPr="00125998">
        <w:t>Q</w:t>
      </w:r>
      <w:r w:rsidR="00125998">
        <w:t>2</w:t>
      </w:r>
      <w:r w:rsidRPr="00125998">
        <w:rPr>
          <w:b/>
        </w:rPr>
        <w:t xml:space="preserve"> What is your age in years?</w:t>
      </w:r>
    </w:p>
    <w:p w14:paraId="1C05A5C6" w14:textId="1A813D08" w:rsidR="00A8557E" w:rsidRPr="00125998" w:rsidRDefault="00A8557E"/>
    <w:p w14:paraId="6B0F1F7D" w14:textId="77777777" w:rsidR="00540345" w:rsidRPr="00125998" w:rsidRDefault="00540345"/>
    <w:p w14:paraId="1FB5628A" w14:textId="21067F67" w:rsidR="00A8557E" w:rsidRPr="00125998" w:rsidRDefault="00BF4482">
      <w:pPr>
        <w:keepNext/>
      </w:pPr>
      <w:r w:rsidRPr="00125998">
        <w:t>Q</w:t>
      </w:r>
      <w:r w:rsidR="00125998">
        <w:t>3</w:t>
      </w:r>
      <w:r w:rsidRPr="00125998">
        <w:t xml:space="preserve"> </w:t>
      </w:r>
      <w:r w:rsidRPr="00125998">
        <w:rPr>
          <w:b/>
        </w:rPr>
        <w:t>What is your marital status?</w:t>
      </w:r>
    </w:p>
    <w:p w14:paraId="0C92182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ever married   </w:t>
      </w:r>
    </w:p>
    <w:p w14:paraId="5BB5901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Living together but not married   </w:t>
      </w:r>
    </w:p>
    <w:p w14:paraId="5F64DEB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Married   </w:t>
      </w:r>
    </w:p>
    <w:p w14:paraId="3BC062E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Divorced   </w:t>
      </w:r>
    </w:p>
    <w:p w14:paraId="5E9F04A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Widowed   </w:t>
      </w:r>
    </w:p>
    <w:p w14:paraId="158207C9" w14:textId="514DBD2D" w:rsidR="00A8557E" w:rsidRPr="00125998" w:rsidRDefault="00A8557E"/>
    <w:p w14:paraId="1A935ABD" w14:textId="1C9AF081" w:rsidR="001C1EA9" w:rsidRPr="00125998" w:rsidRDefault="001C1EA9" w:rsidP="001C1EA9">
      <w:pPr>
        <w:keepNext/>
        <w:rPr>
          <w:b/>
        </w:rPr>
      </w:pPr>
      <w:r w:rsidRPr="00125998">
        <w:t>Q</w:t>
      </w:r>
      <w:r w:rsidR="00125998">
        <w:t>4</w:t>
      </w:r>
      <w:r w:rsidRPr="00125998">
        <w:t xml:space="preserve"> </w:t>
      </w:r>
      <w:r w:rsidRPr="00125998">
        <w:rPr>
          <w:b/>
        </w:rPr>
        <w:t>What is your religious affiliation?</w:t>
      </w:r>
    </w:p>
    <w:p w14:paraId="0359E268" w14:textId="77777777" w:rsidR="001C1EA9" w:rsidRPr="00125998" w:rsidRDefault="001C1EA9" w:rsidP="001C1EA9">
      <w:pPr>
        <w:keepNext/>
      </w:pPr>
    </w:p>
    <w:p w14:paraId="7BB6A0B3" w14:textId="6704335C" w:rsidR="00540345" w:rsidRPr="001A50BD" w:rsidRDefault="00540345" w:rsidP="001A50B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 w:rsidRPr="001A50BD">
        <w:rPr>
          <w:rFonts w:ascii="Times New Roman" w:hAnsi="Times New Roman" w:cs="Times New Roman"/>
          <w:sz w:val="28"/>
          <w:szCs w:val="28"/>
        </w:rPr>
        <w:t>Not associated with religion</w:t>
      </w:r>
    </w:p>
    <w:p w14:paraId="27333F9E" w14:textId="41C8C982" w:rsidR="00540345" w:rsidRPr="001A50BD" w:rsidRDefault="00540345" w:rsidP="001A50B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 w:rsidRPr="001A50BD">
        <w:rPr>
          <w:rFonts w:ascii="Times New Roman" w:hAnsi="Times New Roman" w:cs="Times New Roman"/>
          <w:sz w:val="28"/>
          <w:szCs w:val="28"/>
        </w:rPr>
        <w:t>Choose not to say</w:t>
      </w:r>
    </w:p>
    <w:p w14:paraId="2E5F56D8" w14:textId="258F0B70" w:rsidR="001C1EA9" w:rsidRPr="001A50BD" w:rsidRDefault="00540345" w:rsidP="001A50B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 w:rsidRPr="001A50BD">
        <w:rPr>
          <w:rFonts w:ascii="Times New Roman" w:hAnsi="Times New Roman" w:cs="Times New Roman"/>
          <w:sz w:val="28"/>
          <w:szCs w:val="28"/>
        </w:rPr>
        <w:t xml:space="preserve">Christian </w:t>
      </w:r>
    </w:p>
    <w:p w14:paraId="314C5E82" w14:textId="52262571" w:rsidR="00540345" w:rsidRPr="001A50BD" w:rsidRDefault="00540345" w:rsidP="001A50B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 w:rsidRPr="001A50BD">
        <w:rPr>
          <w:rFonts w:ascii="Times New Roman" w:hAnsi="Times New Roman" w:cs="Times New Roman"/>
          <w:sz w:val="28"/>
          <w:szCs w:val="28"/>
        </w:rPr>
        <w:t xml:space="preserve">Islam </w:t>
      </w:r>
    </w:p>
    <w:p w14:paraId="1C7732B3" w14:textId="43212793" w:rsidR="00540345" w:rsidRPr="001A50BD" w:rsidRDefault="00540345" w:rsidP="001A50B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 w:rsidRPr="001A50BD">
        <w:rPr>
          <w:rFonts w:ascii="Times New Roman" w:hAnsi="Times New Roman" w:cs="Times New Roman"/>
          <w:sz w:val="28"/>
          <w:szCs w:val="28"/>
        </w:rPr>
        <w:t xml:space="preserve">Traditional </w:t>
      </w:r>
    </w:p>
    <w:p w14:paraId="69F80319" w14:textId="1BF1C7EA" w:rsidR="00540345" w:rsidRPr="001A50BD" w:rsidRDefault="00540345" w:rsidP="001A50B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 w:rsidRPr="001A50BD">
        <w:rPr>
          <w:rFonts w:ascii="Times New Roman" w:hAnsi="Times New Roman" w:cs="Times New Roman"/>
          <w:sz w:val="28"/>
          <w:szCs w:val="28"/>
        </w:rPr>
        <w:t>Other_ specify…</w:t>
      </w:r>
    </w:p>
    <w:p w14:paraId="56640929" w14:textId="20E2A659" w:rsidR="00A8557E" w:rsidRPr="00125998" w:rsidRDefault="00BF4482">
      <w:pPr>
        <w:keepNext/>
      </w:pPr>
      <w:r w:rsidRPr="00125998">
        <w:lastRenderedPageBreak/>
        <w:t>Q</w:t>
      </w:r>
      <w:r w:rsidR="00125998">
        <w:t>5</w:t>
      </w:r>
      <w:r w:rsidRPr="00125998">
        <w:t xml:space="preserve"> </w:t>
      </w:r>
      <w:r w:rsidRPr="00125998">
        <w:rPr>
          <w:b/>
        </w:rPr>
        <w:t>What is your level of education?</w:t>
      </w:r>
    </w:p>
    <w:p w14:paraId="56C04AC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ne   </w:t>
      </w:r>
    </w:p>
    <w:p w14:paraId="2A0188D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Basic secondary school   </w:t>
      </w:r>
    </w:p>
    <w:p w14:paraId="17EA693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Complete secondary school   </w:t>
      </w:r>
    </w:p>
    <w:p w14:paraId="16D2E15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Vocational education   </w:t>
      </w:r>
    </w:p>
    <w:p w14:paraId="331B53D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ncomplete higher education   </w:t>
      </w:r>
    </w:p>
    <w:p w14:paraId="3A6D4B4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Higher education (Batchelor or Master level)   </w:t>
      </w:r>
    </w:p>
    <w:p w14:paraId="0DECF42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Doctoral degree   </w:t>
      </w:r>
    </w:p>
    <w:p w14:paraId="565E3E99" w14:textId="77777777" w:rsidR="00A8557E" w:rsidRPr="00125998" w:rsidRDefault="00A8557E"/>
    <w:p w14:paraId="6F001C29" w14:textId="77777777" w:rsidR="00A8557E" w:rsidRPr="00125998" w:rsidRDefault="00A8557E"/>
    <w:p w14:paraId="312A3E11" w14:textId="77777777" w:rsidR="00A8557E" w:rsidRPr="00125998" w:rsidRDefault="00A8557E"/>
    <w:p w14:paraId="3C9BECB1" w14:textId="5E474368" w:rsidR="00A8557E" w:rsidRPr="00125998" w:rsidRDefault="00BF4482">
      <w:pPr>
        <w:keepNext/>
      </w:pPr>
      <w:r w:rsidRPr="00125998">
        <w:t>Q</w:t>
      </w:r>
      <w:r w:rsidR="00125998">
        <w:t>6</w:t>
      </w:r>
      <w:r w:rsidRPr="00125998">
        <w:t xml:space="preserve"> </w:t>
      </w:r>
      <w:r w:rsidRPr="00125998">
        <w:rPr>
          <w:b/>
        </w:rPr>
        <w:t>How would you describe the type of settlement in which you lived before the invasion?</w:t>
      </w:r>
    </w:p>
    <w:p w14:paraId="44D405F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Urban   </w:t>
      </w:r>
    </w:p>
    <w:p w14:paraId="14F5890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Countryside/rural   </w:t>
      </w:r>
    </w:p>
    <w:p w14:paraId="2A96C981" w14:textId="77777777" w:rsidR="00A8557E" w:rsidRPr="00125998" w:rsidRDefault="00A8557E"/>
    <w:p w14:paraId="6ECAE72C" w14:textId="1B80B7BE" w:rsidR="00A8557E" w:rsidRPr="00125998" w:rsidRDefault="00BF4482">
      <w:pPr>
        <w:keepNext/>
      </w:pPr>
      <w:r w:rsidRPr="00125998">
        <w:t>Q</w:t>
      </w:r>
      <w:proofErr w:type="gramStart"/>
      <w:r w:rsidR="00125998">
        <w:t>7</w:t>
      </w:r>
      <w:r w:rsidRPr="00125998">
        <w:t xml:space="preserve"> </w:t>
      </w:r>
      <w:r w:rsidRPr="00125998">
        <w:rPr>
          <w:b/>
        </w:rPr>
        <w:t xml:space="preserve"> How</w:t>
      </w:r>
      <w:proofErr w:type="gramEnd"/>
      <w:r w:rsidRPr="00125998">
        <w:rPr>
          <w:b/>
        </w:rPr>
        <w:t xml:space="preserve"> would you describe the general settlement where you are currently staying?</w:t>
      </w:r>
    </w:p>
    <w:p w14:paraId="7913646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City/town   </w:t>
      </w:r>
    </w:p>
    <w:p w14:paraId="77FF2F4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Village   </w:t>
      </w:r>
    </w:p>
    <w:p w14:paraId="13C4FC94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'm not sure   </w:t>
      </w:r>
    </w:p>
    <w:p w14:paraId="071A6826" w14:textId="77777777" w:rsidR="00A8557E" w:rsidRPr="00125998" w:rsidRDefault="00A8557E"/>
    <w:p w14:paraId="0569B456" w14:textId="77777777" w:rsidR="00A8557E" w:rsidRPr="00125998" w:rsidRDefault="00A8557E"/>
    <w:p w14:paraId="43380A3A" w14:textId="60A2DBEE" w:rsidR="00A8557E" w:rsidRPr="00125998" w:rsidRDefault="00BF4482">
      <w:pPr>
        <w:keepNext/>
      </w:pPr>
      <w:r w:rsidRPr="00125998">
        <w:lastRenderedPageBreak/>
        <w:t>Q</w:t>
      </w:r>
      <w:r w:rsidR="00125998">
        <w:t>8</w:t>
      </w:r>
      <w:r w:rsidRPr="00125998">
        <w:t xml:space="preserve"> </w:t>
      </w:r>
      <w:r w:rsidRPr="00125998">
        <w:rPr>
          <w:b/>
        </w:rPr>
        <w:t>When did you arrive in your current location?</w:t>
      </w:r>
    </w:p>
    <w:p w14:paraId="57ED3BB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Less than 24 hours ago   </w:t>
      </w:r>
    </w:p>
    <w:p w14:paraId="4319DEB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1-7 days ago   </w:t>
      </w:r>
    </w:p>
    <w:p w14:paraId="5281BB2A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8-14 days ago   </w:t>
      </w:r>
    </w:p>
    <w:p w14:paraId="55F62C4C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2 weeks - 1 month ago   </w:t>
      </w:r>
    </w:p>
    <w:p w14:paraId="600E4AF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More than 1 month ago   </w:t>
      </w:r>
    </w:p>
    <w:p w14:paraId="1F5F6430" w14:textId="77777777" w:rsidR="00A8557E" w:rsidRPr="00125998" w:rsidRDefault="00A8557E"/>
    <w:p w14:paraId="29935995" w14:textId="77777777" w:rsidR="00A8557E" w:rsidRPr="00125998" w:rsidRDefault="00A8557E">
      <w:pPr>
        <w:pStyle w:val="QuestionSeparator"/>
      </w:pPr>
    </w:p>
    <w:p w14:paraId="14E0824C" w14:textId="77777777" w:rsidR="00A8557E" w:rsidRPr="00125998" w:rsidRDefault="00A8557E"/>
    <w:p w14:paraId="03F356EF" w14:textId="6B3E5A08" w:rsidR="00A8557E" w:rsidRPr="00125998" w:rsidRDefault="00BF4482">
      <w:pPr>
        <w:keepNext/>
      </w:pPr>
      <w:r w:rsidRPr="00125998">
        <w:t>Q</w:t>
      </w:r>
      <w:r w:rsidR="00125998">
        <w:t>9</w:t>
      </w:r>
      <w:r w:rsidRPr="00125998">
        <w:t xml:space="preserve"> </w:t>
      </w:r>
      <w:r w:rsidRPr="00125998">
        <w:rPr>
          <w:b/>
        </w:rPr>
        <w:t>Where are you currently staying? </w:t>
      </w:r>
    </w:p>
    <w:p w14:paraId="295AC094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n housing specifically set up to house refugees or internally displaced people   </w:t>
      </w:r>
    </w:p>
    <w:p w14:paraId="199AB89F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With somebody I knew before, such as relatives or friends   </w:t>
      </w:r>
    </w:p>
    <w:p w14:paraId="5FA970D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With somebody with whom I was put in touch, for example, friends of friends   </w:t>
      </w:r>
    </w:p>
    <w:p w14:paraId="025AFA7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With a local person or people who have offered me accommodation   </w:t>
      </w:r>
    </w:p>
    <w:p w14:paraId="7746911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where at the moment - I do not know where I will be staying tonight yet   </w:t>
      </w:r>
    </w:p>
    <w:p w14:paraId="69385F7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n privately rented accommodation   </w:t>
      </w:r>
    </w:p>
    <w:p w14:paraId="32B2653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n a hotel or hostel as a paying guest   </w:t>
      </w:r>
    </w:p>
    <w:p w14:paraId="00E1CFC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Other (please </w:t>
      </w:r>
      <w:proofErr w:type="gramStart"/>
      <w:r w:rsidRPr="00125998">
        <w:t xml:space="preserve">state)   </w:t>
      </w:r>
      <w:proofErr w:type="gramEnd"/>
      <w:r w:rsidRPr="00125998">
        <w:t>________________________________________________</w:t>
      </w:r>
    </w:p>
    <w:p w14:paraId="71ED45EE" w14:textId="77777777" w:rsidR="00A8557E" w:rsidRPr="00125998" w:rsidRDefault="00A8557E"/>
    <w:p w14:paraId="65E1D54E" w14:textId="77777777" w:rsidR="00A8557E" w:rsidRPr="00125998" w:rsidRDefault="00A8557E"/>
    <w:p w14:paraId="23C0FB49" w14:textId="6A19B7EE" w:rsidR="00A8557E" w:rsidRPr="00125998" w:rsidRDefault="00BF4482">
      <w:pPr>
        <w:keepNext/>
      </w:pPr>
      <w:r w:rsidRPr="00125998">
        <w:lastRenderedPageBreak/>
        <w:t>Q</w:t>
      </w:r>
      <w:r w:rsidR="00125998">
        <w:t>10</w:t>
      </w:r>
      <w:r w:rsidRPr="00125998">
        <w:t xml:space="preserve"> </w:t>
      </w:r>
      <w:r w:rsidRPr="00125998">
        <w:rPr>
          <w:b/>
        </w:rPr>
        <w:t>How would you describe the size of your accommodation?</w:t>
      </w:r>
    </w:p>
    <w:p w14:paraId="3D74F33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don't have enough space for myself   </w:t>
      </w:r>
    </w:p>
    <w:p w14:paraId="4AA35AB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could do with more space for myself   </w:t>
      </w:r>
    </w:p>
    <w:p w14:paraId="77DB571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am happy with the size of space I have for myself   </w:t>
      </w:r>
    </w:p>
    <w:p w14:paraId="34A849C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more than enough space for myself   </w:t>
      </w:r>
    </w:p>
    <w:p w14:paraId="3722EAB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too much space for myself   </w:t>
      </w:r>
    </w:p>
    <w:p w14:paraId="5192B097" w14:textId="77777777" w:rsidR="00A8557E" w:rsidRPr="00125998" w:rsidRDefault="00A8557E"/>
    <w:p w14:paraId="038D695A" w14:textId="77777777" w:rsidR="00A8557E" w:rsidRPr="00125998" w:rsidRDefault="00A8557E">
      <w:pPr>
        <w:pStyle w:val="QuestionSeparator"/>
      </w:pPr>
    </w:p>
    <w:p w14:paraId="630F42A9" w14:textId="77777777" w:rsidR="00A8557E" w:rsidRPr="00125998" w:rsidRDefault="00A8557E"/>
    <w:p w14:paraId="5B7D4A99" w14:textId="7361DAB9" w:rsidR="00A8557E" w:rsidRPr="00125998" w:rsidRDefault="00BF4482">
      <w:pPr>
        <w:keepNext/>
      </w:pPr>
      <w:proofErr w:type="gramStart"/>
      <w:r w:rsidRPr="00125998">
        <w:t>Q</w:t>
      </w:r>
      <w:r w:rsidR="00125998">
        <w:t>11</w:t>
      </w:r>
      <w:proofErr w:type="gramEnd"/>
      <w:r w:rsidRPr="00125998">
        <w:t xml:space="preserve"> </w:t>
      </w:r>
      <w:r w:rsidRPr="00125998">
        <w:rPr>
          <w:b/>
        </w:rPr>
        <w:t xml:space="preserve">Have you received any welfare or housing payments to support yourself in your new accommodation since leaving </w:t>
      </w:r>
      <w:r w:rsidR="00024C06" w:rsidRPr="00125998">
        <w:rPr>
          <w:b/>
        </w:rPr>
        <w:t>Burkina Faso</w:t>
      </w:r>
      <w:r w:rsidRPr="00125998">
        <w:rPr>
          <w:b/>
        </w:rPr>
        <w:t>?</w:t>
      </w:r>
    </w:p>
    <w:p w14:paraId="70A3BD6D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   </w:t>
      </w:r>
    </w:p>
    <w:p w14:paraId="54A6E36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216DBF8E" w14:textId="77777777" w:rsidR="00A8557E" w:rsidRPr="00125998" w:rsidRDefault="00A8557E"/>
    <w:p w14:paraId="3A72BD64" w14:textId="77777777" w:rsidR="00A8557E" w:rsidRPr="00125998" w:rsidRDefault="00A8557E"/>
    <w:p w14:paraId="5ED88828" w14:textId="3EC501DA" w:rsidR="00A8557E" w:rsidRPr="00125998" w:rsidRDefault="00BF4482">
      <w:pPr>
        <w:keepNext/>
      </w:pPr>
      <w:r w:rsidRPr="00125998">
        <w:t>Q</w:t>
      </w:r>
      <w:r w:rsidR="00125998">
        <w:t>12</w:t>
      </w:r>
      <w:r w:rsidRPr="00125998">
        <w:t xml:space="preserve"> To what extent do you agree with the following statements:</w:t>
      </w:r>
      <w:r w:rsidRPr="00125998">
        <w:br/>
      </w:r>
      <w:r w:rsidRPr="00125998">
        <w:rPr>
          <w:b/>
        </w:rPr>
        <w:t>Generally, I feel satisfied with my current living conditions</w:t>
      </w:r>
    </w:p>
    <w:p w14:paraId="33EC56C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trongly disagree   </w:t>
      </w:r>
    </w:p>
    <w:p w14:paraId="0CC9C78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omewhat disagree   </w:t>
      </w:r>
    </w:p>
    <w:p w14:paraId="33F7E7C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either agree nor disagree   </w:t>
      </w:r>
    </w:p>
    <w:p w14:paraId="4883621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omewhat agree   </w:t>
      </w:r>
    </w:p>
    <w:p w14:paraId="7356A09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trongly agree   </w:t>
      </w:r>
    </w:p>
    <w:p w14:paraId="5D5B75FA" w14:textId="77777777" w:rsidR="00A8557E" w:rsidRPr="00125998" w:rsidRDefault="00A8557E"/>
    <w:p w14:paraId="16009E15" w14:textId="77777777" w:rsidR="00A8557E" w:rsidRPr="00125998" w:rsidRDefault="00A8557E"/>
    <w:p w14:paraId="30BD379D" w14:textId="03E3A4CD" w:rsidR="00A8557E" w:rsidRPr="00125998" w:rsidRDefault="00BF4482">
      <w:pPr>
        <w:keepNext/>
      </w:pPr>
      <w:proofErr w:type="gramStart"/>
      <w:r w:rsidRPr="00125998">
        <w:lastRenderedPageBreak/>
        <w:t>Q</w:t>
      </w:r>
      <w:r w:rsidR="00125998">
        <w:t>13</w:t>
      </w:r>
      <w:proofErr w:type="gramEnd"/>
      <w:r w:rsidRPr="00125998">
        <w:t xml:space="preserve"> </w:t>
      </w:r>
      <w:r w:rsidRPr="00125998">
        <w:rPr>
          <w:b/>
        </w:rPr>
        <w:t>I feel safe in the place where I am currently</w:t>
      </w:r>
    </w:p>
    <w:p w14:paraId="660B4D6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trongly disagree   </w:t>
      </w:r>
    </w:p>
    <w:p w14:paraId="5AA5AB0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omewhat disagree   </w:t>
      </w:r>
    </w:p>
    <w:p w14:paraId="209E3ADA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either agree nor disagree   </w:t>
      </w:r>
    </w:p>
    <w:p w14:paraId="71448FD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omewhat agree   </w:t>
      </w:r>
    </w:p>
    <w:p w14:paraId="6E4F125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trongly agree   </w:t>
      </w:r>
    </w:p>
    <w:p w14:paraId="6A801296" w14:textId="77777777" w:rsidR="00A8557E" w:rsidRPr="00125998" w:rsidRDefault="00A8557E"/>
    <w:p w14:paraId="4FF72C46" w14:textId="77777777" w:rsidR="00A8557E" w:rsidRPr="00125998" w:rsidRDefault="00A8557E"/>
    <w:p w14:paraId="586A579D" w14:textId="3DC2AFC1" w:rsidR="00A8557E" w:rsidRPr="00125998" w:rsidRDefault="00BF4482">
      <w:pPr>
        <w:keepNext/>
      </w:pPr>
      <w:r w:rsidRPr="00125998">
        <w:t>Q</w:t>
      </w:r>
      <w:r w:rsidR="00125998">
        <w:t>14</w:t>
      </w:r>
      <w:r w:rsidRPr="00125998">
        <w:t xml:space="preserve"> </w:t>
      </w:r>
      <w:r w:rsidRPr="00125998">
        <w:rPr>
          <w:b/>
        </w:rPr>
        <w:t>Since my arrival to my new location, I have been made to feel welcome by the local community</w:t>
      </w:r>
    </w:p>
    <w:p w14:paraId="02B0083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trongly disagree   </w:t>
      </w:r>
    </w:p>
    <w:p w14:paraId="3638DCB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omewhat disagree   </w:t>
      </w:r>
    </w:p>
    <w:p w14:paraId="3E77EFB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either agree nor disagree   </w:t>
      </w:r>
    </w:p>
    <w:p w14:paraId="1A33EF7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omewhat agree   </w:t>
      </w:r>
    </w:p>
    <w:p w14:paraId="557558C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trongly agree   </w:t>
      </w:r>
    </w:p>
    <w:p w14:paraId="11DABF61" w14:textId="77777777" w:rsidR="00A8557E" w:rsidRPr="00125998" w:rsidRDefault="00A8557E"/>
    <w:p w14:paraId="0FECA8DC" w14:textId="77777777" w:rsidR="00A8557E" w:rsidRPr="00125998" w:rsidRDefault="00A8557E"/>
    <w:p w14:paraId="0516B161" w14:textId="21952785" w:rsidR="00A8557E" w:rsidRPr="00125998" w:rsidRDefault="00BF4482">
      <w:pPr>
        <w:keepNext/>
      </w:pPr>
      <w:r w:rsidRPr="00125998">
        <w:t>Q</w:t>
      </w:r>
      <w:r w:rsidR="00125998">
        <w:t>15</w:t>
      </w:r>
      <w:r w:rsidRPr="00125998">
        <w:t xml:space="preserve"> </w:t>
      </w:r>
      <w:r w:rsidRPr="00125998">
        <w:rPr>
          <w:b/>
        </w:rPr>
        <w:t>Since my arrival to my location, my family and I have experienced hostility or anger from other people in the local community</w:t>
      </w:r>
    </w:p>
    <w:p w14:paraId="529F853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trongly disagree   </w:t>
      </w:r>
    </w:p>
    <w:p w14:paraId="4CC68AE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omewhat disagree   </w:t>
      </w:r>
    </w:p>
    <w:p w14:paraId="77CBF71D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either agree nor disagree   </w:t>
      </w:r>
    </w:p>
    <w:p w14:paraId="66D4180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omewhat agree   </w:t>
      </w:r>
    </w:p>
    <w:p w14:paraId="71A9E3F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trongly agree   </w:t>
      </w:r>
    </w:p>
    <w:p w14:paraId="1D9B290A" w14:textId="77777777" w:rsidR="00A8557E" w:rsidRPr="00125998" w:rsidRDefault="00A8557E"/>
    <w:p w14:paraId="22AF2E23" w14:textId="77777777" w:rsidR="00A8557E" w:rsidRPr="00125998" w:rsidRDefault="00BF4482">
      <w:r w:rsidRPr="00125998">
        <w:br w:type="page"/>
      </w:r>
    </w:p>
    <w:p w14:paraId="3589C078" w14:textId="77777777" w:rsidR="00A8557E" w:rsidRPr="00125998" w:rsidRDefault="00A8557E"/>
    <w:p w14:paraId="00A98793" w14:textId="3149E4EE" w:rsidR="00A8557E" w:rsidRPr="00125998" w:rsidRDefault="00BF4482">
      <w:pPr>
        <w:keepNext/>
      </w:pPr>
      <w:r w:rsidRPr="00125998">
        <w:t>Q</w:t>
      </w:r>
      <w:r w:rsidR="00125998">
        <w:t>16</w:t>
      </w:r>
      <w:r w:rsidRPr="00125998">
        <w:t xml:space="preserve"> </w:t>
      </w:r>
      <w:r w:rsidRPr="00125998">
        <w:rPr>
          <w:b/>
        </w:rPr>
        <w:t xml:space="preserve">Thinking about your journey so far since leaving </w:t>
      </w:r>
      <w:r w:rsidR="00024C06" w:rsidRPr="00125998">
        <w:rPr>
          <w:b/>
        </w:rPr>
        <w:t>Burkina Faso</w:t>
      </w:r>
      <w:r w:rsidRPr="00125998">
        <w:rPr>
          <w:b/>
        </w:rPr>
        <w:t xml:space="preserve"> have you reached your final destination?</w:t>
      </w:r>
    </w:p>
    <w:p w14:paraId="02C2CCED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I am at my final destination   </w:t>
      </w:r>
    </w:p>
    <w:p w14:paraId="063C4E4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, I am likely to move again within a few days   </w:t>
      </w:r>
    </w:p>
    <w:p w14:paraId="5292F4C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, I am likely to move again within a few weeks   </w:t>
      </w:r>
    </w:p>
    <w:p w14:paraId="6AC4793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don't know yet   </w:t>
      </w:r>
    </w:p>
    <w:p w14:paraId="0E6AD8F9" w14:textId="77777777" w:rsidR="00A8557E" w:rsidRPr="00125998" w:rsidRDefault="00A8557E"/>
    <w:p w14:paraId="44B34B4A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2D5C2948" w14:textId="401009DE" w:rsidR="00A8557E" w:rsidRPr="00125998" w:rsidRDefault="00BF4482">
      <w:pPr>
        <w:pStyle w:val="QDisplayLogic"/>
        <w:keepNext/>
        <w:ind w:firstLine="400"/>
      </w:pPr>
      <w:r w:rsidRPr="00125998">
        <w:t xml:space="preserve">If Thinking about your journey so far since leaving </w:t>
      </w:r>
      <w:proofErr w:type="gramStart"/>
      <w:r w:rsidR="00024C06" w:rsidRPr="00125998">
        <w:t>Burkina Faso</w:t>
      </w:r>
      <w:proofErr w:type="gramEnd"/>
      <w:r w:rsidRPr="00125998">
        <w:t xml:space="preserve"> have you reached your final destination? = No, I am likely to move again within a few days</w:t>
      </w:r>
    </w:p>
    <w:p w14:paraId="43A86900" w14:textId="2C31D3DC" w:rsidR="00A8557E" w:rsidRPr="00125998" w:rsidRDefault="00BF4482">
      <w:pPr>
        <w:pStyle w:val="QDisplayLogic"/>
        <w:keepNext/>
        <w:ind w:firstLine="400"/>
      </w:pPr>
      <w:r w:rsidRPr="00125998">
        <w:t xml:space="preserve">Or Thinking about your journey so far since leaving </w:t>
      </w:r>
      <w:r w:rsidR="00024C06" w:rsidRPr="00125998">
        <w:t>Burkina Faso</w:t>
      </w:r>
      <w:r w:rsidRPr="00125998">
        <w:t xml:space="preserve"> have you reached your final destination? = No, I am likely to move again within a few weeks</w:t>
      </w:r>
    </w:p>
    <w:p w14:paraId="2ED10788" w14:textId="11F3CFDF" w:rsidR="00A8557E" w:rsidRPr="00125998" w:rsidRDefault="00BF4482">
      <w:pPr>
        <w:keepNext/>
      </w:pPr>
      <w:r w:rsidRPr="00125998">
        <w:t>Q</w:t>
      </w:r>
      <w:r w:rsidR="00125998">
        <w:t>17</w:t>
      </w:r>
      <w:r w:rsidRPr="00125998">
        <w:t xml:space="preserve"> </w:t>
      </w:r>
      <w:r w:rsidRPr="00125998">
        <w:rPr>
          <w:b/>
        </w:rPr>
        <w:t xml:space="preserve">Where do you think your </w:t>
      </w:r>
      <w:r w:rsidRPr="00125998">
        <w:rPr>
          <w:b/>
          <w:u w:val="single"/>
        </w:rPr>
        <w:t>next</w:t>
      </w:r>
      <w:r w:rsidRPr="00125998">
        <w:rPr>
          <w:b/>
        </w:rPr>
        <w:t xml:space="preserve"> destination is likely to be? </w:t>
      </w:r>
    </w:p>
    <w:p w14:paraId="241AC0C7" w14:textId="47586E2A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omewhere else within </w:t>
      </w:r>
      <w:r w:rsidR="00024C06" w:rsidRPr="00125998">
        <w:t>Ghana</w:t>
      </w:r>
      <w:r w:rsidRPr="00125998">
        <w:t xml:space="preserve">   </w:t>
      </w:r>
    </w:p>
    <w:p w14:paraId="31625A00" w14:textId="52E4F178" w:rsidR="00A8557E" w:rsidRPr="00125998" w:rsidRDefault="00024C06">
      <w:pPr>
        <w:pStyle w:val="ListParagraph"/>
        <w:keepNext/>
        <w:numPr>
          <w:ilvl w:val="0"/>
          <w:numId w:val="4"/>
        </w:numPr>
      </w:pPr>
      <w:r w:rsidRPr="00125998">
        <w:t>Return to my Country</w:t>
      </w:r>
      <w:r w:rsidR="00BF4482" w:rsidRPr="00125998">
        <w:t xml:space="preserve">   </w:t>
      </w:r>
    </w:p>
    <w:p w14:paraId="25238552" w14:textId="7BA294B9" w:rsidR="00A8557E" w:rsidRPr="00125998" w:rsidRDefault="00024C06">
      <w:pPr>
        <w:pStyle w:val="ListParagraph"/>
        <w:keepNext/>
        <w:numPr>
          <w:ilvl w:val="0"/>
          <w:numId w:val="4"/>
        </w:numPr>
      </w:pPr>
      <w:r w:rsidRPr="00125998">
        <w:t>Travel to another Country</w:t>
      </w:r>
    </w:p>
    <w:p w14:paraId="3644769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Other (please </w:t>
      </w:r>
      <w:proofErr w:type="gramStart"/>
      <w:r w:rsidRPr="00125998">
        <w:t xml:space="preserve">state)   </w:t>
      </w:r>
      <w:proofErr w:type="gramEnd"/>
      <w:r w:rsidRPr="00125998">
        <w:t>________________________________________________</w:t>
      </w:r>
    </w:p>
    <w:p w14:paraId="7B85807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don't know   </w:t>
      </w:r>
    </w:p>
    <w:p w14:paraId="4B9DAB92" w14:textId="77777777" w:rsidR="00A8557E" w:rsidRPr="00125998" w:rsidRDefault="00A8557E"/>
    <w:p w14:paraId="0B9F1F86" w14:textId="77777777" w:rsidR="00A8557E" w:rsidRPr="00125998" w:rsidRDefault="00A8557E"/>
    <w:p w14:paraId="72891FC0" w14:textId="71F87974" w:rsidR="00A8557E" w:rsidRPr="00125998" w:rsidRDefault="00BF4482">
      <w:pPr>
        <w:keepNext/>
      </w:pPr>
      <w:r w:rsidRPr="00125998">
        <w:t>Q</w:t>
      </w:r>
      <w:r w:rsidR="00125998">
        <w:t>18</w:t>
      </w:r>
      <w:r w:rsidRPr="00125998">
        <w:t xml:space="preserve"> </w:t>
      </w:r>
      <w:r w:rsidRPr="00125998">
        <w:rPr>
          <w:b/>
        </w:rPr>
        <w:t>Is there a specific town/city or area that you think you are likely to move to next?</w:t>
      </w:r>
    </w:p>
    <w:p w14:paraId="1193EFA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 (please </w:t>
      </w:r>
      <w:proofErr w:type="gramStart"/>
      <w:r w:rsidRPr="00125998">
        <w:t xml:space="preserve">state)   </w:t>
      </w:r>
      <w:proofErr w:type="gramEnd"/>
      <w:r w:rsidRPr="00125998">
        <w:t>________________________________________________</w:t>
      </w:r>
    </w:p>
    <w:p w14:paraId="735DC9FC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701AAD1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don't know   </w:t>
      </w:r>
    </w:p>
    <w:p w14:paraId="4A6F8F4B" w14:textId="77777777" w:rsidR="00A8557E" w:rsidRPr="00125998" w:rsidRDefault="00A8557E"/>
    <w:p w14:paraId="117B8D49" w14:textId="7BACCC6B" w:rsidR="0012408D" w:rsidRPr="00125998" w:rsidRDefault="00BF4482" w:rsidP="0012408D">
      <w:r w:rsidRPr="00125998">
        <w:br w:type="page"/>
      </w:r>
      <w:r w:rsidRPr="00125998">
        <w:lastRenderedPageBreak/>
        <w:t>Q</w:t>
      </w:r>
      <w:r w:rsidR="00125998">
        <w:t>19</w:t>
      </w:r>
      <w:r w:rsidRPr="00125998">
        <w:t xml:space="preserve"> </w:t>
      </w:r>
      <w:r w:rsidRPr="00125998">
        <w:rPr>
          <w:b/>
        </w:rPr>
        <w:t xml:space="preserve">Upon evacuating your country, did you leave anybody from your </w:t>
      </w:r>
      <w:r w:rsidRPr="00125998">
        <w:rPr>
          <w:b/>
          <w:u w:val="single"/>
        </w:rPr>
        <w:t>immediate family</w:t>
      </w:r>
      <w:r w:rsidRPr="00125998">
        <w:rPr>
          <w:b/>
        </w:rPr>
        <w:t xml:space="preserve"> in </w:t>
      </w:r>
      <w:r w:rsidR="00024C06" w:rsidRPr="00125998">
        <w:rPr>
          <w:b/>
        </w:rPr>
        <w:t>Burkina Faso</w:t>
      </w:r>
      <w:r w:rsidRPr="00125998">
        <w:rPr>
          <w:b/>
        </w:rPr>
        <w:t>?</w:t>
      </w:r>
    </w:p>
    <w:p w14:paraId="177AE6CE" w14:textId="77777777" w:rsidR="0012408D" w:rsidRPr="00125998" w:rsidRDefault="0012408D" w:rsidP="0012408D"/>
    <w:p w14:paraId="438740FC" w14:textId="77777777" w:rsidR="0012408D" w:rsidRPr="00125998" w:rsidRDefault="00BF4482" w:rsidP="0012408D">
      <w:r w:rsidRPr="00125998">
        <w:t xml:space="preserve">Yes   </w:t>
      </w:r>
    </w:p>
    <w:p w14:paraId="33671CC3" w14:textId="77777777" w:rsidR="0012408D" w:rsidRPr="00125998" w:rsidRDefault="00BF4482" w:rsidP="0012408D">
      <w:r w:rsidRPr="00125998">
        <w:t xml:space="preserve">No   </w:t>
      </w:r>
    </w:p>
    <w:p w14:paraId="034D33E5" w14:textId="24A37037" w:rsidR="00A8557E" w:rsidRPr="00125998" w:rsidRDefault="00BF4482" w:rsidP="0012408D">
      <w:r w:rsidRPr="00125998">
        <w:t>Q</w:t>
      </w:r>
      <w:r w:rsidR="00C70153">
        <w:t>20</w:t>
      </w:r>
      <w:r w:rsidRPr="00125998">
        <w:t xml:space="preserve"> </w:t>
      </w:r>
      <w:r w:rsidRPr="00125998">
        <w:rPr>
          <w:b/>
        </w:rPr>
        <w:t xml:space="preserve">Who out of your immediate family is currently still in </w:t>
      </w:r>
      <w:r w:rsidR="00024C06" w:rsidRPr="00125998">
        <w:rPr>
          <w:b/>
        </w:rPr>
        <w:t>Burkina Faso</w:t>
      </w:r>
      <w:r w:rsidRPr="00125998">
        <w:rPr>
          <w:b/>
        </w:rPr>
        <w:t xml:space="preserve">? </w:t>
      </w:r>
      <w:r w:rsidRPr="00125998">
        <w:rPr>
          <w:i/>
        </w:rPr>
        <w:t>(Feel free to select more than one option)</w:t>
      </w:r>
    </w:p>
    <w:p w14:paraId="43CC7EC8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lastRenderedPageBreak/>
        <w:t xml:space="preserve">My husband   </w:t>
      </w:r>
    </w:p>
    <w:p w14:paraId="1728870B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wife   </w:t>
      </w:r>
    </w:p>
    <w:p w14:paraId="08D166F3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father   </w:t>
      </w:r>
    </w:p>
    <w:p w14:paraId="6467235C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mother   </w:t>
      </w:r>
    </w:p>
    <w:p w14:paraId="63C46B45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stepfather   </w:t>
      </w:r>
    </w:p>
    <w:p w14:paraId="015410A9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stepmother   </w:t>
      </w:r>
    </w:p>
    <w:p w14:paraId="110FC7AA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son(s)   </w:t>
      </w:r>
    </w:p>
    <w:p w14:paraId="256B74F1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daughter(s)   </w:t>
      </w:r>
    </w:p>
    <w:p w14:paraId="2671F8AA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brother(s)   </w:t>
      </w:r>
    </w:p>
    <w:p w14:paraId="7D5D48F0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sister(s)   </w:t>
      </w:r>
    </w:p>
    <w:p w14:paraId="7EC42A10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grandfather(s)   </w:t>
      </w:r>
    </w:p>
    <w:p w14:paraId="468EAE9C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grandmother(s)   </w:t>
      </w:r>
    </w:p>
    <w:p w14:paraId="6ACD67D1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father-in-law   </w:t>
      </w:r>
    </w:p>
    <w:p w14:paraId="6514B243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mother-in-law   </w:t>
      </w:r>
    </w:p>
    <w:p w14:paraId="66079F8F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step-son(s)   </w:t>
      </w:r>
    </w:p>
    <w:p w14:paraId="4D812E61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step-daughter(s)   </w:t>
      </w:r>
    </w:p>
    <w:p w14:paraId="6FDD1B9F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son-in-law   </w:t>
      </w:r>
    </w:p>
    <w:p w14:paraId="1079A18B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lastRenderedPageBreak/>
        <w:t xml:space="preserve">My daughter-in-law   </w:t>
      </w:r>
    </w:p>
    <w:p w14:paraId="253711DD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grandson(s)   </w:t>
      </w:r>
    </w:p>
    <w:p w14:paraId="4CB4FFE2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My granddaughter(s)   </w:t>
      </w:r>
    </w:p>
    <w:p w14:paraId="56C96E92" w14:textId="77777777" w:rsidR="00A8557E" w:rsidRPr="00125998" w:rsidRDefault="00A8557E"/>
    <w:p w14:paraId="08A3BF58" w14:textId="77777777" w:rsidR="00A8557E" w:rsidRPr="00125998" w:rsidRDefault="00BF4482">
      <w:pPr>
        <w:pStyle w:val="BlockEndLabel"/>
      </w:pPr>
      <w:r w:rsidRPr="00125998">
        <w:t>End of Block: About You - 3</w:t>
      </w:r>
    </w:p>
    <w:p w14:paraId="0CF04074" w14:textId="77777777" w:rsidR="00A8557E" w:rsidRPr="00125998" w:rsidRDefault="00A8557E">
      <w:pPr>
        <w:pStyle w:val="BlockSeparator"/>
      </w:pPr>
    </w:p>
    <w:p w14:paraId="77E55F6E" w14:textId="77777777" w:rsidR="00A8557E" w:rsidRPr="00125998" w:rsidRDefault="00BF4482">
      <w:pPr>
        <w:pStyle w:val="BlockStartLabel"/>
      </w:pPr>
      <w:r w:rsidRPr="00125998">
        <w:t>Start of Block: Others + General health</w:t>
      </w:r>
    </w:p>
    <w:p w14:paraId="358AEF21" w14:textId="77777777" w:rsidR="00A8557E" w:rsidRPr="00125998" w:rsidRDefault="00A8557E"/>
    <w:p w14:paraId="2E049BAF" w14:textId="0D9F3EDE" w:rsidR="00A8557E" w:rsidRPr="00125998" w:rsidRDefault="00BF4482">
      <w:pPr>
        <w:keepNext/>
      </w:pPr>
      <w:r w:rsidRPr="00125998">
        <w:t>Q</w:t>
      </w:r>
      <w:r w:rsidR="00125998">
        <w:t>2</w:t>
      </w:r>
      <w:r w:rsidR="00C70153">
        <w:t>1</w:t>
      </w:r>
      <w:r w:rsidRPr="00125998">
        <w:t xml:space="preserve"> </w:t>
      </w:r>
      <w:r w:rsidRPr="00125998">
        <w:rPr>
          <w:b/>
        </w:rPr>
        <w:t>How many family members, acquaintances, or other travel companions are you currently living with?</w:t>
      </w:r>
    </w:p>
    <w:p w14:paraId="01D5422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0   </w:t>
      </w:r>
    </w:p>
    <w:p w14:paraId="6D5665E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1   </w:t>
      </w:r>
    </w:p>
    <w:p w14:paraId="2690CD3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2   </w:t>
      </w:r>
    </w:p>
    <w:p w14:paraId="1C1E075C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3   </w:t>
      </w:r>
    </w:p>
    <w:p w14:paraId="470D0D5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4   </w:t>
      </w:r>
    </w:p>
    <w:p w14:paraId="5AC6AAC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5   </w:t>
      </w:r>
    </w:p>
    <w:p w14:paraId="1292C07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6   </w:t>
      </w:r>
    </w:p>
    <w:p w14:paraId="22EEF1E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7   </w:t>
      </w:r>
    </w:p>
    <w:p w14:paraId="43C2B56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8   </w:t>
      </w:r>
    </w:p>
    <w:p w14:paraId="1FB6411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9   </w:t>
      </w:r>
    </w:p>
    <w:p w14:paraId="2DEC78FC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10 or more   </w:t>
      </w:r>
    </w:p>
    <w:p w14:paraId="63EA1CA8" w14:textId="77777777" w:rsidR="00A8557E" w:rsidRPr="00125998" w:rsidRDefault="00A8557E"/>
    <w:p w14:paraId="275A5351" w14:textId="77777777" w:rsidR="00A8557E" w:rsidRPr="00125998" w:rsidRDefault="00A8557E">
      <w:pPr>
        <w:pStyle w:val="QuestionSeparator"/>
      </w:pPr>
    </w:p>
    <w:p w14:paraId="4F3B0EAF" w14:textId="77777777" w:rsidR="00A8557E" w:rsidRPr="00125998" w:rsidRDefault="00A8557E"/>
    <w:p w14:paraId="27AF3B9F" w14:textId="5131B101" w:rsidR="00A8557E" w:rsidRPr="00125998" w:rsidRDefault="00BF4482">
      <w:pPr>
        <w:keepNext/>
      </w:pPr>
      <w:proofErr w:type="gramStart"/>
      <w:r w:rsidRPr="00125998">
        <w:lastRenderedPageBreak/>
        <w:t>Q</w:t>
      </w:r>
      <w:r w:rsidR="00125998">
        <w:t>2</w:t>
      </w:r>
      <w:r w:rsidR="00C70153">
        <w:t>2</w:t>
      </w:r>
      <w:proofErr w:type="gramEnd"/>
      <w:r w:rsidRPr="00125998">
        <w:t xml:space="preserve"> </w:t>
      </w:r>
      <w:r w:rsidRPr="00125998">
        <w:rPr>
          <w:b/>
        </w:rPr>
        <w:t xml:space="preserve">Do you have any children with you </w:t>
      </w:r>
      <w:r w:rsidRPr="00125998">
        <w:rPr>
          <w:b/>
          <w:u w:val="single"/>
        </w:rPr>
        <w:t>under the age of 18</w:t>
      </w:r>
      <w:r w:rsidRPr="00125998">
        <w:rPr>
          <w:b/>
        </w:rPr>
        <w:t xml:space="preserve"> for whom you have caring responsibilities?</w:t>
      </w:r>
    </w:p>
    <w:p w14:paraId="088F19C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   </w:t>
      </w:r>
    </w:p>
    <w:p w14:paraId="74DBD68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30C1FBF2" w14:textId="77777777" w:rsidR="00A8557E" w:rsidRPr="00125998" w:rsidRDefault="00A8557E"/>
    <w:p w14:paraId="1CEB32FB" w14:textId="77777777" w:rsidR="00A8557E" w:rsidRPr="00125998" w:rsidRDefault="00A8557E">
      <w:pPr>
        <w:pStyle w:val="QuestionSeparator"/>
      </w:pPr>
    </w:p>
    <w:p w14:paraId="060F8647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1C9F0306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Do</w:t>
      </w:r>
      <w:proofErr w:type="gramEnd"/>
      <w:r w:rsidRPr="00125998">
        <w:t xml:space="preserve"> you have any children with you under the age of 18 for whom you have caring responsibilities? = Yes</w:t>
      </w:r>
    </w:p>
    <w:p w14:paraId="1B43BD9F" w14:textId="77777777" w:rsidR="00A8557E" w:rsidRPr="00125998" w:rsidRDefault="00A8557E"/>
    <w:p w14:paraId="10CE3855" w14:textId="5DA67CBB" w:rsidR="00A8557E" w:rsidRPr="00125998" w:rsidRDefault="00BF4482">
      <w:pPr>
        <w:keepNext/>
      </w:pPr>
      <w:r w:rsidRPr="00125998">
        <w:t>Q</w:t>
      </w:r>
      <w:r w:rsidR="00125998">
        <w:t>2</w:t>
      </w:r>
      <w:r w:rsidR="00C70153">
        <w:t>3</w:t>
      </w:r>
      <w:r w:rsidRPr="00125998">
        <w:t xml:space="preserve"> </w:t>
      </w:r>
      <w:r w:rsidRPr="00125998">
        <w:br/>
      </w:r>
      <w:r w:rsidRPr="00125998">
        <w:rPr>
          <w:i/>
        </w:rPr>
        <w:t>We will ask some health questions about any children you have toward the end of the survey.</w:t>
      </w:r>
      <w:r w:rsidRPr="00125998">
        <w:br/>
      </w:r>
      <w:r w:rsidRPr="00125998">
        <w:rPr>
          <w:b/>
        </w:rPr>
        <w:br/>
        <w:t xml:space="preserve">How many children </w:t>
      </w:r>
      <w:r w:rsidRPr="00125998">
        <w:rPr>
          <w:b/>
          <w:u w:val="single"/>
        </w:rPr>
        <w:t>under the age of 18</w:t>
      </w:r>
      <w:r w:rsidRPr="00125998">
        <w:rPr>
          <w:b/>
        </w:rPr>
        <w:t xml:space="preserve"> do you have caring responsibilities for?</w:t>
      </w:r>
    </w:p>
    <w:p w14:paraId="5253D7DD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1   </w:t>
      </w:r>
    </w:p>
    <w:p w14:paraId="758D21F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2   </w:t>
      </w:r>
    </w:p>
    <w:p w14:paraId="425CAAB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3   </w:t>
      </w:r>
    </w:p>
    <w:p w14:paraId="780D175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4   </w:t>
      </w:r>
    </w:p>
    <w:p w14:paraId="2945A36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5   </w:t>
      </w:r>
    </w:p>
    <w:p w14:paraId="6F995F0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6   </w:t>
      </w:r>
    </w:p>
    <w:p w14:paraId="69DFA8D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7   </w:t>
      </w:r>
    </w:p>
    <w:p w14:paraId="445D58E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8   </w:t>
      </w:r>
    </w:p>
    <w:p w14:paraId="4C27BDF4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9   </w:t>
      </w:r>
    </w:p>
    <w:p w14:paraId="2BAF0A0A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10 or more   </w:t>
      </w:r>
    </w:p>
    <w:p w14:paraId="7520F7A6" w14:textId="77777777" w:rsidR="00A8557E" w:rsidRPr="00125998" w:rsidRDefault="00A8557E"/>
    <w:p w14:paraId="0CC9893A" w14:textId="77777777" w:rsidR="00A8557E" w:rsidRPr="00125998" w:rsidRDefault="00A8557E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A8557E" w:rsidRPr="00125998" w14:paraId="254ACD8F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AA23B88" w14:textId="77777777" w:rsidR="00A8557E" w:rsidRPr="00125998" w:rsidRDefault="00BF4482">
            <w:pPr>
              <w:rPr>
                <w:color w:val="CCCCCC"/>
              </w:rPr>
            </w:pPr>
            <w:r w:rsidRPr="00125998"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CD2927F" w14:textId="77777777" w:rsidR="00A8557E" w:rsidRPr="00125998" w:rsidRDefault="00A8557E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1BC9C00" w14:textId="77777777" w:rsidR="00A8557E" w:rsidRPr="00125998" w:rsidRDefault="00BF4482">
      <w:r w:rsidRPr="00125998">
        <w:br w:type="page"/>
      </w:r>
    </w:p>
    <w:p w14:paraId="7BB9768D" w14:textId="77777777" w:rsidR="00A8557E" w:rsidRPr="00125998" w:rsidRDefault="00BF4482">
      <w:pPr>
        <w:pStyle w:val="QDisplayLogic"/>
        <w:keepNext/>
      </w:pPr>
      <w:r w:rsidRPr="00125998">
        <w:lastRenderedPageBreak/>
        <w:t>Display This Question:</w:t>
      </w:r>
    </w:p>
    <w:p w14:paraId="1505F52A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Do</w:t>
      </w:r>
      <w:proofErr w:type="gramEnd"/>
      <w:r w:rsidRPr="00125998">
        <w:t xml:space="preserve"> you have any children with you under the age of 18 for whom you have caring responsibilities? = Yes</w:t>
      </w:r>
    </w:p>
    <w:p w14:paraId="209AFC24" w14:textId="77777777" w:rsidR="00A8557E" w:rsidRPr="00125998" w:rsidRDefault="00A8557E"/>
    <w:p w14:paraId="74C7A72C" w14:textId="017D444B" w:rsidR="00A8557E" w:rsidRPr="00125998" w:rsidRDefault="00BF4482">
      <w:pPr>
        <w:keepNext/>
      </w:pPr>
      <w:r w:rsidRPr="00125998">
        <w:t>Q</w:t>
      </w:r>
      <w:r w:rsidR="00125998">
        <w:t>2</w:t>
      </w:r>
      <w:r w:rsidR="00C70153">
        <w:t>4</w:t>
      </w:r>
      <w:r w:rsidRPr="00125998">
        <w:t xml:space="preserve"> </w:t>
      </w:r>
      <w:r w:rsidRPr="00125998">
        <w:rPr>
          <w:b/>
        </w:rPr>
        <w:t>How many children aged 5 years old or under (0-5) do you have caring responsibilities for?</w:t>
      </w:r>
    </w:p>
    <w:p w14:paraId="2A6548BC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ne   </w:t>
      </w:r>
    </w:p>
    <w:p w14:paraId="0AA4109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1   </w:t>
      </w:r>
    </w:p>
    <w:p w14:paraId="531E395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2   </w:t>
      </w:r>
    </w:p>
    <w:p w14:paraId="498AA46F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3   </w:t>
      </w:r>
    </w:p>
    <w:p w14:paraId="66D30A64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4   </w:t>
      </w:r>
    </w:p>
    <w:p w14:paraId="494296E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5   </w:t>
      </w:r>
    </w:p>
    <w:p w14:paraId="1AA3664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6   </w:t>
      </w:r>
    </w:p>
    <w:p w14:paraId="09973CD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7   </w:t>
      </w:r>
    </w:p>
    <w:p w14:paraId="0A049F94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8   </w:t>
      </w:r>
    </w:p>
    <w:p w14:paraId="6E6AA41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9   </w:t>
      </w:r>
    </w:p>
    <w:p w14:paraId="0C25F07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10 or more   </w:t>
      </w:r>
    </w:p>
    <w:p w14:paraId="268673C6" w14:textId="77777777" w:rsidR="00A8557E" w:rsidRPr="00125998" w:rsidRDefault="00A8557E"/>
    <w:p w14:paraId="0F144069" w14:textId="77777777" w:rsidR="00A8557E" w:rsidRPr="00125998" w:rsidRDefault="00A8557E">
      <w:pPr>
        <w:pStyle w:val="QuestionSeparator"/>
      </w:pPr>
    </w:p>
    <w:p w14:paraId="16F7A894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360B0497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How</w:t>
      </w:r>
      <w:proofErr w:type="gramEnd"/>
      <w:r w:rsidRPr="00125998">
        <w:t xml:space="preserve"> many children aged 5 years old or under (0-5) do you have caring responsibilities for? = 1</w:t>
      </w:r>
    </w:p>
    <w:p w14:paraId="5FBBF1FD" w14:textId="77777777" w:rsidR="00A8557E" w:rsidRPr="00125998" w:rsidRDefault="00A8557E"/>
    <w:p w14:paraId="483F6EA5" w14:textId="61D86C96" w:rsidR="00A8557E" w:rsidRPr="00125998" w:rsidRDefault="00BF4482">
      <w:pPr>
        <w:keepNext/>
      </w:pPr>
      <w:r w:rsidRPr="00125998">
        <w:t>Q</w:t>
      </w:r>
      <w:r w:rsidR="00125998">
        <w:t>2</w:t>
      </w:r>
      <w:r w:rsidR="00C70153">
        <w:t>5</w:t>
      </w:r>
      <w:r w:rsidRPr="00125998">
        <w:t xml:space="preserve"> </w:t>
      </w:r>
      <w:r w:rsidRPr="00125998">
        <w:rPr>
          <w:b/>
        </w:rPr>
        <w:t>Does the child for whom you are responsible wear nappies?</w:t>
      </w:r>
    </w:p>
    <w:p w14:paraId="448493D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   </w:t>
      </w:r>
    </w:p>
    <w:p w14:paraId="2D27BE0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68B0D040" w14:textId="77777777" w:rsidR="00A8557E" w:rsidRPr="00125998" w:rsidRDefault="00A8557E"/>
    <w:p w14:paraId="623227AD" w14:textId="77777777" w:rsidR="00A8557E" w:rsidRPr="00125998" w:rsidRDefault="00A8557E">
      <w:pPr>
        <w:pStyle w:val="QuestionSeparator"/>
      </w:pPr>
    </w:p>
    <w:p w14:paraId="1523A493" w14:textId="77777777" w:rsidR="00A8557E" w:rsidRPr="00125998" w:rsidRDefault="00A8557E"/>
    <w:p w14:paraId="136D53C0" w14:textId="77777777" w:rsidR="00A8557E" w:rsidRPr="00125998" w:rsidRDefault="00A8557E">
      <w:pPr>
        <w:pStyle w:val="QuestionSeparator"/>
      </w:pPr>
    </w:p>
    <w:p w14:paraId="6432B701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08A37B6E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Does</w:t>
      </w:r>
      <w:proofErr w:type="gramEnd"/>
      <w:r w:rsidRPr="00125998">
        <w:t xml:space="preserve"> the child for whom you are responsible wear nappies? = Yes</w:t>
      </w:r>
    </w:p>
    <w:p w14:paraId="02C2EB2E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Does</w:t>
      </w:r>
      <w:proofErr w:type="gramEnd"/>
      <w:r w:rsidRPr="00125998">
        <w:t xml:space="preserve"> any of the children for whom you are responsible wear nappies? = Yes</w:t>
      </w:r>
    </w:p>
    <w:p w14:paraId="0AC4EA61" w14:textId="77777777" w:rsidR="00A8557E" w:rsidRPr="00125998" w:rsidRDefault="00A8557E"/>
    <w:p w14:paraId="3F60343A" w14:textId="75B0EB7A" w:rsidR="00A8557E" w:rsidRPr="00125998" w:rsidRDefault="00BF4482">
      <w:pPr>
        <w:keepNext/>
      </w:pPr>
      <w:r w:rsidRPr="00125998">
        <w:t>Q</w:t>
      </w:r>
      <w:r w:rsidR="00125998">
        <w:t>26</w:t>
      </w:r>
      <w:r w:rsidRPr="00125998">
        <w:t xml:space="preserve"> </w:t>
      </w:r>
      <w:r w:rsidRPr="00125998">
        <w:rPr>
          <w:b/>
        </w:rPr>
        <w:t>How would you describe your current supply and access to nappies?</w:t>
      </w:r>
    </w:p>
    <w:p w14:paraId="68C06D4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run out of nappies, and I do not know where to get more   </w:t>
      </w:r>
    </w:p>
    <w:p w14:paraId="392C192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run out of nappies, but I know where I can get more   </w:t>
      </w:r>
    </w:p>
    <w:p w14:paraId="6BCDAC0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some nappies left, but I do not know where I can get more   </w:t>
      </w:r>
    </w:p>
    <w:p w14:paraId="4C4D97F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some nappies left, and I know where I can get more   </w:t>
      </w:r>
    </w:p>
    <w:p w14:paraId="57CB5EF4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am not sure - somebody else is monitoring nappy supply   </w:t>
      </w:r>
    </w:p>
    <w:p w14:paraId="3006A563" w14:textId="77777777" w:rsidR="00A8557E" w:rsidRPr="00125998" w:rsidRDefault="00A8557E"/>
    <w:p w14:paraId="0A038C47" w14:textId="77777777" w:rsidR="00A8557E" w:rsidRPr="00125998" w:rsidRDefault="00A8557E">
      <w:pPr>
        <w:pStyle w:val="QuestionSeparator"/>
      </w:pPr>
    </w:p>
    <w:p w14:paraId="452933F1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58BA8E93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Does</w:t>
      </w:r>
      <w:proofErr w:type="gramEnd"/>
      <w:r w:rsidRPr="00125998">
        <w:t xml:space="preserve"> the child for whom you are responsible wear nappies? = Yes</w:t>
      </w:r>
    </w:p>
    <w:p w14:paraId="07FC7812" w14:textId="77777777" w:rsidR="00A8557E" w:rsidRPr="00125998" w:rsidRDefault="00A8557E"/>
    <w:p w14:paraId="7B96F5C5" w14:textId="5384A9AB" w:rsidR="00A8557E" w:rsidRPr="00125998" w:rsidRDefault="00BF4482">
      <w:pPr>
        <w:keepNext/>
      </w:pPr>
      <w:r w:rsidRPr="00125998">
        <w:t>Q</w:t>
      </w:r>
      <w:r w:rsidR="00125998">
        <w:t>27</w:t>
      </w:r>
      <w:r w:rsidRPr="00125998">
        <w:t xml:space="preserve"> </w:t>
      </w:r>
      <w:r w:rsidRPr="00125998">
        <w:rPr>
          <w:b/>
        </w:rPr>
        <w:t>Does the child for whom you are responsible have nappy rash?</w:t>
      </w:r>
    </w:p>
    <w:p w14:paraId="695F7F5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my child has nappy rash   </w:t>
      </w:r>
    </w:p>
    <w:p w14:paraId="0FA5720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5914DB5F" w14:textId="77777777" w:rsidR="00A8557E" w:rsidRPr="00125998" w:rsidRDefault="00A8557E"/>
    <w:p w14:paraId="1030C161" w14:textId="77777777" w:rsidR="00A8557E" w:rsidRPr="00125998" w:rsidRDefault="00A8557E">
      <w:pPr>
        <w:pStyle w:val="QuestionSeparator"/>
      </w:pPr>
    </w:p>
    <w:p w14:paraId="39774F00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311E85A6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Does</w:t>
      </w:r>
      <w:proofErr w:type="gramEnd"/>
      <w:r w:rsidRPr="00125998">
        <w:t xml:space="preserve"> any of the children for whom you are responsible wear nappies? = Yes</w:t>
      </w:r>
    </w:p>
    <w:p w14:paraId="7AF9F230" w14:textId="77777777" w:rsidR="00A8557E" w:rsidRPr="00125998" w:rsidRDefault="00A8557E"/>
    <w:p w14:paraId="61CD272D" w14:textId="353EEE2B" w:rsidR="00A8557E" w:rsidRPr="00125998" w:rsidRDefault="00BF4482">
      <w:pPr>
        <w:keepNext/>
      </w:pPr>
      <w:r w:rsidRPr="00125998">
        <w:t>Q</w:t>
      </w:r>
      <w:r w:rsidR="00125998">
        <w:t>28</w:t>
      </w:r>
      <w:r w:rsidRPr="00125998">
        <w:t xml:space="preserve"> </w:t>
      </w:r>
      <w:r w:rsidRPr="00125998">
        <w:rPr>
          <w:b/>
        </w:rPr>
        <w:t>Does any of the children for whom you are responsible have nappy rash?</w:t>
      </w:r>
    </w:p>
    <w:p w14:paraId="1664E06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at least one of my children has nappy rash   </w:t>
      </w:r>
    </w:p>
    <w:p w14:paraId="3701E7AC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5F218EEB" w14:textId="77777777" w:rsidR="00A8557E" w:rsidRPr="00125998" w:rsidRDefault="00A8557E"/>
    <w:p w14:paraId="2574BA9E" w14:textId="77777777" w:rsidR="00A8557E" w:rsidRPr="00125998" w:rsidRDefault="00A8557E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A8557E" w:rsidRPr="00125998" w14:paraId="63CDD42B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A2812CC" w14:textId="77777777" w:rsidR="00A8557E" w:rsidRPr="00125998" w:rsidRDefault="00BF4482">
            <w:pPr>
              <w:rPr>
                <w:color w:val="CCCCCC"/>
              </w:rPr>
            </w:pPr>
            <w:r w:rsidRPr="00125998"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E65D5F4" w14:textId="77777777" w:rsidR="00A8557E" w:rsidRPr="00125998" w:rsidRDefault="00A8557E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A51705A" w14:textId="77777777" w:rsidR="00A8557E" w:rsidRPr="00125998" w:rsidRDefault="00BF4482">
      <w:r w:rsidRPr="00125998">
        <w:br w:type="page"/>
      </w:r>
    </w:p>
    <w:p w14:paraId="51501AC4" w14:textId="77777777" w:rsidR="00A8557E" w:rsidRPr="00125998" w:rsidRDefault="00BF4482">
      <w:pPr>
        <w:pStyle w:val="QDisplayLogic"/>
        <w:keepNext/>
      </w:pPr>
      <w:r w:rsidRPr="00125998">
        <w:lastRenderedPageBreak/>
        <w:t>Display This Question:</w:t>
      </w:r>
    </w:p>
    <w:p w14:paraId="091FA487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How</w:t>
      </w:r>
      <w:proofErr w:type="gramEnd"/>
      <w:r w:rsidRPr="00125998">
        <w:t xml:space="preserve"> many children aged 5 years old or under (0-5) do you have caring responsibilities for? = 1</w:t>
      </w:r>
    </w:p>
    <w:p w14:paraId="1DF781EC" w14:textId="77777777" w:rsidR="00A8557E" w:rsidRPr="00125998" w:rsidRDefault="00A8557E"/>
    <w:p w14:paraId="3B3FFB06" w14:textId="2C982371" w:rsidR="00A8557E" w:rsidRPr="00125998" w:rsidRDefault="00BF4482">
      <w:pPr>
        <w:keepNext/>
      </w:pPr>
      <w:r w:rsidRPr="00125998">
        <w:t>Q</w:t>
      </w:r>
      <w:r w:rsidR="00125998">
        <w:t>29</w:t>
      </w:r>
      <w:r w:rsidRPr="00125998">
        <w:t xml:space="preserve"> </w:t>
      </w:r>
      <w:r w:rsidRPr="00125998">
        <w:rPr>
          <w:b/>
        </w:rPr>
        <w:t>Does the child for whom you are responsible typically eat commercially produced baby food?</w:t>
      </w:r>
    </w:p>
    <w:p w14:paraId="208DE92D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   </w:t>
      </w:r>
    </w:p>
    <w:p w14:paraId="7F372E9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0302A555" w14:textId="77777777" w:rsidR="00A8557E" w:rsidRPr="00125998" w:rsidRDefault="00A8557E"/>
    <w:p w14:paraId="178D5EF6" w14:textId="77777777" w:rsidR="00A8557E" w:rsidRPr="00125998" w:rsidRDefault="00A8557E">
      <w:pPr>
        <w:pStyle w:val="QuestionSeparator"/>
      </w:pPr>
    </w:p>
    <w:p w14:paraId="2580B5E0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55CE06D3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How</w:t>
      </w:r>
      <w:proofErr w:type="gramEnd"/>
      <w:r w:rsidRPr="00125998">
        <w:t xml:space="preserve"> many children aged 5 years old or under (0-5) do you have caring responsibilities for? = 2</w:t>
      </w:r>
    </w:p>
    <w:p w14:paraId="5BE8AC2F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How</w:t>
      </w:r>
      <w:proofErr w:type="gramEnd"/>
      <w:r w:rsidRPr="00125998">
        <w:t xml:space="preserve"> many children aged 5 years old or under (0-5) do you have caring responsibilities for? = 3</w:t>
      </w:r>
    </w:p>
    <w:p w14:paraId="0822779F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How</w:t>
      </w:r>
      <w:proofErr w:type="gramEnd"/>
      <w:r w:rsidRPr="00125998">
        <w:t xml:space="preserve"> many children aged 5 years old or under (0-5) do you have caring responsibilities for? = 4</w:t>
      </w:r>
    </w:p>
    <w:p w14:paraId="2D53BB7F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How</w:t>
      </w:r>
      <w:proofErr w:type="gramEnd"/>
      <w:r w:rsidRPr="00125998">
        <w:t xml:space="preserve"> many children aged 5 years old or under (0-5) do you have caring responsibilities for? = 5</w:t>
      </w:r>
    </w:p>
    <w:p w14:paraId="004CBB7A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How</w:t>
      </w:r>
      <w:proofErr w:type="gramEnd"/>
      <w:r w:rsidRPr="00125998">
        <w:t xml:space="preserve"> many children aged 5 years old or under (0-5) do you have caring responsibilities for? = 6</w:t>
      </w:r>
    </w:p>
    <w:p w14:paraId="1AC0DD9C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How</w:t>
      </w:r>
      <w:proofErr w:type="gramEnd"/>
      <w:r w:rsidRPr="00125998">
        <w:t xml:space="preserve"> many children aged 5 years old or under (0-5) do you have caring responsibilities for? = 7</w:t>
      </w:r>
    </w:p>
    <w:p w14:paraId="74027C8B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How</w:t>
      </w:r>
      <w:proofErr w:type="gramEnd"/>
      <w:r w:rsidRPr="00125998">
        <w:t xml:space="preserve"> many children aged 5 years old or under (0-5) do you have caring responsibilities for? = 8</w:t>
      </w:r>
    </w:p>
    <w:p w14:paraId="1E70C4AD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How</w:t>
      </w:r>
      <w:proofErr w:type="gramEnd"/>
      <w:r w:rsidRPr="00125998">
        <w:t xml:space="preserve"> many children aged 5 years old or under (0-5) do you have caring responsibilities for? = 9</w:t>
      </w:r>
    </w:p>
    <w:p w14:paraId="6735F524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How</w:t>
      </w:r>
      <w:proofErr w:type="gramEnd"/>
      <w:r w:rsidRPr="00125998">
        <w:t xml:space="preserve"> many children aged 5 years old or under (0-5) do you have caring responsibilities for? = 10 or more</w:t>
      </w:r>
    </w:p>
    <w:p w14:paraId="1C0A4D2F" w14:textId="77777777" w:rsidR="00A8557E" w:rsidRPr="00125998" w:rsidRDefault="00A8557E"/>
    <w:p w14:paraId="523FB527" w14:textId="3854595C" w:rsidR="00A8557E" w:rsidRPr="00125998" w:rsidRDefault="00BF4482">
      <w:pPr>
        <w:keepNext/>
      </w:pPr>
      <w:r w:rsidRPr="00125998">
        <w:t>Q</w:t>
      </w:r>
      <w:r w:rsidR="00125998">
        <w:t>30</w:t>
      </w:r>
      <w:r w:rsidRPr="00125998">
        <w:t xml:space="preserve"> </w:t>
      </w:r>
      <w:r w:rsidRPr="00125998">
        <w:rPr>
          <w:b/>
        </w:rPr>
        <w:t>Does any of the children for whom you are responsible eat commercially produced baby food?</w:t>
      </w:r>
    </w:p>
    <w:p w14:paraId="7115720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   </w:t>
      </w:r>
    </w:p>
    <w:p w14:paraId="5EC48714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347EF2F1" w14:textId="77777777" w:rsidR="00A8557E" w:rsidRPr="00125998" w:rsidRDefault="00A8557E"/>
    <w:p w14:paraId="053AD7E1" w14:textId="77777777" w:rsidR="00A8557E" w:rsidRPr="00125998" w:rsidRDefault="00A8557E">
      <w:pPr>
        <w:pStyle w:val="QuestionSeparator"/>
      </w:pPr>
    </w:p>
    <w:p w14:paraId="3D787B6D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5223D046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Does</w:t>
      </w:r>
      <w:proofErr w:type="gramEnd"/>
      <w:r w:rsidRPr="00125998">
        <w:t xml:space="preserve"> the child for whom you are responsible typically eat commercially produced baby food? = Yes</w:t>
      </w:r>
    </w:p>
    <w:p w14:paraId="42F9F8CD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Does</w:t>
      </w:r>
      <w:proofErr w:type="gramEnd"/>
      <w:r w:rsidRPr="00125998">
        <w:t xml:space="preserve"> any of the children for whom you are responsible eat commercially produced baby food? = Yes</w:t>
      </w:r>
    </w:p>
    <w:p w14:paraId="0ACAB57B" w14:textId="77777777" w:rsidR="00A8557E" w:rsidRPr="00125998" w:rsidRDefault="00A8557E"/>
    <w:p w14:paraId="1DA0DD78" w14:textId="4EBF2C06" w:rsidR="00A8557E" w:rsidRPr="00125998" w:rsidRDefault="00BF4482">
      <w:pPr>
        <w:keepNext/>
      </w:pPr>
      <w:r w:rsidRPr="00125998">
        <w:lastRenderedPageBreak/>
        <w:t>Q</w:t>
      </w:r>
      <w:r w:rsidR="00125998">
        <w:t>31</w:t>
      </w:r>
      <w:r w:rsidRPr="00125998">
        <w:t xml:space="preserve"> </w:t>
      </w:r>
      <w:r w:rsidRPr="00125998">
        <w:rPr>
          <w:b/>
        </w:rPr>
        <w:t>How would you describe your current supply and access to baby food?</w:t>
      </w:r>
    </w:p>
    <w:p w14:paraId="3F5CF76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run out of baby food, and I do not know where to access more   </w:t>
      </w:r>
    </w:p>
    <w:p w14:paraId="6C8BBD5F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run out of baby food, but I know where I can access more   </w:t>
      </w:r>
    </w:p>
    <w:p w14:paraId="47ECE3F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some baby food left, but I do not know where I can access more   </w:t>
      </w:r>
    </w:p>
    <w:p w14:paraId="65F3522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some baby food left, and I know where I can access more   </w:t>
      </w:r>
    </w:p>
    <w:p w14:paraId="42A2811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'm not sure - somebody else is monitoring baby food supply   </w:t>
      </w:r>
    </w:p>
    <w:p w14:paraId="6F3E7B82" w14:textId="77777777" w:rsidR="00A8557E" w:rsidRPr="00125998" w:rsidRDefault="00A8557E"/>
    <w:p w14:paraId="4B15209D" w14:textId="77777777" w:rsidR="00A8557E" w:rsidRPr="00125998" w:rsidRDefault="00A8557E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A8557E" w:rsidRPr="00125998" w14:paraId="4759F530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4910094" w14:textId="77777777" w:rsidR="00A8557E" w:rsidRPr="00125998" w:rsidRDefault="00BF4482">
            <w:pPr>
              <w:rPr>
                <w:color w:val="CCCCCC"/>
              </w:rPr>
            </w:pPr>
            <w:r w:rsidRPr="00125998"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9CFE390" w14:textId="77777777" w:rsidR="00A8557E" w:rsidRPr="00125998" w:rsidRDefault="00A8557E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11FFF2A" w14:textId="77777777" w:rsidR="00A8557E" w:rsidRPr="00125998" w:rsidRDefault="00BF4482">
      <w:r w:rsidRPr="00125998">
        <w:br w:type="page"/>
      </w:r>
    </w:p>
    <w:p w14:paraId="238CC819" w14:textId="77777777" w:rsidR="00A8557E" w:rsidRPr="00125998" w:rsidRDefault="00A8557E"/>
    <w:p w14:paraId="6AE538C0" w14:textId="5D8D1082" w:rsidR="00A8557E" w:rsidRPr="00125998" w:rsidRDefault="00BF4482">
      <w:pPr>
        <w:keepNext/>
      </w:pPr>
      <w:r w:rsidRPr="00125998">
        <w:t>Q</w:t>
      </w:r>
      <w:r w:rsidR="00125998">
        <w:t>32</w:t>
      </w:r>
      <w:r w:rsidRPr="00125998">
        <w:t xml:space="preserve"> </w:t>
      </w:r>
      <w:r w:rsidRPr="00125998">
        <w:rPr>
          <w:b/>
        </w:rPr>
        <w:t>How would you describe your health right now?</w:t>
      </w:r>
    </w:p>
    <w:p w14:paraId="76BF1D8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Very poor   </w:t>
      </w:r>
    </w:p>
    <w:p w14:paraId="1CDBAC2A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Poor   </w:t>
      </w:r>
    </w:p>
    <w:p w14:paraId="32689A0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Average   </w:t>
      </w:r>
    </w:p>
    <w:p w14:paraId="71EAD9E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Good   </w:t>
      </w:r>
    </w:p>
    <w:p w14:paraId="59B69CC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Excellent   </w:t>
      </w:r>
    </w:p>
    <w:p w14:paraId="4DA9761A" w14:textId="77777777" w:rsidR="00A8557E" w:rsidRPr="00125998" w:rsidRDefault="00A8557E"/>
    <w:p w14:paraId="7924AE4A" w14:textId="77777777" w:rsidR="00A8557E" w:rsidRPr="00125998" w:rsidRDefault="00A8557E">
      <w:pPr>
        <w:pStyle w:val="QuestionSeparator"/>
      </w:pPr>
    </w:p>
    <w:p w14:paraId="0F3F4DD6" w14:textId="77777777" w:rsidR="00A8557E" w:rsidRPr="00125998" w:rsidRDefault="00A8557E"/>
    <w:p w14:paraId="0A99D573" w14:textId="6B6BD882" w:rsidR="00A8557E" w:rsidRPr="00125998" w:rsidRDefault="00BF4482">
      <w:pPr>
        <w:keepNext/>
      </w:pPr>
      <w:proofErr w:type="gramStart"/>
      <w:r w:rsidRPr="00125998">
        <w:t>Q</w:t>
      </w:r>
      <w:r w:rsidR="00125998">
        <w:t>33</w:t>
      </w:r>
      <w:proofErr w:type="gramEnd"/>
      <w:r w:rsidRPr="00125998">
        <w:t xml:space="preserve"> </w:t>
      </w:r>
      <w:r w:rsidRPr="00125998">
        <w:rPr>
          <w:b/>
        </w:rPr>
        <w:t>Do you have any chronic illnesses or health problems? (i.e., that have lasted, or are expected to last, for 6 months or more)</w:t>
      </w:r>
    </w:p>
    <w:p w14:paraId="4A9E53ED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   </w:t>
      </w:r>
    </w:p>
    <w:p w14:paraId="370678F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0E5AD18E" w14:textId="77777777" w:rsidR="00A8557E" w:rsidRPr="00125998" w:rsidRDefault="00A8557E"/>
    <w:p w14:paraId="4D25EECE" w14:textId="77777777" w:rsidR="00A8557E" w:rsidRPr="00125998" w:rsidRDefault="00A8557E">
      <w:pPr>
        <w:pStyle w:val="QuestionSeparator"/>
      </w:pPr>
    </w:p>
    <w:p w14:paraId="233B762A" w14:textId="77777777" w:rsidR="00A8557E" w:rsidRPr="00125998" w:rsidRDefault="00A8557E"/>
    <w:p w14:paraId="3B30EAF8" w14:textId="0928BE3D" w:rsidR="00A8557E" w:rsidRPr="00125998" w:rsidRDefault="00BF4482">
      <w:pPr>
        <w:keepNext/>
      </w:pPr>
      <w:r w:rsidRPr="00125998">
        <w:lastRenderedPageBreak/>
        <w:t>Q</w:t>
      </w:r>
      <w:r w:rsidR="00125998">
        <w:t>34</w:t>
      </w:r>
      <w:r w:rsidRPr="00125998">
        <w:t xml:space="preserve"> </w:t>
      </w:r>
      <w:r w:rsidRPr="00125998">
        <w:rPr>
          <w:b/>
        </w:rPr>
        <w:t xml:space="preserve">Do you currently have, or have been diagnosed with, any of the following diseases or conditions within the past 12 months? </w:t>
      </w:r>
      <w:r w:rsidRPr="00125998">
        <w:rPr>
          <w:i/>
        </w:rPr>
        <w:t>(Please tick any that apply)</w:t>
      </w:r>
    </w:p>
    <w:p w14:paraId="5EB31165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Allergies, examples include rhinitis, hay fever, eye inflammation, dermatitis, food allergy or other </w:t>
      </w:r>
      <w:proofErr w:type="gramStart"/>
      <w:r w:rsidRPr="00125998">
        <w:t>allergy</w:t>
      </w:r>
      <w:proofErr w:type="gramEnd"/>
      <w:r w:rsidRPr="00125998">
        <w:t xml:space="preserve">   </w:t>
      </w:r>
    </w:p>
    <w:p w14:paraId="16AF3FB6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Arthritis   </w:t>
      </w:r>
    </w:p>
    <w:p w14:paraId="5C2BF1CC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Asthma   </w:t>
      </w:r>
    </w:p>
    <w:p w14:paraId="1CE8004B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Cancer   </w:t>
      </w:r>
    </w:p>
    <w:p w14:paraId="0B600747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>Consistent back pain (</w:t>
      </w:r>
      <w:proofErr w:type="gramStart"/>
      <w:r w:rsidRPr="00125998">
        <w:t>i.e.</w:t>
      </w:r>
      <w:proofErr w:type="gramEnd"/>
      <w:r w:rsidRPr="00125998">
        <w:t xml:space="preserve"> several episodes of pain, or ongoing back pain)   </w:t>
      </w:r>
    </w:p>
    <w:p w14:paraId="7E03F3F3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>Consistent neck pain (</w:t>
      </w:r>
      <w:proofErr w:type="gramStart"/>
      <w:r w:rsidRPr="00125998">
        <w:t>i.e.</w:t>
      </w:r>
      <w:proofErr w:type="gramEnd"/>
      <w:r w:rsidRPr="00125998">
        <w:t xml:space="preserve"> several episodes of pain, or ongoing neck pain)   </w:t>
      </w:r>
    </w:p>
    <w:p w14:paraId="78B2A437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Depression or other mental health condition   </w:t>
      </w:r>
    </w:p>
    <w:p w14:paraId="7852C465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Diabetes   </w:t>
      </w:r>
    </w:p>
    <w:p w14:paraId="1A453E9F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Epilepsy   </w:t>
      </w:r>
    </w:p>
    <w:p w14:paraId="6D800AD6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Heart attack or other heart related/cardiac condition   </w:t>
      </w:r>
    </w:p>
    <w:p w14:paraId="642CB2F8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High blood pressure (hypertension)   </w:t>
      </w:r>
    </w:p>
    <w:p w14:paraId="21DABE6B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HIV   </w:t>
      </w:r>
    </w:p>
    <w:p w14:paraId="5FC7DF0B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Hypo- or hyperthyroidism   </w:t>
      </w:r>
    </w:p>
    <w:p w14:paraId="11C4907A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Kidney problems   </w:t>
      </w:r>
    </w:p>
    <w:p w14:paraId="3CE745E1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Liver disease, such as cirrhosis   </w:t>
      </w:r>
    </w:p>
    <w:p w14:paraId="0F708D00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Psychiatric condition such as dementia or Alzheimer's   </w:t>
      </w:r>
    </w:p>
    <w:p w14:paraId="6BDDFEAE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lastRenderedPageBreak/>
        <w:t xml:space="preserve">Stroke (also known as cerebral </w:t>
      </w:r>
      <w:proofErr w:type="spellStart"/>
      <w:r w:rsidRPr="00125998">
        <w:t>haemorrhage</w:t>
      </w:r>
      <w:proofErr w:type="spellEnd"/>
      <w:r w:rsidRPr="00125998">
        <w:t xml:space="preserve">, cerebral thrombosis)   </w:t>
      </w:r>
    </w:p>
    <w:p w14:paraId="3E805691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Tuberculosis   </w:t>
      </w:r>
    </w:p>
    <w:p w14:paraId="5C85CE2B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Urinary incontinence, problems in controlling the bladder   </w:t>
      </w:r>
    </w:p>
    <w:p w14:paraId="14432B21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Other long-term respiratory condition (e.g., chronic bronchitis, chronic obstructive pulmonary disease, emphysema; please </w:t>
      </w:r>
      <w:proofErr w:type="gramStart"/>
      <w:r w:rsidRPr="00125998">
        <w:t xml:space="preserve">state)   </w:t>
      </w:r>
      <w:proofErr w:type="gramEnd"/>
      <w:r w:rsidRPr="00125998">
        <w:t>________________________________________________</w:t>
      </w:r>
    </w:p>
    <w:p w14:paraId="6FDA4CDA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Other (please </w:t>
      </w:r>
      <w:proofErr w:type="gramStart"/>
      <w:r w:rsidRPr="00125998">
        <w:t xml:space="preserve">state)   </w:t>
      </w:r>
      <w:proofErr w:type="gramEnd"/>
      <w:r w:rsidRPr="00125998">
        <w:t>________________________________________________</w:t>
      </w:r>
    </w:p>
    <w:p w14:paraId="24C34C6B" w14:textId="77777777" w:rsidR="00A8557E" w:rsidRPr="00125998" w:rsidRDefault="00A8557E"/>
    <w:p w14:paraId="73577D35" w14:textId="77777777" w:rsidR="00A8557E" w:rsidRPr="00125998" w:rsidRDefault="00A8557E">
      <w:pPr>
        <w:pStyle w:val="QuestionSeparator"/>
      </w:pPr>
    </w:p>
    <w:p w14:paraId="342C48D1" w14:textId="77777777" w:rsidR="00A8557E" w:rsidRPr="00125998" w:rsidRDefault="00BF4482">
      <w:r w:rsidRPr="00125998">
        <w:br w:type="page"/>
      </w:r>
    </w:p>
    <w:p w14:paraId="21F24023" w14:textId="77777777" w:rsidR="00A8557E" w:rsidRPr="00125998" w:rsidRDefault="00BF4482">
      <w:pPr>
        <w:pStyle w:val="QDisplayLogic"/>
        <w:keepNext/>
      </w:pPr>
      <w:r w:rsidRPr="00125998">
        <w:lastRenderedPageBreak/>
        <w:t>Display This Question:</w:t>
      </w:r>
    </w:p>
    <w:p w14:paraId="659339C2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Do</w:t>
      </w:r>
      <w:proofErr w:type="gramEnd"/>
      <w:r w:rsidRPr="00125998">
        <w:t xml:space="preserve"> you currently have, or have been diagnosed with, any of the following diseases or conditions w... = Allergies, examples include rhinitis, hay fever, eye inflammation, dermatitis, food allergy or </w:t>
      </w:r>
      <w:proofErr w:type="gramStart"/>
      <w:r w:rsidRPr="00125998">
        <w:t>other</w:t>
      </w:r>
      <w:proofErr w:type="gramEnd"/>
      <w:r w:rsidRPr="00125998">
        <w:t xml:space="preserve"> allergy</w:t>
      </w:r>
    </w:p>
    <w:p w14:paraId="5C1BA669" w14:textId="77777777" w:rsidR="00A8557E" w:rsidRPr="00125998" w:rsidRDefault="00A8557E"/>
    <w:p w14:paraId="2BCBE94E" w14:textId="154CD3DA" w:rsidR="00A8557E" w:rsidRPr="00125998" w:rsidRDefault="00BF4482">
      <w:pPr>
        <w:keepNext/>
      </w:pPr>
      <w:proofErr w:type="gramStart"/>
      <w:r w:rsidRPr="00125998">
        <w:t>Q</w:t>
      </w:r>
      <w:r w:rsidR="00125998">
        <w:t>36</w:t>
      </w:r>
      <w:proofErr w:type="gramEnd"/>
      <w:r w:rsidRPr="00125998">
        <w:t xml:space="preserve"> You selected that you currently have or have been diagnosed with </w:t>
      </w:r>
      <w:r w:rsidRPr="00125998">
        <w:rPr>
          <w:b/>
        </w:rPr>
        <w:t>allergies (e.g., rhinitis, hay fever, eye inflammation, dermatitis, food allergy or other allergies)</w:t>
      </w:r>
      <w:r w:rsidRPr="00125998">
        <w:t xml:space="preserve"> within the past 12 months. </w:t>
      </w:r>
      <w:r w:rsidRPr="00125998">
        <w:br/>
      </w:r>
      <w:r w:rsidRPr="00125998">
        <w:br/>
      </w:r>
      <w:r w:rsidRPr="00125998">
        <w:rPr>
          <w:b/>
        </w:rPr>
        <w:t>How would you describe your current supply and access to the necessary medication to control this condition?</w:t>
      </w:r>
    </w:p>
    <w:p w14:paraId="48C2230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do not take any medication for this condition   </w:t>
      </w:r>
    </w:p>
    <w:p w14:paraId="5AC6F7F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do not have any medication left, and I don't know where to find more   </w:t>
      </w:r>
    </w:p>
    <w:p w14:paraId="1E23CDEC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do not have any medication left, but I know where to find more   </w:t>
      </w:r>
    </w:p>
    <w:p w14:paraId="5E9F8EA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some medication left, and I don't know where to find more   </w:t>
      </w:r>
    </w:p>
    <w:p w14:paraId="2A2FA3A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some medication left, but I know where to find more   </w:t>
      </w:r>
    </w:p>
    <w:p w14:paraId="00A656D3" w14:textId="77777777" w:rsidR="00A8557E" w:rsidRPr="00125998" w:rsidRDefault="00A8557E"/>
    <w:p w14:paraId="65FFF792" w14:textId="66EE291F" w:rsidR="00A8557E" w:rsidRPr="00125998" w:rsidRDefault="00BF4482" w:rsidP="000217AA">
      <w:pPr>
        <w:keepNext/>
      </w:pPr>
      <w:r w:rsidRPr="00125998">
        <w:br w:type="page"/>
      </w:r>
    </w:p>
    <w:p w14:paraId="27C98ADC" w14:textId="77777777" w:rsidR="00A8557E" w:rsidRPr="00125998" w:rsidRDefault="00A8557E"/>
    <w:p w14:paraId="79E0E632" w14:textId="30FF7C49" w:rsidR="00A8557E" w:rsidRPr="00125998" w:rsidRDefault="00BF4482">
      <w:pPr>
        <w:keepNext/>
      </w:pPr>
      <w:r w:rsidRPr="00125998">
        <w:t>Q</w:t>
      </w:r>
      <w:r w:rsidR="00284730">
        <w:t xml:space="preserve">56 </w:t>
      </w:r>
      <w:r w:rsidRPr="00125998">
        <w:rPr>
          <w:b/>
        </w:rPr>
        <w:t>How would you describe the health of your teeth and gums at the moment?</w:t>
      </w:r>
    </w:p>
    <w:p w14:paraId="43EC08E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Very poor   </w:t>
      </w:r>
    </w:p>
    <w:p w14:paraId="511F09D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Poor   </w:t>
      </w:r>
    </w:p>
    <w:p w14:paraId="2EC98194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Average   </w:t>
      </w:r>
    </w:p>
    <w:p w14:paraId="037CEA0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Good   </w:t>
      </w:r>
    </w:p>
    <w:p w14:paraId="6A29D6A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Excellent   </w:t>
      </w:r>
    </w:p>
    <w:p w14:paraId="621D41B3" w14:textId="77777777" w:rsidR="00A8557E" w:rsidRPr="00125998" w:rsidRDefault="00A8557E"/>
    <w:p w14:paraId="176E593B" w14:textId="77777777" w:rsidR="00A8557E" w:rsidRPr="00125998" w:rsidRDefault="00A8557E">
      <w:pPr>
        <w:pStyle w:val="QuestionSeparator"/>
      </w:pPr>
    </w:p>
    <w:p w14:paraId="7F61E0CE" w14:textId="77777777" w:rsidR="00A8557E" w:rsidRPr="00125998" w:rsidRDefault="00A8557E"/>
    <w:p w14:paraId="68FA3DC3" w14:textId="19AA7E49" w:rsidR="00A8557E" w:rsidRPr="00125998" w:rsidRDefault="004B1B4F">
      <w:pPr>
        <w:keepNext/>
      </w:pPr>
      <w:r w:rsidRPr="00125998">
        <w:t>Q</w:t>
      </w:r>
      <w:r w:rsidR="00284730">
        <w:t>57</w:t>
      </w:r>
      <w:r w:rsidRPr="00125998">
        <w:t xml:space="preserve"> </w:t>
      </w:r>
      <w:r w:rsidR="00BF4482" w:rsidRPr="00125998">
        <w:rPr>
          <w:b/>
        </w:rPr>
        <w:t>How would you describe your access to food at the moment?</w:t>
      </w:r>
    </w:p>
    <w:p w14:paraId="632056A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Very poor   </w:t>
      </w:r>
    </w:p>
    <w:p w14:paraId="6AA9255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Poor   </w:t>
      </w:r>
    </w:p>
    <w:p w14:paraId="7609C72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Average   </w:t>
      </w:r>
    </w:p>
    <w:p w14:paraId="70291EF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Good   </w:t>
      </w:r>
    </w:p>
    <w:p w14:paraId="7496E69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Excellent   </w:t>
      </w:r>
    </w:p>
    <w:p w14:paraId="5C19137C" w14:textId="77777777" w:rsidR="00A8557E" w:rsidRPr="00125998" w:rsidRDefault="00A8557E"/>
    <w:p w14:paraId="490D53CA" w14:textId="77777777" w:rsidR="00A8557E" w:rsidRPr="00125998" w:rsidRDefault="00A8557E">
      <w:pPr>
        <w:pStyle w:val="QuestionSeparator"/>
      </w:pPr>
    </w:p>
    <w:p w14:paraId="1F543AC3" w14:textId="77777777" w:rsidR="00A8557E" w:rsidRPr="00125998" w:rsidRDefault="00A8557E"/>
    <w:p w14:paraId="7D5EFE2A" w14:textId="2C0C1A0D" w:rsidR="00A8557E" w:rsidRPr="00125998" w:rsidRDefault="004B1B4F">
      <w:pPr>
        <w:keepNext/>
      </w:pPr>
      <w:r w:rsidRPr="00125998">
        <w:t>Q</w:t>
      </w:r>
      <w:r w:rsidR="00284730">
        <w:t>57</w:t>
      </w:r>
      <w:r w:rsidRPr="00125998">
        <w:t xml:space="preserve"> </w:t>
      </w:r>
      <w:r w:rsidR="00BF4482" w:rsidRPr="00125998">
        <w:rPr>
          <w:b/>
        </w:rPr>
        <w:t>How would you describe your access to clean drinking water at the moment?</w:t>
      </w:r>
    </w:p>
    <w:p w14:paraId="40497B5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Very poor   </w:t>
      </w:r>
    </w:p>
    <w:p w14:paraId="5E0E33B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Poor   </w:t>
      </w:r>
    </w:p>
    <w:p w14:paraId="61E1DAC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Average   </w:t>
      </w:r>
    </w:p>
    <w:p w14:paraId="3092D71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Good   </w:t>
      </w:r>
    </w:p>
    <w:p w14:paraId="0C525C2F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Excellent   </w:t>
      </w:r>
    </w:p>
    <w:p w14:paraId="4EA72DD9" w14:textId="77777777" w:rsidR="00A8557E" w:rsidRPr="00125998" w:rsidRDefault="00A8557E"/>
    <w:p w14:paraId="7E96AF33" w14:textId="77777777" w:rsidR="00A8557E" w:rsidRPr="00125998" w:rsidRDefault="00A8557E">
      <w:pPr>
        <w:pStyle w:val="QuestionSeparator"/>
      </w:pPr>
    </w:p>
    <w:p w14:paraId="75CC41C4" w14:textId="77777777" w:rsidR="00A8557E" w:rsidRPr="00125998" w:rsidRDefault="00A8557E"/>
    <w:p w14:paraId="3804015A" w14:textId="7FA8567E" w:rsidR="00A8557E" w:rsidRPr="00125998" w:rsidRDefault="004B1B4F">
      <w:pPr>
        <w:keepNext/>
      </w:pPr>
      <w:r w:rsidRPr="00125998">
        <w:t>Q</w:t>
      </w:r>
      <w:r w:rsidR="00284730">
        <w:t>59</w:t>
      </w:r>
      <w:r w:rsidRPr="00125998">
        <w:t xml:space="preserve"> </w:t>
      </w:r>
      <w:r w:rsidR="00BF4482" w:rsidRPr="00125998">
        <w:rPr>
          <w:b/>
        </w:rPr>
        <w:t>How would you describe your access to bathroom and toilet facilities at the moment?</w:t>
      </w:r>
    </w:p>
    <w:p w14:paraId="0CB4AAFF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Very poor   </w:t>
      </w:r>
    </w:p>
    <w:p w14:paraId="0A10AF3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Poor   </w:t>
      </w:r>
    </w:p>
    <w:p w14:paraId="3D1D80E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Average   </w:t>
      </w:r>
    </w:p>
    <w:p w14:paraId="2FE70E2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Good   </w:t>
      </w:r>
    </w:p>
    <w:p w14:paraId="4E17187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Excellent   </w:t>
      </w:r>
    </w:p>
    <w:p w14:paraId="6712FB80" w14:textId="77777777" w:rsidR="00A8557E" w:rsidRPr="00125998" w:rsidRDefault="00A8557E"/>
    <w:p w14:paraId="5E474F04" w14:textId="77777777" w:rsidR="00A8557E" w:rsidRPr="00125998" w:rsidRDefault="00A8557E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A8557E" w:rsidRPr="00125998" w14:paraId="13B54874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0AF2D68" w14:textId="77777777" w:rsidR="00A8557E" w:rsidRPr="00125998" w:rsidRDefault="00BF4482">
            <w:pPr>
              <w:rPr>
                <w:color w:val="CCCCCC"/>
              </w:rPr>
            </w:pPr>
            <w:r w:rsidRPr="00125998"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B6DF0A3" w14:textId="77777777" w:rsidR="00A8557E" w:rsidRPr="00125998" w:rsidRDefault="00A8557E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CA93633" w14:textId="77777777" w:rsidR="00A8557E" w:rsidRPr="00125998" w:rsidRDefault="00BF4482">
      <w:r w:rsidRPr="00125998">
        <w:br w:type="page"/>
      </w:r>
    </w:p>
    <w:p w14:paraId="729114DF" w14:textId="77777777" w:rsidR="00A8557E" w:rsidRPr="00125998" w:rsidRDefault="00A8557E"/>
    <w:p w14:paraId="42DAA0C1" w14:textId="139D175F" w:rsidR="00A8557E" w:rsidRPr="00125998" w:rsidRDefault="004B1B4F">
      <w:pPr>
        <w:keepNext/>
      </w:pPr>
      <w:proofErr w:type="gramStart"/>
      <w:r w:rsidRPr="00125998">
        <w:t>Q</w:t>
      </w:r>
      <w:r w:rsidR="00284730">
        <w:t>60</w:t>
      </w:r>
      <w:proofErr w:type="gramEnd"/>
      <w:r w:rsidRPr="00125998">
        <w:t xml:space="preserve"> </w:t>
      </w:r>
      <w:r w:rsidR="00BF4482" w:rsidRPr="00125998">
        <w:rPr>
          <w:b/>
        </w:rPr>
        <w:t>Do you have access to laundry facilities and soap to wash your clothes?</w:t>
      </w:r>
    </w:p>
    <w:p w14:paraId="5855DBC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access   </w:t>
      </w:r>
    </w:p>
    <w:p w14:paraId="70DCA4E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Very little access   </w:t>
      </w:r>
    </w:p>
    <w:p w14:paraId="5BAEFC5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some access   </w:t>
      </w:r>
    </w:p>
    <w:p w14:paraId="6312BDDD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regular access   </w:t>
      </w:r>
    </w:p>
    <w:p w14:paraId="610AAC96" w14:textId="77777777" w:rsidR="00A8557E" w:rsidRPr="00125998" w:rsidRDefault="00A8557E"/>
    <w:p w14:paraId="718BE682" w14:textId="77777777" w:rsidR="00A8557E" w:rsidRPr="00125998" w:rsidRDefault="00A8557E">
      <w:pPr>
        <w:pStyle w:val="QuestionSeparator"/>
      </w:pPr>
    </w:p>
    <w:p w14:paraId="1F16F846" w14:textId="77777777" w:rsidR="00A8557E" w:rsidRPr="00125998" w:rsidRDefault="00A8557E"/>
    <w:p w14:paraId="4F3F5066" w14:textId="6546DD9B" w:rsidR="00A8557E" w:rsidRPr="00125998" w:rsidRDefault="004B1B4F">
      <w:pPr>
        <w:keepNext/>
      </w:pPr>
      <w:r w:rsidRPr="00125998">
        <w:t>Q</w:t>
      </w:r>
      <w:r w:rsidR="00284730">
        <w:t>61</w:t>
      </w:r>
      <w:r w:rsidRPr="00125998">
        <w:t xml:space="preserve"> </w:t>
      </w:r>
      <w:r w:rsidR="00BF4482" w:rsidRPr="00125998">
        <w:rPr>
          <w:b/>
        </w:rPr>
        <w:t>How would you describe your current access to the use of healthcare facilities? </w:t>
      </w:r>
    </w:p>
    <w:p w14:paraId="4AFC310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currently do not have access to healthcare facilities, and I don't know where they are in my community   </w:t>
      </w:r>
    </w:p>
    <w:p w14:paraId="47F1701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know where healthcare facilities are in my community, but I currently do not have access to them   </w:t>
      </w:r>
    </w:p>
    <w:p w14:paraId="14663C6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currently have access to healthcare facilities, but I don't know where they are in my community   </w:t>
      </w:r>
    </w:p>
    <w:p w14:paraId="31284D0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know where healthcare facilities are in my community, and I currently have access to them   </w:t>
      </w:r>
    </w:p>
    <w:p w14:paraId="721EF66D" w14:textId="77777777" w:rsidR="00A8557E" w:rsidRPr="00125998" w:rsidRDefault="00A8557E"/>
    <w:p w14:paraId="28E0B659" w14:textId="77777777" w:rsidR="00A8557E" w:rsidRPr="00125998" w:rsidRDefault="00A8557E">
      <w:pPr>
        <w:pStyle w:val="QuestionSeparator"/>
      </w:pPr>
    </w:p>
    <w:p w14:paraId="4FC04CD2" w14:textId="77777777" w:rsidR="00A8557E" w:rsidRPr="00125998" w:rsidRDefault="00A8557E"/>
    <w:p w14:paraId="1F5001FD" w14:textId="4108A634" w:rsidR="00A8557E" w:rsidRPr="00125998" w:rsidRDefault="004B1B4F">
      <w:pPr>
        <w:keepNext/>
      </w:pPr>
      <w:proofErr w:type="gramStart"/>
      <w:r w:rsidRPr="00125998">
        <w:t>Q</w:t>
      </w:r>
      <w:r w:rsidR="00284730">
        <w:t>62</w:t>
      </w:r>
      <w:proofErr w:type="gramEnd"/>
      <w:r w:rsidRPr="00125998">
        <w:t xml:space="preserve"> </w:t>
      </w:r>
      <w:r w:rsidR="00BF4482" w:rsidRPr="00125998">
        <w:rPr>
          <w:b/>
        </w:rPr>
        <w:t>Do you have difficulty walking 500m on level ground without the use of aid, such as a stick or crutch?</w:t>
      </w:r>
    </w:p>
    <w:p w14:paraId="5B68F76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   </w:t>
      </w:r>
    </w:p>
    <w:p w14:paraId="64E77ECF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1FF8AFFB" w14:textId="77777777" w:rsidR="00A8557E" w:rsidRPr="00125998" w:rsidRDefault="00A8557E"/>
    <w:p w14:paraId="2283EF6D" w14:textId="77777777" w:rsidR="00A8557E" w:rsidRPr="00125998" w:rsidRDefault="00A8557E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A8557E" w:rsidRPr="00125998" w14:paraId="22B4E5BD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A84E7C3" w14:textId="77777777" w:rsidR="00A8557E" w:rsidRPr="00125998" w:rsidRDefault="00BF4482">
            <w:pPr>
              <w:rPr>
                <w:color w:val="CCCCCC"/>
              </w:rPr>
            </w:pPr>
            <w:r w:rsidRPr="00125998"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7BC0267" w14:textId="77777777" w:rsidR="00A8557E" w:rsidRPr="00125998" w:rsidRDefault="00A8557E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0DE3F9B" w14:textId="77777777" w:rsidR="00A8557E" w:rsidRPr="00125998" w:rsidRDefault="00BF4482">
      <w:r w:rsidRPr="00125998">
        <w:br w:type="page"/>
      </w:r>
    </w:p>
    <w:p w14:paraId="393ADCC6" w14:textId="77777777" w:rsidR="00A8557E" w:rsidRPr="00125998" w:rsidRDefault="00BF4482">
      <w:pPr>
        <w:pStyle w:val="QDisplayLogic"/>
        <w:keepNext/>
      </w:pPr>
      <w:r w:rsidRPr="00125998">
        <w:lastRenderedPageBreak/>
        <w:t>Display This Question:</w:t>
      </w:r>
    </w:p>
    <w:p w14:paraId="22346C00" w14:textId="77777777" w:rsidR="00A8557E" w:rsidRPr="00125998" w:rsidRDefault="00BF4482">
      <w:pPr>
        <w:pStyle w:val="QDisplayLogic"/>
        <w:keepNext/>
        <w:ind w:firstLine="400"/>
      </w:pPr>
      <w:r w:rsidRPr="00125998">
        <w:t>If What is your gender? = Female</w:t>
      </w:r>
    </w:p>
    <w:p w14:paraId="50200E32" w14:textId="77777777" w:rsidR="00A8557E" w:rsidRPr="00125998" w:rsidRDefault="00A8557E"/>
    <w:p w14:paraId="78CD77F7" w14:textId="43384BF0" w:rsidR="00A8557E" w:rsidRPr="00125998" w:rsidRDefault="00BF4482">
      <w:pPr>
        <w:keepNext/>
      </w:pPr>
      <w:r w:rsidRPr="00125998">
        <w:t>Q</w:t>
      </w:r>
      <w:r w:rsidR="00284730">
        <w:t>63</w:t>
      </w:r>
      <w:r w:rsidRPr="00125998">
        <w:t xml:space="preserve"> </w:t>
      </w:r>
      <w:r w:rsidRPr="00125998">
        <w:rPr>
          <w:b/>
        </w:rPr>
        <w:t>How would you rate your level of supply and access to required sanitary products, such as tampons or sanitary towels?</w:t>
      </w:r>
    </w:p>
    <w:p w14:paraId="7D803CD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do not use sanitary products   </w:t>
      </w:r>
    </w:p>
    <w:p w14:paraId="3BAAAC3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do not have any sanitary products left, and I don't know where to find more   </w:t>
      </w:r>
    </w:p>
    <w:p w14:paraId="1D9CB48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do not have any sanitary products left, but I know where to find more   </w:t>
      </w:r>
    </w:p>
    <w:p w14:paraId="1FC6B25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some sanitary products left, but I don't know where to find more   </w:t>
      </w:r>
    </w:p>
    <w:p w14:paraId="24B5049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some sanitary products, and I know where to find more   </w:t>
      </w:r>
    </w:p>
    <w:p w14:paraId="4F7D9275" w14:textId="77777777" w:rsidR="00A8557E" w:rsidRPr="00125998" w:rsidRDefault="00A8557E"/>
    <w:p w14:paraId="1F68738A" w14:textId="77777777" w:rsidR="00A8557E" w:rsidRPr="00125998" w:rsidRDefault="00A8557E">
      <w:pPr>
        <w:pStyle w:val="QuestionSeparator"/>
      </w:pPr>
    </w:p>
    <w:p w14:paraId="0525313B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7EDE4B78" w14:textId="77777777" w:rsidR="00A8557E" w:rsidRPr="00125998" w:rsidRDefault="00BF4482">
      <w:pPr>
        <w:pStyle w:val="QDisplayLogic"/>
        <w:keepNext/>
        <w:ind w:firstLine="400"/>
      </w:pPr>
      <w:r w:rsidRPr="00125998">
        <w:t>If What is your gender? = Female</w:t>
      </w:r>
    </w:p>
    <w:p w14:paraId="31022CC9" w14:textId="77777777" w:rsidR="00A8557E" w:rsidRPr="00125998" w:rsidRDefault="00A8557E"/>
    <w:p w14:paraId="3B7CEDF7" w14:textId="7E8CEF60" w:rsidR="00A8557E" w:rsidRPr="00125998" w:rsidRDefault="004B1B4F">
      <w:pPr>
        <w:keepNext/>
      </w:pPr>
      <w:r w:rsidRPr="00125998">
        <w:t>Q</w:t>
      </w:r>
      <w:r w:rsidR="00284730">
        <w:t>64</w:t>
      </w:r>
      <w:r w:rsidRPr="00125998">
        <w:t xml:space="preserve"> </w:t>
      </w:r>
      <w:r w:rsidR="00BF4482" w:rsidRPr="00125998">
        <w:rPr>
          <w:b/>
        </w:rPr>
        <w:t>Are you pregnant? </w:t>
      </w:r>
    </w:p>
    <w:p w14:paraId="42C1F97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I am pregnant   </w:t>
      </w:r>
    </w:p>
    <w:p w14:paraId="268D2BA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am unsure if I am pregnant   </w:t>
      </w:r>
    </w:p>
    <w:p w14:paraId="10D1113F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am definitely not, or very unlikely to be, pregnant   </w:t>
      </w:r>
    </w:p>
    <w:p w14:paraId="3F8F545C" w14:textId="77777777" w:rsidR="00A8557E" w:rsidRPr="00125998" w:rsidRDefault="00A8557E"/>
    <w:p w14:paraId="78A42948" w14:textId="77777777" w:rsidR="00A8557E" w:rsidRPr="00125998" w:rsidRDefault="00A8557E">
      <w:pPr>
        <w:pStyle w:val="QuestionSeparator"/>
      </w:pPr>
    </w:p>
    <w:p w14:paraId="4CD0A385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7B1E0299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Are</w:t>
      </w:r>
      <w:proofErr w:type="gramEnd"/>
      <w:r w:rsidRPr="00125998">
        <w:t xml:space="preserve"> you pregnant?  = Yes, I am pregnant</w:t>
      </w:r>
    </w:p>
    <w:p w14:paraId="4956AD41" w14:textId="77777777" w:rsidR="00A8557E" w:rsidRPr="00125998" w:rsidRDefault="00A8557E"/>
    <w:p w14:paraId="1D417241" w14:textId="11457665" w:rsidR="00A8557E" w:rsidRPr="00125998" w:rsidRDefault="00BF4482">
      <w:pPr>
        <w:keepNext/>
      </w:pPr>
      <w:r w:rsidRPr="00125998">
        <w:lastRenderedPageBreak/>
        <w:t>Q</w:t>
      </w:r>
      <w:r w:rsidR="00284730">
        <w:t>65</w:t>
      </w:r>
      <w:r w:rsidRPr="00125998">
        <w:t xml:space="preserve"> </w:t>
      </w:r>
      <w:r w:rsidRPr="00125998">
        <w:rPr>
          <w:b/>
        </w:rPr>
        <w:t>How many weeks pregnant are you?</w:t>
      </w:r>
    </w:p>
    <w:p w14:paraId="72C8E0B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0 to 13 weeks (first trimester)   </w:t>
      </w:r>
    </w:p>
    <w:p w14:paraId="1F61695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14 to 26 weeks (second trimester)   </w:t>
      </w:r>
    </w:p>
    <w:p w14:paraId="771292C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27 to 40 weeks (third trimester)   </w:t>
      </w:r>
    </w:p>
    <w:p w14:paraId="1E96DA2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don't know   </w:t>
      </w:r>
    </w:p>
    <w:p w14:paraId="1C3AF00B" w14:textId="77777777" w:rsidR="00A8557E" w:rsidRPr="00125998" w:rsidRDefault="00A8557E"/>
    <w:p w14:paraId="1C17977C" w14:textId="77777777" w:rsidR="00A8557E" w:rsidRPr="00125998" w:rsidRDefault="00BF4482">
      <w:pPr>
        <w:pStyle w:val="BlockEndLabel"/>
      </w:pPr>
      <w:r w:rsidRPr="00125998">
        <w:t>End of Block: Others + General health</w:t>
      </w:r>
    </w:p>
    <w:p w14:paraId="501B4072" w14:textId="77777777" w:rsidR="00A8557E" w:rsidRPr="00125998" w:rsidRDefault="00A8557E">
      <w:pPr>
        <w:pStyle w:val="BlockSeparator"/>
      </w:pPr>
    </w:p>
    <w:p w14:paraId="40842B6F" w14:textId="77777777" w:rsidR="00A8557E" w:rsidRPr="00125998" w:rsidRDefault="00BF4482">
      <w:pPr>
        <w:pStyle w:val="BlockStartLabel"/>
      </w:pPr>
      <w:r w:rsidRPr="00125998">
        <w:t>Start of Block: Eye health and hearing</w:t>
      </w:r>
    </w:p>
    <w:p w14:paraId="298308E2" w14:textId="77777777" w:rsidR="00A8557E" w:rsidRPr="00125998" w:rsidRDefault="00A8557E"/>
    <w:p w14:paraId="22F88B7D" w14:textId="46DB6E10" w:rsidR="00A8557E" w:rsidRPr="00125998" w:rsidRDefault="00BF4482">
      <w:pPr>
        <w:keepNext/>
      </w:pPr>
      <w:r w:rsidRPr="00125998">
        <w:t>Q</w:t>
      </w:r>
      <w:r w:rsidR="00284730">
        <w:t>66</w:t>
      </w:r>
      <w:r w:rsidRPr="00125998">
        <w:t xml:space="preserve"> </w:t>
      </w:r>
      <w:r w:rsidRPr="00125998">
        <w:rPr>
          <w:b/>
        </w:rPr>
        <w:t>How would you describe your vision and eye health?</w:t>
      </w:r>
    </w:p>
    <w:p w14:paraId="340BF58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Very poor   </w:t>
      </w:r>
    </w:p>
    <w:p w14:paraId="49D721F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Poor   </w:t>
      </w:r>
    </w:p>
    <w:p w14:paraId="5D3E1BF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Average   </w:t>
      </w:r>
    </w:p>
    <w:p w14:paraId="32C32DB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Good   </w:t>
      </w:r>
    </w:p>
    <w:p w14:paraId="04BDA9AA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Excellent   </w:t>
      </w:r>
    </w:p>
    <w:p w14:paraId="7B228C9C" w14:textId="77777777" w:rsidR="00A8557E" w:rsidRPr="00125998" w:rsidRDefault="00A8557E"/>
    <w:p w14:paraId="7779432A" w14:textId="77777777" w:rsidR="00A8557E" w:rsidRPr="00125998" w:rsidRDefault="00A8557E">
      <w:pPr>
        <w:pStyle w:val="QuestionSeparator"/>
      </w:pPr>
    </w:p>
    <w:p w14:paraId="0212A443" w14:textId="77777777" w:rsidR="00A8557E" w:rsidRPr="00125998" w:rsidRDefault="00A8557E"/>
    <w:p w14:paraId="20345783" w14:textId="66C2DF1C" w:rsidR="00A8557E" w:rsidRPr="00125998" w:rsidRDefault="004B1B4F">
      <w:pPr>
        <w:keepNext/>
      </w:pPr>
      <w:proofErr w:type="gramStart"/>
      <w:r w:rsidRPr="00125998">
        <w:t>Q</w:t>
      </w:r>
      <w:r w:rsidR="00284730">
        <w:t>67</w:t>
      </w:r>
      <w:proofErr w:type="gramEnd"/>
      <w:r w:rsidRPr="00125998">
        <w:t xml:space="preserve"> </w:t>
      </w:r>
      <w:r w:rsidR="00BF4482" w:rsidRPr="00125998">
        <w:rPr>
          <w:b/>
        </w:rPr>
        <w:t>Do you wear glasses and/or contact lenses?</w:t>
      </w:r>
    </w:p>
    <w:p w14:paraId="130E06C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I wear glasses only   </w:t>
      </w:r>
    </w:p>
    <w:p w14:paraId="1C269DA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I wear contact lenses only   </w:t>
      </w:r>
    </w:p>
    <w:p w14:paraId="107B646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I wear a mixture of glasses and contact lenses   </w:t>
      </w:r>
    </w:p>
    <w:p w14:paraId="68C71DCD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39CF3AA2" w14:textId="77777777" w:rsidR="00A8557E" w:rsidRPr="00125998" w:rsidRDefault="00A8557E"/>
    <w:p w14:paraId="5E0927AD" w14:textId="77777777" w:rsidR="00A8557E" w:rsidRPr="00125998" w:rsidRDefault="00A8557E">
      <w:pPr>
        <w:pStyle w:val="QuestionSeparator"/>
      </w:pPr>
    </w:p>
    <w:p w14:paraId="2043F4FC" w14:textId="77777777" w:rsidR="00A8557E" w:rsidRPr="00125998" w:rsidRDefault="00BF4482">
      <w:pPr>
        <w:pStyle w:val="QDisplayLogic"/>
        <w:keepNext/>
      </w:pPr>
      <w:r w:rsidRPr="00125998">
        <w:lastRenderedPageBreak/>
        <w:t>Display This Question:</w:t>
      </w:r>
    </w:p>
    <w:p w14:paraId="6A1A38EB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Do</w:t>
      </w:r>
      <w:proofErr w:type="gramEnd"/>
      <w:r w:rsidRPr="00125998">
        <w:t xml:space="preserve"> you wear glasses and/or contact lenses? = Yes, I wear glasses only</w:t>
      </w:r>
    </w:p>
    <w:p w14:paraId="0B067341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Do</w:t>
      </w:r>
      <w:proofErr w:type="gramEnd"/>
      <w:r w:rsidRPr="00125998">
        <w:t xml:space="preserve"> you wear glasses and/or contact lenses? = Yes, I wear contact lenses only</w:t>
      </w:r>
    </w:p>
    <w:p w14:paraId="11803CF6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Do</w:t>
      </w:r>
      <w:proofErr w:type="gramEnd"/>
      <w:r w:rsidRPr="00125998">
        <w:t xml:space="preserve"> you wear glasses and/or contact lenses? = Yes, I wear a mixture of glasses and contact lenses</w:t>
      </w:r>
    </w:p>
    <w:p w14:paraId="7FAF739E" w14:textId="76D6A341" w:rsidR="00A8557E" w:rsidRPr="00125998" w:rsidRDefault="004B1B4F">
      <w:pPr>
        <w:keepNext/>
      </w:pPr>
      <w:r w:rsidRPr="00125998">
        <w:t>Q6</w:t>
      </w:r>
      <w:r w:rsidR="00284730">
        <w:t>8</w:t>
      </w:r>
      <w:r w:rsidRPr="00125998">
        <w:t xml:space="preserve"> </w:t>
      </w:r>
      <w:r w:rsidR="00BF4482" w:rsidRPr="00125998">
        <w:rPr>
          <w:b/>
        </w:rPr>
        <w:t>Even wearing your glasses and contact lenses, how would you rate your vision?</w:t>
      </w:r>
    </w:p>
    <w:p w14:paraId="08F374D4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Very poor   </w:t>
      </w:r>
    </w:p>
    <w:p w14:paraId="7ED5A96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Poor   </w:t>
      </w:r>
    </w:p>
    <w:p w14:paraId="65CFC93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Average   </w:t>
      </w:r>
    </w:p>
    <w:p w14:paraId="6F66972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Good   </w:t>
      </w:r>
    </w:p>
    <w:p w14:paraId="4DC15CA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Excellent   </w:t>
      </w:r>
    </w:p>
    <w:p w14:paraId="0E0D4AF8" w14:textId="77777777" w:rsidR="00A8557E" w:rsidRPr="00125998" w:rsidRDefault="00A8557E"/>
    <w:p w14:paraId="2F01B1B6" w14:textId="77777777" w:rsidR="00A8557E" w:rsidRPr="00125998" w:rsidRDefault="00A8557E">
      <w:pPr>
        <w:pStyle w:val="QuestionSeparator"/>
      </w:pPr>
    </w:p>
    <w:p w14:paraId="6F0B4DA2" w14:textId="77777777" w:rsidR="00A8557E" w:rsidRPr="00125998" w:rsidRDefault="00A8557E"/>
    <w:p w14:paraId="1FAE3ABC" w14:textId="5FB2E18E" w:rsidR="00A8557E" w:rsidRPr="00125998" w:rsidRDefault="004B1B4F">
      <w:pPr>
        <w:keepNext/>
      </w:pPr>
      <w:proofErr w:type="gramStart"/>
      <w:r w:rsidRPr="00125998">
        <w:t>Q</w:t>
      </w:r>
      <w:r w:rsidR="00284730">
        <w:t>69</w:t>
      </w:r>
      <w:proofErr w:type="gramEnd"/>
      <w:r w:rsidRPr="00125998">
        <w:t xml:space="preserve"> </w:t>
      </w:r>
      <w:r w:rsidR="00BF4482" w:rsidRPr="00125998">
        <w:rPr>
          <w:b/>
        </w:rPr>
        <w:t>Do you wear a hearing aid?</w:t>
      </w:r>
    </w:p>
    <w:p w14:paraId="7A1013F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   </w:t>
      </w:r>
    </w:p>
    <w:p w14:paraId="55D9CFA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1FFF2DA1" w14:textId="77777777" w:rsidR="00A8557E" w:rsidRPr="00125998" w:rsidRDefault="00A8557E"/>
    <w:p w14:paraId="1B8640AC" w14:textId="77777777" w:rsidR="00A8557E" w:rsidRPr="00125998" w:rsidRDefault="00A8557E">
      <w:pPr>
        <w:pStyle w:val="QuestionSeparator"/>
      </w:pPr>
    </w:p>
    <w:p w14:paraId="086BCF65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2AFFFF0E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Do</w:t>
      </w:r>
      <w:proofErr w:type="gramEnd"/>
      <w:r w:rsidRPr="00125998">
        <w:t xml:space="preserve"> you wear a hearing aid? = Yes</w:t>
      </w:r>
    </w:p>
    <w:p w14:paraId="39E879C1" w14:textId="77777777" w:rsidR="00A8557E" w:rsidRPr="00125998" w:rsidRDefault="00A8557E"/>
    <w:p w14:paraId="2693A766" w14:textId="7F2BA25C" w:rsidR="00A8557E" w:rsidRPr="00125998" w:rsidRDefault="004B1B4F">
      <w:pPr>
        <w:keepNext/>
      </w:pPr>
      <w:r w:rsidRPr="00125998">
        <w:t>Q</w:t>
      </w:r>
      <w:r w:rsidR="00284730">
        <w:t>70</w:t>
      </w:r>
      <w:r w:rsidRPr="00125998">
        <w:t xml:space="preserve"> </w:t>
      </w:r>
      <w:r w:rsidR="00BF4482" w:rsidRPr="00125998">
        <w:rPr>
          <w:b/>
        </w:rPr>
        <w:t>How would you rate your level of supply and access to hearing aid batteries? </w:t>
      </w:r>
    </w:p>
    <w:p w14:paraId="0989B61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do not have any hearing aid batteries left, and I don’t know where to find more   </w:t>
      </w:r>
    </w:p>
    <w:p w14:paraId="031A84F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do not have any hearing aid batteries left, but I know where to find more   </w:t>
      </w:r>
    </w:p>
    <w:p w14:paraId="2B6CBD7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some hearing aid batteries left, but I don’t know where to find more   </w:t>
      </w:r>
    </w:p>
    <w:p w14:paraId="05AC889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have some hearing aid batteries left, and I know where to find more   </w:t>
      </w:r>
    </w:p>
    <w:p w14:paraId="47011951" w14:textId="77777777" w:rsidR="00A8557E" w:rsidRPr="00125998" w:rsidRDefault="00A8557E"/>
    <w:p w14:paraId="10351A10" w14:textId="77777777" w:rsidR="00A8557E" w:rsidRPr="00125998" w:rsidRDefault="00A8557E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A8557E" w:rsidRPr="00125998" w14:paraId="32884C04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0357EEC" w14:textId="77777777" w:rsidR="00A8557E" w:rsidRPr="00125998" w:rsidRDefault="00BF4482">
            <w:pPr>
              <w:rPr>
                <w:color w:val="CCCCCC"/>
              </w:rPr>
            </w:pPr>
            <w:r w:rsidRPr="00125998"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F531CE4" w14:textId="77777777" w:rsidR="00A8557E" w:rsidRPr="00125998" w:rsidRDefault="00A8557E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1D91297" w14:textId="77777777" w:rsidR="00A8557E" w:rsidRPr="00125998" w:rsidRDefault="00BF4482">
      <w:pPr>
        <w:pStyle w:val="BlockEndLabel"/>
      </w:pPr>
      <w:r w:rsidRPr="00125998">
        <w:t>End of Block: Eye health and hearing</w:t>
      </w:r>
    </w:p>
    <w:p w14:paraId="6FAAFC3A" w14:textId="77777777" w:rsidR="00A8557E" w:rsidRPr="00125998" w:rsidRDefault="00A8557E">
      <w:pPr>
        <w:pStyle w:val="BlockSeparator"/>
      </w:pPr>
    </w:p>
    <w:p w14:paraId="0D9B20F4" w14:textId="77777777" w:rsidR="00A8557E" w:rsidRPr="00125998" w:rsidRDefault="00BF4482">
      <w:pPr>
        <w:pStyle w:val="BlockStartLabel"/>
      </w:pPr>
      <w:r w:rsidRPr="00125998">
        <w:t>Start of Block: Blast injuries</w:t>
      </w:r>
    </w:p>
    <w:p w14:paraId="134BE911" w14:textId="77777777" w:rsidR="00A8557E" w:rsidRPr="00125998" w:rsidRDefault="00A8557E"/>
    <w:p w14:paraId="6238DC08" w14:textId="67489434" w:rsidR="00A8557E" w:rsidRPr="00125998" w:rsidRDefault="004B1B4F">
      <w:pPr>
        <w:keepNext/>
      </w:pPr>
      <w:r w:rsidRPr="00125998">
        <w:t>Q</w:t>
      </w:r>
      <w:r w:rsidR="00284730">
        <w:t>71</w:t>
      </w:r>
      <w:r w:rsidRPr="00125998">
        <w:t xml:space="preserve"> </w:t>
      </w:r>
      <w:r w:rsidR="00BF4482" w:rsidRPr="00125998">
        <w:rPr>
          <w:b/>
        </w:rPr>
        <w:t xml:space="preserve">Since </w:t>
      </w:r>
      <w:r w:rsidR="0012408D" w:rsidRPr="00125998">
        <w:rPr>
          <w:b/>
        </w:rPr>
        <w:t>the disturbances</w:t>
      </w:r>
      <w:r w:rsidR="00BF4482" w:rsidRPr="00125998">
        <w:rPr>
          <w:b/>
        </w:rPr>
        <w:t xml:space="preserve"> </w:t>
      </w:r>
      <w:r w:rsidR="0012408D" w:rsidRPr="00125998">
        <w:rPr>
          <w:b/>
        </w:rPr>
        <w:t xml:space="preserve">in </w:t>
      </w:r>
      <w:r w:rsidR="00024C06" w:rsidRPr="00125998">
        <w:rPr>
          <w:b/>
        </w:rPr>
        <w:t>Burkina Faso</w:t>
      </w:r>
      <w:r w:rsidR="00BF4482" w:rsidRPr="00125998">
        <w:rPr>
          <w:b/>
        </w:rPr>
        <w:t xml:space="preserve"> have you been injured as a result of a blast or explosion?</w:t>
      </w:r>
    </w:p>
    <w:p w14:paraId="3A5E1B3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   </w:t>
      </w:r>
    </w:p>
    <w:p w14:paraId="4746CD9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0249238C" w14:textId="77777777" w:rsidR="00A8557E" w:rsidRPr="00125998" w:rsidRDefault="00A8557E"/>
    <w:p w14:paraId="4AE56C9A" w14:textId="77777777" w:rsidR="00A8557E" w:rsidRPr="00125998" w:rsidRDefault="00A8557E">
      <w:pPr>
        <w:pStyle w:val="QuestionSeparator"/>
      </w:pPr>
    </w:p>
    <w:p w14:paraId="5E84395F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1199D1CC" w14:textId="508CF924" w:rsidR="00A8557E" w:rsidRPr="00125998" w:rsidRDefault="00BF4482">
      <w:pPr>
        <w:pStyle w:val="QDisplayLogic"/>
        <w:keepNext/>
        <w:ind w:firstLine="400"/>
      </w:pPr>
      <w:r w:rsidRPr="00125998">
        <w:t xml:space="preserve">If Since Russia start its invasion of </w:t>
      </w:r>
      <w:proofErr w:type="gramStart"/>
      <w:r w:rsidR="00024C06" w:rsidRPr="00125998">
        <w:t>Burkina Faso</w:t>
      </w:r>
      <w:proofErr w:type="gramEnd"/>
      <w:r w:rsidRPr="00125998">
        <w:t xml:space="preserve"> have you been injured as a result of a blast or </w:t>
      </w:r>
      <w:proofErr w:type="spellStart"/>
      <w:r w:rsidRPr="00125998">
        <w:t>explo</w:t>
      </w:r>
      <w:proofErr w:type="spellEnd"/>
      <w:r w:rsidRPr="00125998">
        <w:t>... = Yes</w:t>
      </w:r>
    </w:p>
    <w:p w14:paraId="5512423F" w14:textId="77777777" w:rsidR="00A8557E" w:rsidRPr="00125998" w:rsidRDefault="00A8557E"/>
    <w:p w14:paraId="38843B23" w14:textId="092C9434" w:rsidR="00A8557E" w:rsidRPr="00125998" w:rsidRDefault="004B1B4F">
      <w:pPr>
        <w:keepNext/>
      </w:pPr>
      <w:r w:rsidRPr="00125998">
        <w:lastRenderedPageBreak/>
        <w:t>Q</w:t>
      </w:r>
      <w:r w:rsidR="00284730">
        <w:t>72</w:t>
      </w:r>
      <w:r w:rsidRPr="00125998">
        <w:t xml:space="preserve"> </w:t>
      </w:r>
      <w:r w:rsidR="00BF4482" w:rsidRPr="00125998">
        <w:rPr>
          <w:b/>
        </w:rPr>
        <w:t>Which part of your body has been injured?</w:t>
      </w:r>
    </w:p>
    <w:p w14:paraId="43DD75CC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Arms   </w:t>
      </w:r>
    </w:p>
    <w:p w14:paraId="21FCE2E9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Back   </w:t>
      </w:r>
    </w:p>
    <w:p w14:paraId="7D99C947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Chest or stomach   </w:t>
      </w:r>
    </w:p>
    <w:p w14:paraId="0FCB9152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Feet   </w:t>
      </w:r>
    </w:p>
    <w:p w14:paraId="0F92B941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Head   </w:t>
      </w:r>
    </w:p>
    <w:p w14:paraId="0AD9AA83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Hands   </w:t>
      </w:r>
    </w:p>
    <w:p w14:paraId="5B6F2A65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Legs   </w:t>
      </w:r>
    </w:p>
    <w:p w14:paraId="52BA577B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Neck   </w:t>
      </w:r>
    </w:p>
    <w:p w14:paraId="51BAEE03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Shoulders   </w:t>
      </w:r>
    </w:p>
    <w:p w14:paraId="0B49CB40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Other (please </w:t>
      </w:r>
      <w:proofErr w:type="gramStart"/>
      <w:r w:rsidRPr="00125998">
        <w:t xml:space="preserve">specify)   </w:t>
      </w:r>
      <w:proofErr w:type="gramEnd"/>
      <w:r w:rsidRPr="00125998">
        <w:t>________________________________________________</w:t>
      </w:r>
    </w:p>
    <w:p w14:paraId="290707C8" w14:textId="77777777" w:rsidR="00A8557E" w:rsidRPr="00125998" w:rsidRDefault="00A8557E"/>
    <w:p w14:paraId="0DC2399C" w14:textId="77777777" w:rsidR="00A8557E" w:rsidRPr="00125998" w:rsidRDefault="00A8557E">
      <w:pPr>
        <w:pStyle w:val="QuestionSeparator"/>
      </w:pPr>
    </w:p>
    <w:p w14:paraId="6F28C0C1" w14:textId="77777777" w:rsidR="00A8557E" w:rsidRPr="00125998" w:rsidRDefault="00A8557E"/>
    <w:p w14:paraId="17CA36A0" w14:textId="77777777" w:rsidR="00A8557E" w:rsidRPr="00125998" w:rsidRDefault="00A8557E"/>
    <w:p w14:paraId="439E5318" w14:textId="3EC22311" w:rsidR="00A8557E" w:rsidRPr="00125998" w:rsidRDefault="00BF4482">
      <w:pPr>
        <w:keepNext/>
      </w:pPr>
      <w:r w:rsidRPr="00125998">
        <w:t>Q</w:t>
      </w:r>
      <w:r w:rsidR="00284730">
        <w:t>73</w:t>
      </w:r>
      <w:r w:rsidRPr="00125998">
        <w:t xml:space="preserve"> Over the past 2 weeks, how often have you been bothered by any of the following?</w:t>
      </w:r>
      <w:r w:rsidRPr="00125998">
        <w:br/>
      </w:r>
      <w:r w:rsidRPr="00125998">
        <w:rPr>
          <w:b/>
        </w:rPr>
        <w:br/>
        <w:t>Feeling nervous, anxious, or on edge?</w:t>
      </w:r>
    </w:p>
    <w:p w14:paraId="2BE697B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t at all   </w:t>
      </w:r>
    </w:p>
    <w:p w14:paraId="4855F7D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everal days   </w:t>
      </w:r>
    </w:p>
    <w:p w14:paraId="251259E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Over half the days   </w:t>
      </w:r>
    </w:p>
    <w:p w14:paraId="4C0F1E5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early every day   </w:t>
      </w:r>
    </w:p>
    <w:p w14:paraId="7B0B2D37" w14:textId="77777777" w:rsidR="00A8557E" w:rsidRPr="00125998" w:rsidRDefault="00A8557E"/>
    <w:p w14:paraId="76D299BA" w14:textId="77777777" w:rsidR="00A8557E" w:rsidRPr="00125998" w:rsidRDefault="00A8557E">
      <w:pPr>
        <w:pStyle w:val="QuestionSeparator"/>
      </w:pPr>
    </w:p>
    <w:p w14:paraId="0860736D" w14:textId="77777777" w:rsidR="00A8557E" w:rsidRPr="00125998" w:rsidRDefault="00A8557E"/>
    <w:p w14:paraId="7738E400" w14:textId="55FE66A4" w:rsidR="00A8557E" w:rsidRPr="00125998" w:rsidRDefault="004B1B4F">
      <w:pPr>
        <w:keepNext/>
      </w:pPr>
      <w:r w:rsidRPr="00125998">
        <w:t>Q</w:t>
      </w:r>
      <w:r w:rsidR="00284730">
        <w:t>74</w:t>
      </w:r>
      <w:r w:rsidRPr="00125998">
        <w:t xml:space="preserve"> </w:t>
      </w:r>
      <w:r w:rsidR="00BF4482" w:rsidRPr="00125998">
        <w:rPr>
          <w:b/>
        </w:rPr>
        <w:t>Not being able to stop or control worrying?</w:t>
      </w:r>
    </w:p>
    <w:p w14:paraId="5C8FD82C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t at all   </w:t>
      </w:r>
    </w:p>
    <w:p w14:paraId="1564F9B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everal days   </w:t>
      </w:r>
    </w:p>
    <w:p w14:paraId="5DCC79E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Over half the days   </w:t>
      </w:r>
    </w:p>
    <w:p w14:paraId="086D9B5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early every day   </w:t>
      </w:r>
    </w:p>
    <w:p w14:paraId="6FEE0FB5" w14:textId="77777777" w:rsidR="00A8557E" w:rsidRPr="00125998" w:rsidRDefault="00A8557E"/>
    <w:p w14:paraId="1ADD7330" w14:textId="77777777" w:rsidR="00A8557E" w:rsidRPr="00125998" w:rsidRDefault="00A8557E">
      <w:pPr>
        <w:pStyle w:val="QuestionSeparator"/>
      </w:pPr>
    </w:p>
    <w:p w14:paraId="3C98C996" w14:textId="77777777" w:rsidR="00A8557E" w:rsidRPr="00125998" w:rsidRDefault="00A8557E"/>
    <w:p w14:paraId="4C7A4E77" w14:textId="15CC0EDF" w:rsidR="00A8557E" w:rsidRPr="00125998" w:rsidRDefault="004B1B4F">
      <w:pPr>
        <w:keepNext/>
      </w:pPr>
      <w:r w:rsidRPr="00125998">
        <w:t>Q</w:t>
      </w:r>
      <w:r w:rsidR="00284730">
        <w:t>75</w:t>
      </w:r>
      <w:r w:rsidRPr="00125998">
        <w:t xml:space="preserve"> </w:t>
      </w:r>
      <w:r w:rsidR="00BF4482" w:rsidRPr="00125998">
        <w:rPr>
          <w:b/>
        </w:rPr>
        <w:t>Feeling afraid as if something awful might happen?</w:t>
      </w:r>
    </w:p>
    <w:p w14:paraId="0B21164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t at all   </w:t>
      </w:r>
    </w:p>
    <w:p w14:paraId="0F61777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everal days   </w:t>
      </w:r>
    </w:p>
    <w:p w14:paraId="2930F4DC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Over half the days   </w:t>
      </w:r>
    </w:p>
    <w:p w14:paraId="562E739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early every day   </w:t>
      </w:r>
    </w:p>
    <w:p w14:paraId="4F152F43" w14:textId="77777777" w:rsidR="00A8557E" w:rsidRPr="00125998" w:rsidRDefault="00A8557E"/>
    <w:p w14:paraId="7AC2FB26" w14:textId="77777777" w:rsidR="00A8557E" w:rsidRPr="00125998" w:rsidRDefault="00BF4482">
      <w:pPr>
        <w:pStyle w:val="BlockEndLabel"/>
      </w:pPr>
      <w:r w:rsidRPr="00125998">
        <w:t>End of Block: Mental health and wellbeing - 1</w:t>
      </w:r>
    </w:p>
    <w:p w14:paraId="2529CA88" w14:textId="77777777" w:rsidR="00A8557E" w:rsidRPr="00125998" w:rsidRDefault="00A8557E">
      <w:pPr>
        <w:pStyle w:val="BlockSeparator"/>
      </w:pPr>
    </w:p>
    <w:p w14:paraId="4F4B8245" w14:textId="77777777" w:rsidR="00A8557E" w:rsidRPr="00125998" w:rsidRDefault="00BF4482">
      <w:pPr>
        <w:pStyle w:val="BlockStartLabel"/>
      </w:pPr>
      <w:r w:rsidRPr="00125998">
        <w:t>Start of Block: Mental health and wellbeing - 2</w:t>
      </w:r>
    </w:p>
    <w:p w14:paraId="1ED17A1E" w14:textId="77777777" w:rsidR="00A8557E" w:rsidRPr="00125998" w:rsidRDefault="00A8557E"/>
    <w:p w14:paraId="65469DB3" w14:textId="319073C0" w:rsidR="00A8557E" w:rsidRPr="00125998" w:rsidRDefault="004B1B4F">
      <w:pPr>
        <w:keepNext/>
      </w:pPr>
      <w:r w:rsidRPr="00125998">
        <w:t>Q</w:t>
      </w:r>
      <w:r w:rsidR="00284730">
        <w:t>76</w:t>
      </w:r>
      <w:r w:rsidRPr="00125998">
        <w:t xml:space="preserve"> </w:t>
      </w:r>
      <w:r w:rsidR="00BF4482" w:rsidRPr="00125998">
        <w:t>Over the past 2 weeks, how often have you been bot</w:t>
      </w:r>
      <w:r w:rsidRPr="00125998">
        <w:t>hered by any of the following?</w:t>
      </w:r>
      <w:r w:rsidR="00BF4482" w:rsidRPr="00125998">
        <w:rPr>
          <w:b/>
        </w:rPr>
        <w:br/>
      </w:r>
      <w:r w:rsidR="00BF4482" w:rsidRPr="00125998">
        <w:br/>
      </w:r>
      <w:r w:rsidR="00BF4482" w:rsidRPr="00125998">
        <w:rPr>
          <w:b/>
        </w:rPr>
        <w:t>Trouble relaxing?</w:t>
      </w:r>
    </w:p>
    <w:p w14:paraId="611CBCD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t at all   </w:t>
      </w:r>
    </w:p>
    <w:p w14:paraId="26852B4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everal days   </w:t>
      </w:r>
    </w:p>
    <w:p w14:paraId="5DDAB60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Over half the days   </w:t>
      </w:r>
    </w:p>
    <w:p w14:paraId="2A855BCC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early every day   </w:t>
      </w:r>
    </w:p>
    <w:p w14:paraId="591F5841" w14:textId="77777777" w:rsidR="00A8557E" w:rsidRPr="00125998" w:rsidRDefault="00A8557E"/>
    <w:p w14:paraId="2289A9D4" w14:textId="77777777" w:rsidR="00A8557E" w:rsidRPr="00125998" w:rsidRDefault="00A8557E">
      <w:pPr>
        <w:pStyle w:val="QuestionSeparator"/>
      </w:pPr>
    </w:p>
    <w:p w14:paraId="1644F94B" w14:textId="77777777" w:rsidR="00A8557E" w:rsidRPr="00125998" w:rsidRDefault="00A8557E"/>
    <w:p w14:paraId="6F1C6C76" w14:textId="49D8392D" w:rsidR="00A8557E" w:rsidRPr="00125998" w:rsidRDefault="004B1B4F">
      <w:pPr>
        <w:keepNext/>
      </w:pPr>
      <w:r w:rsidRPr="00125998">
        <w:t>Q</w:t>
      </w:r>
      <w:r w:rsidR="00284730">
        <w:t>77</w:t>
      </w:r>
      <w:r w:rsidRPr="00125998">
        <w:t xml:space="preserve"> </w:t>
      </w:r>
      <w:r w:rsidR="00BF4482" w:rsidRPr="00125998">
        <w:rPr>
          <w:b/>
        </w:rPr>
        <w:t>Experiencing nightmares?</w:t>
      </w:r>
    </w:p>
    <w:p w14:paraId="3079F03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t at all   </w:t>
      </w:r>
    </w:p>
    <w:p w14:paraId="51023A4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everal days   </w:t>
      </w:r>
    </w:p>
    <w:p w14:paraId="5D82F27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Over half the days   </w:t>
      </w:r>
    </w:p>
    <w:p w14:paraId="039C80F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early every day   </w:t>
      </w:r>
    </w:p>
    <w:p w14:paraId="260B82DB" w14:textId="77777777" w:rsidR="00A8557E" w:rsidRPr="00125998" w:rsidRDefault="00A8557E"/>
    <w:p w14:paraId="22A7D537" w14:textId="77777777" w:rsidR="00A8557E" w:rsidRPr="00125998" w:rsidRDefault="00A8557E">
      <w:pPr>
        <w:pStyle w:val="QuestionSeparator"/>
      </w:pPr>
    </w:p>
    <w:p w14:paraId="1BAB67AA" w14:textId="77777777" w:rsidR="00A8557E" w:rsidRPr="00125998" w:rsidRDefault="00A8557E"/>
    <w:p w14:paraId="19B49F94" w14:textId="2942290B" w:rsidR="00A8557E" w:rsidRPr="00125998" w:rsidRDefault="004B1B4F">
      <w:pPr>
        <w:keepNext/>
      </w:pPr>
      <w:r w:rsidRPr="00125998">
        <w:t>Q7</w:t>
      </w:r>
      <w:r w:rsidR="00284730">
        <w:t>8</w:t>
      </w:r>
      <w:r w:rsidRPr="00125998">
        <w:t xml:space="preserve"> </w:t>
      </w:r>
      <w:r w:rsidR="00BF4482" w:rsidRPr="00125998">
        <w:rPr>
          <w:b/>
        </w:rPr>
        <w:t>Experiencing flashbacks to recent events?</w:t>
      </w:r>
    </w:p>
    <w:p w14:paraId="415ABACC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t at all   </w:t>
      </w:r>
    </w:p>
    <w:p w14:paraId="50BCE944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everal days   </w:t>
      </w:r>
    </w:p>
    <w:p w14:paraId="7A4DC8A4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Over half the days   </w:t>
      </w:r>
    </w:p>
    <w:p w14:paraId="15172DD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early every day   </w:t>
      </w:r>
    </w:p>
    <w:p w14:paraId="35469175" w14:textId="77777777" w:rsidR="00A8557E" w:rsidRPr="00125998" w:rsidRDefault="00A8557E"/>
    <w:p w14:paraId="6F47151C" w14:textId="77777777" w:rsidR="00A8557E" w:rsidRPr="00125998" w:rsidRDefault="00BF4482">
      <w:pPr>
        <w:pStyle w:val="BlockEndLabel"/>
      </w:pPr>
      <w:r w:rsidRPr="00125998">
        <w:t>End of Block: Mental health and wellbeing - 2</w:t>
      </w:r>
    </w:p>
    <w:p w14:paraId="1501CAAF" w14:textId="77777777" w:rsidR="00A8557E" w:rsidRPr="00125998" w:rsidRDefault="00A8557E">
      <w:pPr>
        <w:pStyle w:val="BlockSeparator"/>
      </w:pPr>
    </w:p>
    <w:p w14:paraId="00C96AA1" w14:textId="77777777" w:rsidR="00A8557E" w:rsidRPr="00125998" w:rsidRDefault="00BF4482">
      <w:pPr>
        <w:pStyle w:val="BlockStartLabel"/>
      </w:pPr>
      <w:r w:rsidRPr="00125998">
        <w:t>Start of Block: Sleep</w:t>
      </w:r>
    </w:p>
    <w:p w14:paraId="4A0C47CD" w14:textId="77777777" w:rsidR="00A8557E" w:rsidRPr="00125998" w:rsidRDefault="00A8557E"/>
    <w:p w14:paraId="542B6ED8" w14:textId="4F28656B" w:rsidR="00A8557E" w:rsidRPr="00125998" w:rsidRDefault="00BF4482">
      <w:pPr>
        <w:keepNext/>
      </w:pPr>
      <w:r w:rsidRPr="00125998">
        <w:t>Q</w:t>
      </w:r>
      <w:r w:rsidR="00284730">
        <w:t>79</w:t>
      </w:r>
      <w:r w:rsidRPr="00125998">
        <w:t xml:space="preserve"> </w:t>
      </w:r>
      <w:r w:rsidRPr="00125998">
        <w:rPr>
          <w:b/>
        </w:rPr>
        <w:t>Generally, over the past 2 weeks, how would you rate your sleep quality?</w:t>
      </w:r>
    </w:p>
    <w:p w14:paraId="214844F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Very poor   </w:t>
      </w:r>
    </w:p>
    <w:p w14:paraId="6C89775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Poor   </w:t>
      </w:r>
    </w:p>
    <w:p w14:paraId="70B326E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Moderate   </w:t>
      </w:r>
    </w:p>
    <w:p w14:paraId="23E7787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Good   </w:t>
      </w:r>
    </w:p>
    <w:p w14:paraId="0204D79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Excellent   </w:t>
      </w:r>
    </w:p>
    <w:p w14:paraId="0ECF0FA7" w14:textId="77777777" w:rsidR="00A8557E" w:rsidRPr="00125998" w:rsidRDefault="00A8557E"/>
    <w:p w14:paraId="389826B4" w14:textId="77777777" w:rsidR="00A8557E" w:rsidRPr="00125998" w:rsidRDefault="00A8557E">
      <w:pPr>
        <w:pStyle w:val="QuestionSeparator"/>
      </w:pPr>
    </w:p>
    <w:p w14:paraId="4011983D" w14:textId="77777777" w:rsidR="00A8557E" w:rsidRPr="00125998" w:rsidRDefault="00A8557E"/>
    <w:p w14:paraId="7E0A359F" w14:textId="0D9B714E" w:rsidR="00A8557E" w:rsidRPr="00125998" w:rsidRDefault="004B1B4F">
      <w:pPr>
        <w:keepNext/>
      </w:pPr>
      <w:r w:rsidRPr="00125998">
        <w:lastRenderedPageBreak/>
        <w:t>Q</w:t>
      </w:r>
      <w:r w:rsidR="00284730">
        <w:t>80</w:t>
      </w:r>
      <w:r w:rsidRPr="00125998">
        <w:t xml:space="preserve"> </w:t>
      </w:r>
      <w:r w:rsidR="00BF4482" w:rsidRPr="00125998">
        <w:rPr>
          <w:b/>
        </w:rPr>
        <w:t>Over the past 2 weeks, how many hours of sleep per night have you had on average?</w:t>
      </w:r>
    </w:p>
    <w:p w14:paraId="68B8105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0   </w:t>
      </w:r>
    </w:p>
    <w:p w14:paraId="7856E17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1-3 hours   </w:t>
      </w:r>
    </w:p>
    <w:p w14:paraId="3815987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4-6 hours   </w:t>
      </w:r>
    </w:p>
    <w:p w14:paraId="2F8699BF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7-9 hours   </w:t>
      </w:r>
    </w:p>
    <w:p w14:paraId="59C4F4AD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10 hours+   </w:t>
      </w:r>
    </w:p>
    <w:p w14:paraId="73EB64D7" w14:textId="77777777" w:rsidR="00A8557E" w:rsidRPr="00125998" w:rsidRDefault="00A8557E"/>
    <w:p w14:paraId="28887DB3" w14:textId="77777777" w:rsidR="00A8557E" w:rsidRPr="00125998" w:rsidRDefault="00A8557E">
      <w:pPr>
        <w:pStyle w:val="QuestionSeparator"/>
      </w:pPr>
    </w:p>
    <w:p w14:paraId="174AFD98" w14:textId="77777777" w:rsidR="00A8557E" w:rsidRPr="00125998" w:rsidRDefault="00A8557E"/>
    <w:p w14:paraId="32EF6139" w14:textId="078A2878" w:rsidR="00A8557E" w:rsidRPr="00125998" w:rsidRDefault="00BF4482">
      <w:pPr>
        <w:keepNext/>
      </w:pPr>
      <w:r w:rsidRPr="00125998">
        <w:t>Q</w:t>
      </w:r>
      <w:r w:rsidR="00284730">
        <w:t>81</w:t>
      </w:r>
      <w:r w:rsidR="004B1B4F" w:rsidRPr="00125998">
        <w:t xml:space="preserve"> </w:t>
      </w:r>
      <w:r w:rsidRPr="00125998">
        <w:rPr>
          <w:b/>
        </w:rPr>
        <w:t xml:space="preserve">Which of the following sleeping materials do you have access to? </w:t>
      </w:r>
      <w:r w:rsidRPr="00125998">
        <w:rPr>
          <w:i/>
        </w:rPr>
        <w:t>(</w:t>
      </w:r>
      <w:proofErr w:type="gramStart"/>
      <w:r w:rsidRPr="00125998">
        <w:rPr>
          <w:i/>
        </w:rPr>
        <w:t>please</w:t>
      </w:r>
      <w:proofErr w:type="gramEnd"/>
      <w:r w:rsidRPr="00125998">
        <w:rPr>
          <w:i/>
        </w:rPr>
        <w:t xml:space="preserve"> select all that apply)</w:t>
      </w:r>
    </w:p>
    <w:p w14:paraId="2471999B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Bed sheets   </w:t>
      </w:r>
    </w:p>
    <w:p w14:paraId="351E973E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Blankets or duvets   </w:t>
      </w:r>
    </w:p>
    <w:p w14:paraId="719CE762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Pillows   </w:t>
      </w:r>
    </w:p>
    <w:p w14:paraId="2B658DD8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Sleeping mats   </w:t>
      </w:r>
    </w:p>
    <w:p w14:paraId="71FF5907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Sleeping bags   </w:t>
      </w:r>
    </w:p>
    <w:p w14:paraId="6C075F45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None of these   </w:t>
      </w:r>
    </w:p>
    <w:p w14:paraId="71DED279" w14:textId="77777777" w:rsidR="00A8557E" w:rsidRPr="00125998" w:rsidRDefault="00A8557E"/>
    <w:p w14:paraId="0C3D6844" w14:textId="77777777" w:rsidR="00A8557E" w:rsidRPr="00125998" w:rsidRDefault="00A8557E"/>
    <w:p w14:paraId="2AD5B95E" w14:textId="6DFE361B" w:rsidR="00A8557E" w:rsidRPr="00125998" w:rsidRDefault="004B1B4F">
      <w:pPr>
        <w:keepNext/>
      </w:pPr>
      <w:r w:rsidRPr="00125998">
        <w:t>Q</w:t>
      </w:r>
      <w:r w:rsidR="00284730">
        <w:t>82</w:t>
      </w:r>
      <w:r w:rsidRPr="00125998">
        <w:t xml:space="preserve"> </w:t>
      </w:r>
      <w:r w:rsidR="00BF4482" w:rsidRPr="00125998">
        <w:rPr>
          <w:b/>
        </w:rPr>
        <w:t>How would you describe your current designated sleeping space?</w:t>
      </w:r>
      <w:r w:rsidR="00BF4482" w:rsidRPr="00125998">
        <w:br/>
      </w:r>
      <w:r w:rsidR="00BF4482" w:rsidRPr="00125998">
        <w:rPr>
          <w:b/>
        </w:rPr>
        <w:t xml:space="preserve"> </w:t>
      </w:r>
    </w:p>
    <w:p w14:paraId="64351B9F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sleep in my own designated sleeping space (i.e., by myself or with my partner)   </w:t>
      </w:r>
    </w:p>
    <w:p w14:paraId="64717FBF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sleep in a shared designated sleeping space with other family members and/or acquaintances   </w:t>
      </w:r>
    </w:p>
    <w:p w14:paraId="713EAC2F" w14:textId="77777777" w:rsidR="00A8557E" w:rsidRPr="00125998" w:rsidRDefault="00A8557E"/>
    <w:p w14:paraId="0C607333" w14:textId="77777777" w:rsidR="00A8557E" w:rsidRPr="00125998" w:rsidRDefault="00A8557E">
      <w:pPr>
        <w:pStyle w:val="QuestionSeparator"/>
      </w:pPr>
    </w:p>
    <w:p w14:paraId="6B302332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30C333CB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How</w:t>
      </w:r>
      <w:proofErr w:type="gramEnd"/>
      <w:r w:rsidRPr="00125998">
        <w:t xml:space="preserve"> would you describe your current designated sleeping space? = I sleep in a shared designated sleeping space with other family members and/or acquaintances</w:t>
      </w:r>
    </w:p>
    <w:p w14:paraId="4BA6CBB0" w14:textId="6305EC63" w:rsidR="00A8557E" w:rsidRPr="00125998" w:rsidRDefault="004B1B4F">
      <w:pPr>
        <w:keepNext/>
      </w:pPr>
      <w:r w:rsidRPr="00125998">
        <w:t>Q</w:t>
      </w:r>
      <w:r w:rsidR="00284730">
        <w:t>83</w:t>
      </w:r>
      <w:r w:rsidRPr="00125998">
        <w:t xml:space="preserve"> </w:t>
      </w:r>
      <w:r w:rsidR="00BF4482" w:rsidRPr="00125998">
        <w:rPr>
          <w:b/>
        </w:rPr>
        <w:t>Including yourself, approximately how many people sleep in this designated sleeping space?</w:t>
      </w:r>
      <w:r w:rsidR="00BF4482" w:rsidRPr="00125998">
        <w:br/>
      </w:r>
      <w:r w:rsidR="00BF4482" w:rsidRPr="00125998">
        <w:rPr>
          <w:b/>
        </w:rPr>
        <w:t xml:space="preserve"> </w:t>
      </w:r>
    </w:p>
    <w:p w14:paraId="58E0E9B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2   </w:t>
      </w:r>
    </w:p>
    <w:p w14:paraId="4772F5F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3   </w:t>
      </w:r>
    </w:p>
    <w:p w14:paraId="2052A81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4   </w:t>
      </w:r>
    </w:p>
    <w:p w14:paraId="1E0796BC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5   </w:t>
      </w:r>
    </w:p>
    <w:p w14:paraId="242E60FF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6   </w:t>
      </w:r>
    </w:p>
    <w:p w14:paraId="224BE10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7   </w:t>
      </w:r>
    </w:p>
    <w:p w14:paraId="540524A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8   </w:t>
      </w:r>
    </w:p>
    <w:p w14:paraId="645B392F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9   </w:t>
      </w:r>
    </w:p>
    <w:p w14:paraId="1AADB43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10-14   </w:t>
      </w:r>
    </w:p>
    <w:p w14:paraId="14E76A4A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15-19   </w:t>
      </w:r>
    </w:p>
    <w:p w14:paraId="0CE5573A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20+   </w:t>
      </w:r>
    </w:p>
    <w:p w14:paraId="55500457" w14:textId="77777777" w:rsidR="00A8557E" w:rsidRPr="00125998" w:rsidRDefault="00A8557E"/>
    <w:p w14:paraId="79C36740" w14:textId="77777777" w:rsidR="00A8557E" w:rsidRPr="00125998" w:rsidRDefault="00BF4482">
      <w:pPr>
        <w:pStyle w:val="BlockEndLabel"/>
      </w:pPr>
      <w:r w:rsidRPr="00125998">
        <w:t>End of Block: Sleep</w:t>
      </w:r>
    </w:p>
    <w:p w14:paraId="585D06CC" w14:textId="77777777" w:rsidR="00A8557E" w:rsidRPr="00125998" w:rsidRDefault="00A8557E">
      <w:pPr>
        <w:pStyle w:val="BlockSeparator"/>
      </w:pPr>
    </w:p>
    <w:p w14:paraId="03DAA664" w14:textId="77777777" w:rsidR="00A8557E" w:rsidRPr="00125998" w:rsidRDefault="00BF4482">
      <w:pPr>
        <w:pStyle w:val="BlockStartLabel"/>
      </w:pPr>
      <w:r w:rsidRPr="00125998">
        <w:t>Start of Block: Vaccinations</w:t>
      </w:r>
    </w:p>
    <w:p w14:paraId="762DFB7A" w14:textId="77777777" w:rsidR="00A8557E" w:rsidRPr="00125998" w:rsidRDefault="00A8557E"/>
    <w:p w14:paraId="5D157D84" w14:textId="0AFB0045" w:rsidR="00A8557E" w:rsidRPr="00125998" w:rsidRDefault="00BF4482">
      <w:pPr>
        <w:keepNext/>
      </w:pPr>
      <w:r w:rsidRPr="00125998">
        <w:lastRenderedPageBreak/>
        <w:t>Q</w:t>
      </w:r>
      <w:r w:rsidR="00284730">
        <w:t>84</w:t>
      </w:r>
      <w:r w:rsidRPr="00125998">
        <w:t xml:space="preserve"> </w:t>
      </w:r>
      <w:r w:rsidRPr="00125998">
        <w:rPr>
          <w:b/>
        </w:rPr>
        <w:t>Have you been vaccinated against flu during the past 6 months?</w:t>
      </w:r>
    </w:p>
    <w:p w14:paraId="1C7D171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   </w:t>
      </w:r>
    </w:p>
    <w:p w14:paraId="05EB4A3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2E8ABB5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Unsure   </w:t>
      </w:r>
    </w:p>
    <w:p w14:paraId="1B416AD2" w14:textId="77777777" w:rsidR="00A8557E" w:rsidRPr="00125998" w:rsidRDefault="00A8557E"/>
    <w:p w14:paraId="37ABC3F2" w14:textId="77777777" w:rsidR="00A8557E" w:rsidRPr="00125998" w:rsidRDefault="00A8557E">
      <w:pPr>
        <w:pStyle w:val="QuestionSeparator"/>
      </w:pPr>
    </w:p>
    <w:p w14:paraId="5388E398" w14:textId="77777777" w:rsidR="00A8557E" w:rsidRPr="00125998" w:rsidRDefault="00A8557E"/>
    <w:p w14:paraId="45901F67" w14:textId="69FAE3A3" w:rsidR="00A8557E" w:rsidRPr="00125998" w:rsidRDefault="004B1B4F">
      <w:pPr>
        <w:keepNext/>
      </w:pPr>
      <w:r w:rsidRPr="00125998">
        <w:t>Q</w:t>
      </w:r>
      <w:r w:rsidR="00284730">
        <w:t>85</w:t>
      </w:r>
      <w:r w:rsidRPr="00125998">
        <w:t xml:space="preserve"> </w:t>
      </w:r>
      <w:r w:rsidR="00BF4482" w:rsidRPr="00125998">
        <w:rPr>
          <w:b/>
        </w:rPr>
        <w:t xml:space="preserve">Have you previously had any doses of a measles or MMR (measles, mumps, rubella) vaccine? </w:t>
      </w:r>
      <w:r w:rsidR="00BF4482" w:rsidRPr="00125998">
        <w:t xml:space="preserve">(This may have been when you were a child) </w:t>
      </w:r>
    </w:p>
    <w:p w14:paraId="45117C7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2 or more doses   </w:t>
      </w:r>
    </w:p>
    <w:p w14:paraId="4AE00CF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1 dose   </w:t>
      </w:r>
    </w:p>
    <w:p w14:paraId="105D1FC4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, I am unvaccinated against measles   </w:t>
      </w:r>
    </w:p>
    <w:p w14:paraId="5F986E1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cannot remember   </w:t>
      </w:r>
    </w:p>
    <w:p w14:paraId="75C4DBB8" w14:textId="77777777" w:rsidR="00A8557E" w:rsidRPr="00125998" w:rsidRDefault="00A8557E"/>
    <w:p w14:paraId="1C2E20DA" w14:textId="77777777" w:rsidR="00A8557E" w:rsidRPr="00125998" w:rsidRDefault="00A8557E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A8557E" w:rsidRPr="00125998" w14:paraId="4712AC7B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0AEFA2D" w14:textId="77777777" w:rsidR="00A8557E" w:rsidRPr="00125998" w:rsidRDefault="00BF4482">
            <w:pPr>
              <w:rPr>
                <w:color w:val="CCCCCC"/>
              </w:rPr>
            </w:pPr>
            <w:r w:rsidRPr="00125998"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3C065EA" w14:textId="77777777" w:rsidR="00A8557E" w:rsidRPr="00125998" w:rsidRDefault="00A8557E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26FC8CB" w14:textId="77777777" w:rsidR="00A8557E" w:rsidRPr="00125998" w:rsidRDefault="00BF4482">
      <w:r w:rsidRPr="00125998">
        <w:br w:type="page"/>
      </w:r>
    </w:p>
    <w:p w14:paraId="0576F2FC" w14:textId="77777777" w:rsidR="00A8557E" w:rsidRPr="00125998" w:rsidRDefault="00A8557E"/>
    <w:p w14:paraId="3F545BDA" w14:textId="520B1F59" w:rsidR="00A8557E" w:rsidRPr="00125998" w:rsidRDefault="004B1B4F">
      <w:pPr>
        <w:keepNext/>
      </w:pPr>
      <w:r w:rsidRPr="00125998">
        <w:t>Q</w:t>
      </w:r>
      <w:r w:rsidR="00284730">
        <w:t>86</w:t>
      </w:r>
      <w:r w:rsidRPr="00125998">
        <w:t xml:space="preserve"> </w:t>
      </w:r>
      <w:r w:rsidR="00BF4482" w:rsidRPr="00125998">
        <w:rPr>
          <w:b/>
        </w:rPr>
        <w:t>How many doses of the COVID-19 vaccine have you received?</w:t>
      </w:r>
    </w:p>
    <w:p w14:paraId="22549DC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3 doses (including booster)   </w:t>
      </w:r>
    </w:p>
    <w:p w14:paraId="23359E22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2 doses   </w:t>
      </w:r>
    </w:p>
    <w:p w14:paraId="5B0032BA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1 dose   </w:t>
      </w:r>
    </w:p>
    <w:p w14:paraId="31A6E22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ne   </w:t>
      </w:r>
    </w:p>
    <w:p w14:paraId="6A3E270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Unsure   </w:t>
      </w:r>
    </w:p>
    <w:p w14:paraId="6D6B972C" w14:textId="77777777" w:rsidR="00A8557E" w:rsidRPr="00125998" w:rsidRDefault="00A8557E"/>
    <w:p w14:paraId="53936134" w14:textId="77777777" w:rsidR="00A8557E" w:rsidRPr="00125998" w:rsidRDefault="00A8557E">
      <w:pPr>
        <w:pStyle w:val="QuestionSeparator"/>
      </w:pPr>
    </w:p>
    <w:p w14:paraId="5804E939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4F7407AC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How</w:t>
      </w:r>
      <w:proofErr w:type="gramEnd"/>
      <w:r w:rsidRPr="00125998">
        <w:t xml:space="preserve"> many doses of the COVID-19 vaccine have you received? = 1 dose</w:t>
      </w:r>
    </w:p>
    <w:p w14:paraId="315734C4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How</w:t>
      </w:r>
      <w:proofErr w:type="gramEnd"/>
      <w:r w:rsidRPr="00125998">
        <w:t xml:space="preserve"> many doses of the COVID-19 vaccine have you received? = 2 doses</w:t>
      </w:r>
    </w:p>
    <w:p w14:paraId="79901087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How</w:t>
      </w:r>
      <w:proofErr w:type="gramEnd"/>
      <w:r w:rsidRPr="00125998">
        <w:t xml:space="preserve"> many doses of the COVID-19 vaccine have you received? = 3 doses (including booster)</w:t>
      </w:r>
    </w:p>
    <w:p w14:paraId="26D6F644" w14:textId="77777777" w:rsidR="00A8557E" w:rsidRPr="00125998" w:rsidRDefault="00A8557E"/>
    <w:p w14:paraId="1FB265D9" w14:textId="6320DE3B" w:rsidR="00A8557E" w:rsidRPr="00125998" w:rsidRDefault="004B1B4F">
      <w:pPr>
        <w:keepNext/>
      </w:pPr>
      <w:r w:rsidRPr="00125998">
        <w:t>Q</w:t>
      </w:r>
      <w:r w:rsidR="00284730">
        <w:t>87</w:t>
      </w:r>
      <w:r w:rsidRPr="00125998">
        <w:t xml:space="preserve"> </w:t>
      </w:r>
      <w:r w:rsidR="00BF4482" w:rsidRPr="00125998">
        <w:rPr>
          <w:b/>
        </w:rPr>
        <w:t>When did you receive your most recent COVID-19 dose?</w:t>
      </w:r>
    </w:p>
    <w:p w14:paraId="19F9F2D4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n the last 4 weeks   </w:t>
      </w:r>
    </w:p>
    <w:p w14:paraId="24E55CF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Between 4 and 12 weeks ago   </w:t>
      </w:r>
    </w:p>
    <w:p w14:paraId="0E2B970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More than 12 weeks ago   </w:t>
      </w:r>
    </w:p>
    <w:p w14:paraId="394D4BE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Unsure   </w:t>
      </w:r>
    </w:p>
    <w:p w14:paraId="6565690E" w14:textId="77777777" w:rsidR="00A8557E" w:rsidRPr="00125998" w:rsidRDefault="00A8557E"/>
    <w:p w14:paraId="7E7C2841" w14:textId="77777777" w:rsidR="00A8557E" w:rsidRPr="00125998" w:rsidRDefault="00A8557E">
      <w:pPr>
        <w:pStyle w:val="QuestionSeparator"/>
      </w:pPr>
    </w:p>
    <w:p w14:paraId="7C215493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25B67B1F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How</w:t>
      </w:r>
      <w:proofErr w:type="gramEnd"/>
      <w:r w:rsidRPr="00125998">
        <w:t xml:space="preserve"> many doses of the COVID-19 vaccine have you received? = None</w:t>
      </w:r>
    </w:p>
    <w:p w14:paraId="649E2781" w14:textId="77777777" w:rsidR="00A8557E" w:rsidRPr="00125998" w:rsidRDefault="00A8557E"/>
    <w:p w14:paraId="225E7880" w14:textId="7F03446B" w:rsidR="00A8557E" w:rsidRPr="00125998" w:rsidRDefault="004B1B4F">
      <w:pPr>
        <w:keepNext/>
      </w:pPr>
      <w:proofErr w:type="gramStart"/>
      <w:r w:rsidRPr="00125998">
        <w:lastRenderedPageBreak/>
        <w:t>Q</w:t>
      </w:r>
      <w:r w:rsidR="00284730">
        <w:t>88</w:t>
      </w:r>
      <w:proofErr w:type="gramEnd"/>
      <w:r w:rsidRPr="00125998">
        <w:t xml:space="preserve"> </w:t>
      </w:r>
      <w:r w:rsidR="00BF4482" w:rsidRPr="00125998">
        <w:rPr>
          <w:b/>
        </w:rPr>
        <w:t>Do you wish to be vaccinated against COVID-19?</w:t>
      </w:r>
    </w:p>
    <w:p w14:paraId="1D418AE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   </w:t>
      </w:r>
    </w:p>
    <w:p w14:paraId="767AE04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62FA5F7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don't know   </w:t>
      </w:r>
    </w:p>
    <w:p w14:paraId="3A2CBB62" w14:textId="77777777" w:rsidR="00A8557E" w:rsidRPr="00125998" w:rsidRDefault="00A8557E"/>
    <w:p w14:paraId="611D7B10" w14:textId="77777777" w:rsidR="00A8557E" w:rsidRPr="00125998" w:rsidRDefault="00A8557E">
      <w:pPr>
        <w:pStyle w:val="QuestionSeparator"/>
      </w:pPr>
    </w:p>
    <w:p w14:paraId="4306F432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7CD304C4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How</w:t>
      </w:r>
      <w:proofErr w:type="gramEnd"/>
      <w:r w:rsidRPr="00125998">
        <w:t xml:space="preserve"> many doses of the COVID-19 vaccine have you received? = None</w:t>
      </w:r>
    </w:p>
    <w:p w14:paraId="466AD4E7" w14:textId="77777777" w:rsidR="00A8557E" w:rsidRPr="00125998" w:rsidRDefault="00A8557E"/>
    <w:p w14:paraId="0B768BF2" w14:textId="517DA5F5" w:rsidR="004B1B4F" w:rsidRPr="00125998" w:rsidRDefault="004B1B4F">
      <w:pPr>
        <w:keepNext/>
      </w:pPr>
      <w:r w:rsidRPr="00125998">
        <w:t>Q</w:t>
      </w:r>
      <w:r w:rsidR="00284730">
        <w:t>89</w:t>
      </w:r>
      <w:r w:rsidRPr="00125998">
        <w:t xml:space="preserve"> </w:t>
      </w:r>
      <w:r w:rsidR="00BF4482" w:rsidRPr="00125998">
        <w:t>Please rate your level of agreemen</w:t>
      </w:r>
      <w:r w:rsidRPr="00125998">
        <w:t>t to the following statement:</w:t>
      </w:r>
      <w:r w:rsidRPr="00125998">
        <w:br/>
      </w:r>
    </w:p>
    <w:p w14:paraId="5DE37736" w14:textId="77777777" w:rsidR="00A8557E" w:rsidRPr="00125998" w:rsidRDefault="00BF4482">
      <w:pPr>
        <w:keepNext/>
      </w:pPr>
      <w:r w:rsidRPr="00125998">
        <w:rPr>
          <w:b/>
        </w:rPr>
        <w:t>I wish to receive the COVID-19 vaccine</w:t>
      </w:r>
    </w:p>
    <w:p w14:paraId="7A614A9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trongly disagree (Definitely not)   </w:t>
      </w:r>
    </w:p>
    <w:p w14:paraId="0176E23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omewhat disagree (Likely not)   </w:t>
      </w:r>
    </w:p>
    <w:p w14:paraId="48D01DC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Undecided (Neither likely nor unlikely)   </w:t>
      </w:r>
    </w:p>
    <w:p w14:paraId="7313736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omewhat agree (Likely)   </w:t>
      </w:r>
    </w:p>
    <w:p w14:paraId="4C3EEB04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trongly agree (Definitely)   </w:t>
      </w:r>
    </w:p>
    <w:p w14:paraId="24CAE613" w14:textId="77777777" w:rsidR="00A8557E" w:rsidRPr="00125998" w:rsidRDefault="00A8557E"/>
    <w:p w14:paraId="16E936C7" w14:textId="77777777" w:rsidR="00A8557E" w:rsidRPr="00125998" w:rsidRDefault="00A8557E">
      <w:pPr>
        <w:pStyle w:val="QuestionSeparator"/>
      </w:pPr>
    </w:p>
    <w:p w14:paraId="0BE73BE6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40F1A498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Do</w:t>
      </w:r>
      <w:proofErr w:type="gramEnd"/>
      <w:r w:rsidRPr="00125998">
        <w:t xml:space="preserve"> you wish to be vaccinated against COVID-19? = No</w:t>
      </w:r>
    </w:p>
    <w:p w14:paraId="11444459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Do</w:t>
      </w:r>
      <w:proofErr w:type="gramEnd"/>
      <w:r w:rsidRPr="00125998">
        <w:t xml:space="preserve"> you wish to be vaccinated against COVID-19? = I don't know</w:t>
      </w:r>
    </w:p>
    <w:p w14:paraId="02FEB7BE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Please</w:t>
      </w:r>
      <w:proofErr w:type="gramEnd"/>
      <w:r w:rsidRPr="00125998">
        <w:t xml:space="preserve"> rate your level of agreement to the following statement: I wish to receive the COVID-19 </w:t>
      </w:r>
      <w:proofErr w:type="spellStart"/>
      <w:r w:rsidRPr="00125998">
        <w:t>va.</w:t>
      </w:r>
      <w:proofErr w:type="spellEnd"/>
      <w:r w:rsidRPr="00125998">
        <w:t>.. = Strongly disagree (Definitely not)</w:t>
      </w:r>
    </w:p>
    <w:p w14:paraId="00DBAA5A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Please</w:t>
      </w:r>
      <w:proofErr w:type="gramEnd"/>
      <w:r w:rsidRPr="00125998">
        <w:t xml:space="preserve"> rate your level of agreement to the following statement: I wish to receive the COVID-19 </w:t>
      </w:r>
      <w:proofErr w:type="spellStart"/>
      <w:r w:rsidRPr="00125998">
        <w:t>va.</w:t>
      </w:r>
      <w:proofErr w:type="spellEnd"/>
      <w:r w:rsidRPr="00125998">
        <w:t>.. = Somewhat disagree (Likely not)</w:t>
      </w:r>
    </w:p>
    <w:p w14:paraId="0622E643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Please</w:t>
      </w:r>
      <w:proofErr w:type="gramEnd"/>
      <w:r w:rsidRPr="00125998">
        <w:t xml:space="preserve"> rate your level of agreement to the following statement: I wish to receive the COVID-19 </w:t>
      </w:r>
      <w:proofErr w:type="spellStart"/>
      <w:r w:rsidRPr="00125998">
        <w:t>va.</w:t>
      </w:r>
      <w:proofErr w:type="spellEnd"/>
      <w:r w:rsidRPr="00125998">
        <w:t>.. = Undecided (Neither likely nor unlikely)</w:t>
      </w:r>
    </w:p>
    <w:p w14:paraId="03E85F38" w14:textId="77777777" w:rsidR="00A8557E" w:rsidRPr="00125998" w:rsidRDefault="00A8557E"/>
    <w:p w14:paraId="0499A79E" w14:textId="06A22B17" w:rsidR="00A8557E" w:rsidRPr="00125998" w:rsidRDefault="004B1B4F">
      <w:pPr>
        <w:keepNext/>
      </w:pPr>
      <w:r w:rsidRPr="00125998">
        <w:lastRenderedPageBreak/>
        <w:t>Q</w:t>
      </w:r>
      <w:r w:rsidR="00466A11">
        <w:t>90</w:t>
      </w:r>
      <w:r w:rsidRPr="00125998">
        <w:t xml:space="preserve"> </w:t>
      </w:r>
      <w:r w:rsidR="00BF4482" w:rsidRPr="00125998">
        <w:rPr>
          <w:b/>
        </w:rPr>
        <w:t xml:space="preserve">Please select your reason(s) for your hesitation toward receiving the vaccination when it becomes available to you. </w:t>
      </w:r>
      <w:r w:rsidR="00BF4482" w:rsidRPr="00125998">
        <w:t>(</w:t>
      </w:r>
      <w:proofErr w:type="gramStart"/>
      <w:r w:rsidR="00BF4482" w:rsidRPr="00125998">
        <w:t>you</w:t>
      </w:r>
      <w:proofErr w:type="gramEnd"/>
      <w:r w:rsidR="00BF4482" w:rsidRPr="00125998">
        <w:t xml:space="preserve"> may choose more than one option)</w:t>
      </w:r>
    </w:p>
    <w:p w14:paraId="15C00DE2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The vaccine will be unsafe or dangerous   </w:t>
      </w:r>
    </w:p>
    <w:p w14:paraId="03E14697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I don't have enough information about the vaccine   </w:t>
      </w:r>
    </w:p>
    <w:p w14:paraId="745DD052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I will experience side effects and get sick from the vaccine   </w:t>
      </w:r>
    </w:p>
    <w:p w14:paraId="4E0DD866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I don't need it   </w:t>
      </w:r>
    </w:p>
    <w:p w14:paraId="0433A1CB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I don't need it - I've already had COVID-19   </w:t>
      </w:r>
    </w:p>
    <w:p w14:paraId="4BD288F7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I have no access to a COVID-19 vaccine   </w:t>
      </w:r>
    </w:p>
    <w:p w14:paraId="66DD499D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The vaccine will not work   </w:t>
      </w:r>
    </w:p>
    <w:p w14:paraId="525DFCBA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COVID-19 is not severe enough to need a vaccine   </w:t>
      </w:r>
    </w:p>
    <w:p w14:paraId="7AB54C99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I don't trust the government or the service department   </w:t>
      </w:r>
    </w:p>
    <w:p w14:paraId="18489267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It is simply a way for pharmaceutical firms to make money   </w:t>
      </w:r>
    </w:p>
    <w:p w14:paraId="332546F8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I will be allergic to the vaccine   </w:t>
      </w:r>
    </w:p>
    <w:p w14:paraId="382071DC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Other (please </w:t>
      </w:r>
      <w:proofErr w:type="gramStart"/>
      <w:r w:rsidRPr="00125998">
        <w:t xml:space="preserve">state)   </w:t>
      </w:r>
      <w:proofErr w:type="gramEnd"/>
      <w:r w:rsidRPr="00125998">
        <w:t>________________________________________________</w:t>
      </w:r>
    </w:p>
    <w:p w14:paraId="4FBCCFA0" w14:textId="77777777" w:rsidR="00A8557E" w:rsidRPr="00125998" w:rsidRDefault="00A8557E"/>
    <w:p w14:paraId="19760AA3" w14:textId="77777777" w:rsidR="00A8557E" w:rsidRPr="00125998" w:rsidRDefault="00A8557E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A8557E" w:rsidRPr="00125998" w14:paraId="7E1CB05B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082DD10" w14:textId="77777777" w:rsidR="00A8557E" w:rsidRPr="00125998" w:rsidRDefault="00BF4482">
            <w:pPr>
              <w:rPr>
                <w:color w:val="CCCCCC"/>
              </w:rPr>
            </w:pPr>
            <w:r w:rsidRPr="00125998"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767A474" w14:textId="77777777" w:rsidR="00A8557E" w:rsidRPr="00125998" w:rsidRDefault="00A8557E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DA6986F" w14:textId="77777777" w:rsidR="00A8557E" w:rsidRPr="00125998" w:rsidRDefault="00BF4482">
      <w:r w:rsidRPr="00125998">
        <w:br w:type="page"/>
      </w:r>
    </w:p>
    <w:p w14:paraId="6B329A16" w14:textId="77777777" w:rsidR="00A8557E" w:rsidRPr="00125998" w:rsidRDefault="00A8557E"/>
    <w:p w14:paraId="0F4E2DF0" w14:textId="4BE415CC" w:rsidR="00A8557E" w:rsidRPr="00125998" w:rsidRDefault="004B1B4F">
      <w:pPr>
        <w:keepNext/>
      </w:pPr>
      <w:r w:rsidRPr="00125998">
        <w:t>Q</w:t>
      </w:r>
      <w:r w:rsidR="00466A11">
        <w:t>91</w:t>
      </w:r>
      <w:r w:rsidRPr="00125998">
        <w:t xml:space="preserve"> </w:t>
      </w:r>
      <w:r w:rsidR="00BF4482" w:rsidRPr="00125998">
        <w:rPr>
          <w:b/>
        </w:rPr>
        <w:t>Have you ever had a diagnosis of COVID-19?</w:t>
      </w:r>
    </w:p>
    <w:p w14:paraId="4545120D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I was tested and COVID-19 was medically diagnosed   </w:t>
      </w:r>
    </w:p>
    <w:p w14:paraId="05D2499A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 think so, but I was not tested and COVID-19 was not medically diagnosed   </w:t>
      </w:r>
    </w:p>
    <w:p w14:paraId="6F5E5A5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Unsure   </w:t>
      </w:r>
    </w:p>
    <w:p w14:paraId="11BD44D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25073956" w14:textId="77777777" w:rsidR="00A8557E" w:rsidRPr="00125998" w:rsidRDefault="00A8557E"/>
    <w:p w14:paraId="212F5F6D" w14:textId="77777777" w:rsidR="00A8557E" w:rsidRPr="00125998" w:rsidRDefault="00A8557E">
      <w:pPr>
        <w:pStyle w:val="QuestionSeparator"/>
      </w:pPr>
    </w:p>
    <w:p w14:paraId="316CA181" w14:textId="77777777" w:rsidR="00A8557E" w:rsidRPr="00125998" w:rsidRDefault="00A8557E"/>
    <w:p w14:paraId="2F7CA197" w14:textId="7DB8BAEB" w:rsidR="00A8557E" w:rsidRPr="00125998" w:rsidRDefault="004B1B4F">
      <w:pPr>
        <w:keepNext/>
      </w:pPr>
      <w:proofErr w:type="gramStart"/>
      <w:r w:rsidRPr="00125998">
        <w:t>Q</w:t>
      </w:r>
      <w:r w:rsidR="00466A11">
        <w:t>92</w:t>
      </w:r>
      <w:proofErr w:type="gramEnd"/>
      <w:r w:rsidRPr="00125998">
        <w:t xml:space="preserve"> </w:t>
      </w:r>
      <w:r w:rsidR="00BF4482" w:rsidRPr="00125998">
        <w:rPr>
          <w:b/>
        </w:rPr>
        <w:t>Have you had any kind of respiratory infectious disease in the last 4 weeks?</w:t>
      </w:r>
    </w:p>
    <w:p w14:paraId="5B4FDB85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   </w:t>
      </w:r>
    </w:p>
    <w:p w14:paraId="21A569F7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61DEEAB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Unsure   </w:t>
      </w:r>
    </w:p>
    <w:p w14:paraId="3FE055D6" w14:textId="77777777" w:rsidR="00A8557E" w:rsidRPr="00125998" w:rsidRDefault="00A8557E"/>
    <w:p w14:paraId="1C49D247" w14:textId="77777777" w:rsidR="00A8557E" w:rsidRPr="00125998" w:rsidRDefault="00BF4482">
      <w:pPr>
        <w:pStyle w:val="BlockEndLabel"/>
      </w:pPr>
      <w:r w:rsidRPr="00125998">
        <w:t>End of Block: Vaccinations</w:t>
      </w:r>
    </w:p>
    <w:p w14:paraId="5714B7F9" w14:textId="77777777" w:rsidR="00A8557E" w:rsidRPr="00125998" w:rsidRDefault="00A8557E">
      <w:pPr>
        <w:pStyle w:val="BlockSeparator"/>
      </w:pPr>
    </w:p>
    <w:p w14:paraId="50E29E8D" w14:textId="77777777" w:rsidR="00A8557E" w:rsidRPr="00125998" w:rsidRDefault="00BF4482">
      <w:pPr>
        <w:pStyle w:val="BlockStartLabel"/>
      </w:pPr>
      <w:r w:rsidRPr="00125998">
        <w:t>Start of Block: Skin health</w:t>
      </w:r>
    </w:p>
    <w:p w14:paraId="20E971EC" w14:textId="77777777" w:rsidR="00A8557E" w:rsidRPr="00125998" w:rsidRDefault="00A8557E"/>
    <w:p w14:paraId="36C43763" w14:textId="49B6EA0D" w:rsidR="00A8557E" w:rsidRPr="00125998" w:rsidRDefault="00BF4482">
      <w:pPr>
        <w:keepNext/>
      </w:pPr>
      <w:proofErr w:type="gramStart"/>
      <w:r w:rsidRPr="00125998">
        <w:t>Q</w:t>
      </w:r>
      <w:r w:rsidR="00466A11">
        <w:t>93</w:t>
      </w:r>
      <w:proofErr w:type="gramEnd"/>
      <w:r w:rsidRPr="00125998">
        <w:t xml:space="preserve"> </w:t>
      </w:r>
      <w:r w:rsidRPr="00125998">
        <w:rPr>
          <w:b/>
        </w:rPr>
        <w:t>Do you have any persistent itching or need to scratch your skin?</w:t>
      </w:r>
    </w:p>
    <w:p w14:paraId="208DA3D6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I scratch a lot and it is painful   </w:t>
      </w:r>
    </w:p>
    <w:p w14:paraId="74D31E8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I scratch sometimes   </w:t>
      </w:r>
    </w:p>
    <w:p w14:paraId="624746C8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proofErr w:type="gramStart"/>
      <w:r w:rsidRPr="00125998">
        <w:t>No</w:t>
      </w:r>
      <w:proofErr w:type="gramEnd"/>
      <w:r w:rsidRPr="00125998">
        <w:t xml:space="preserve"> I do not have any problems with itching or a need to scratch   </w:t>
      </w:r>
    </w:p>
    <w:p w14:paraId="63735EC4" w14:textId="77777777" w:rsidR="00A8557E" w:rsidRPr="00125998" w:rsidRDefault="00A8557E"/>
    <w:p w14:paraId="5C07658F" w14:textId="77777777" w:rsidR="00A8557E" w:rsidRPr="00125998" w:rsidRDefault="00A8557E">
      <w:pPr>
        <w:pStyle w:val="QuestionSeparator"/>
      </w:pPr>
    </w:p>
    <w:p w14:paraId="22D00F6B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22EC4800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Do</w:t>
      </w:r>
      <w:proofErr w:type="gramEnd"/>
      <w:r w:rsidRPr="00125998">
        <w:t xml:space="preserve"> you have any persistent itching or need to scratch your skin? = Yes, I scratch a lot and it is painful</w:t>
      </w:r>
    </w:p>
    <w:p w14:paraId="5D92F074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Do</w:t>
      </w:r>
      <w:proofErr w:type="gramEnd"/>
      <w:r w:rsidRPr="00125998">
        <w:t xml:space="preserve"> you have any persistent itching or need to scratch your skin? = Yes, I scratch sometimes</w:t>
      </w:r>
    </w:p>
    <w:p w14:paraId="691F84C7" w14:textId="77777777" w:rsidR="00A8557E" w:rsidRPr="00125998" w:rsidRDefault="00A8557E"/>
    <w:p w14:paraId="7935C30C" w14:textId="4A0BB5E3" w:rsidR="00A8557E" w:rsidRPr="00125998" w:rsidRDefault="00BF4482">
      <w:pPr>
        <w:keepNext/>
      </w:pPr>
      <w:proofErr w:type="gramStart"/>
      <w:r w:rsidRPr="00125998">
        <w:lastRenderedPageBreak/>
        <w:t>Q</w:t>
      </w:r>
      <w:r w:rsidR="00466A11">
        <w:t>94</w:t>
      </w:r>
      <w:proofErr w:type="gramEnd"/>
      <w:r w:rsidRPr="00125998">
        <w:t xml:space="preserve"> </w:t>
      </w:r>
      <w:r w:rsidRPr="00125998">
        <w:rPr>
          <w:b/>
        </w:rPr>
        <w:t>Have you had any skin conditions recently diagnosed?</w:t>
      </w:r>
    </w:p>
    <w:p w14:paraId="1E888DC3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skin conditions recently diagnosed   </w:t>
      </w:r>
    </w:p>
    <w:p w14:paraId="77B3229D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Scabies   </w:t>
      </w:r>
    </w:p>
    <w:p w14:paraId="2E43EAC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Impetigo   </w:t>
      </w:r>
    </w:p>
    <w:p w14:paraId="7E91C28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Dermatitis   </w:t>
      </w:r>
    </w:p>
    <w:p w14:paraId="38E1B6A0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Other skin condition (please </w:t>
      </w:r>
      <w:proofErr w:type="gramStart"/>
      <w:r w:rsidRPr="00125998">
        <w:t xml:space="preserve">state)   </w:t>
      </w:r>
      <w:proofErr w:type="gramEnd"/>
      <w:r w:rsidRPr="00125998">
        <w:t>________________________________________________</w:t>
      </w:r>
    </w:p>
    <w:p w14:paraId="4627E779" w14:textId="77777777" w:rsidR="00A8557E" w:rsidRPr="00125998" w:rsidRDefault="00A8557E"/>
    <w:p w14:paraId="03E7F483" w14:textId="77777777" w:rsidR="00A8557E" w:rsidRPr="00125998" w:rsidRDefault="00A8557E">
      <w:pPr>
        <w:pStyle w:val="QuestionSeparator"/>
      </w:pPr>
    </w:p>
    <w:p w14:paraId="749BFA1D" w14:textId="77777777" w:rsidR="00A8557E" w:rsidRPr="00125998" w:rsidRDefault="00BF4482">
      <w:pPr>
        <w:pStyle w:val="QDisplayLogic"/>
        <w:keepNext/>
      </w:pPr>
      <w:r w:rsidRPr="00125998">
        <w:t>Display This Question:</w:t>
      </w:r>
    </w:p>
    <w:p w14:paraId="1ED7110A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If </w:t>
      </w:r>
      <w:proofErr w:type="gramStart"/>
      <w:r w:rsidRPr="00125998">
        <w:t>Do</w:t>
      </w:r>
      <w:proofErr w:type="gramEnd"/>
      <w:r w:rsidRPr="00125998">
        <w:t xml:space="preserve"> you have any persistent itching or need to scratch your skin? = Yes, I scratch a lot and it is painful</w:t>
      </w:r>
    </w:p>
    <w:p w14:paraId="3BB572B1" w14:textId="77777777" w:rsidR="00A8557E" w:rsidRPr="00125998" w:rsidRDefault="00BF4482">
      <w:pPr>
        <w:pStyle w:val="QDisplayLogic"/>
        <w:keepNext/>
        <w:ind w:firstLine="400"/>
      </w:pPr>
      <w:r w:rsidRPr="00125998">
        <w:t xml:space="preserve">Or </w:t>
      </w:r>
      <w:proofErr w:type="gramStart"/>
      <w:r w:rsidRPr="00125998">
        <w:t>Do</w:t>
      </w:r>
      <w:proofErr w:type="gramEnd"/>
      <w:r w:rsidRPr="00125998">
        <w:t xml:space="preserve"> you have any persistent itching or need to scratch your skin? = Yes, I scratch sometimes</w:t>
      </w:r>
    </w:p>
    <w:p w14:paraId="3AFDC3C6" w14:textId="77777777" w:rsidR="00A8557E" w:rsidRPr="00125998" w:rsidRDefault="00A8557E"/>
    <w:p w14:paraId="344C43BE" w14:textId="6064FC72" w:rsidR="00A8557E" w:rsidRPr="00125998" w:rsidRDefault="004B1B4F">
      <w:pPr>
        <w:keepNext/>
      </w:pPr>
      <w:r w:rsidRPr="00125998">
        <w:lastRenderedPageBreak/>
        <w:t>Q</w:t>
      </w:r>
      <w:r w:rsidR="00466A11">
        <w:t>95</w:t>
      </w:r>
      <w:r w:rsidRPr="00125998">
        <w:t xml:space="preserve"> </w:t>
      </w:r>
      <w:r w:rsidR="00BF4482" w:rsidRPr="00125998">
        <w:rPr>
          <w:b/>
        </w:rPr>
        <w:t xml:space="preserve">For itching, what parts of the body are the </w:t>
      </w:r>
      <w:proofErr w:type="gramStart"/>
      <w:r w:rsidR="00BF4482" w:rsidRPr="00125998">
        <w:rPr>
          <w:b/>
        </w:rPr>
        <w:t>most itchy</w:t>
      </w:r>
      <w:proofErr w:type="gramEnd"/>
      <w:r w:rsidR="00BF4482" w:rsidRPr="00125998">
        <w:rPr>
          <w:b/>
        </w:rPr>
        <w:t xml:space="preserve"> or where you need to scratch the most?</w:t>
      </w:r>
    </w:p>
    <w:p w14:paraId="6CCFAE6E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Arms   </w:t>
      </w:r>
    </w:p>
    <w:p w14:paraId="7663AD11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Back   </w:t>
      </w:r>
    </w:p>
    <w:p w14:paraId="68F34FCC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Buttocks   </w:t>
      </w:r>
    </w:p>
    <w:p w14:paraId="5949313B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Chest or stomach   </w:t>
      </w:r>
    </w:p>
    <w:p w14:paraId="67F28264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Feet   </w:t>
      </w:r>
    </w:p>
    <w:p w14:paraId="5D812DFD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Groin   </w:t>
      </w:r>
    </w:p>
    <w:p w14:paraId="3FCE1FD2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Hands   </w:t>
      </w:r>
    </w:p>
    <w:p w14:paraId="61A79E1E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Head   </w:t>
      </w:r>
    </w:p>
    <w:p w14:paraId="7669D523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Legs   </w:t>
      </w:r>
    </w:p>
    <w:p w14:paraId="5522A3AA" w14:textId="77777777" w:rsidR="00A8557E" w:rsidRPr="00125998" w:rsidRDefault="00BF4482">
      <w:pPr>
        <w:pStyle w:val="ListParagraph"/>
        <w:keepNext/>
        <w:numPr>
          <w:ilvl w:val="0"/>
          <w:numId w:val="2"/>
        </w:numPr>
      </w:pPr>
      <w:r w:rsidRPr="00125998">
        <w:t xml:space="preserve">Neck   </w:t>
      </w:r>
    </w:p>
    <w:p w14:paraId="2CED85A7" w14:textId="77777777" w:rsidR="00A8557E" w:rsidRPr="00125998" w:rsidRDefault="00A8557E"/>
    <w:p w14:paraId="2F2D29CA" w14:textId="77777777" w:rsidR="00A8557E" w:rsidRPr="00125998" w:rsidRDefault="00A8557E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A8557E" w:rsidRPr="00125998" w14:paraId="232E7E68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2A90737" w14:textId="77777777" w:rsidR="00A8557E" w:rsidRPr="00125998" w:rsidRDefault="00BF4482">
            <w:pPr>
              <w:rPr>
                <w:color w:val="CCCCCC"/>
              </w:rPr>
            </w:pPr>
            <w:r w:rsidRPr="00125998"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986CB34" w14:textId="77777777" w:rsidR="00A8557E" w:rsidRPr="00125998" w:rsidRDefault="00A8557E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9B42091" w14:textId="77777777" w:rsidR="00A8557E" w:rsidRPr="00125998" w:rsidRDefault="00A8557E"/>
    <w:p w14:paraId="1E522AC7" w14:textId="77777777" w:rsidR="00A8557E" w:rsidRPr="00125998" w:rsidRDefault="00A8557E"/>
    <w:p w14:paraId="513FCE70" w14:textId="23C3CB25" w:rsidR="00A8557E" w:rsidRPr="00125998" w:rsidRDefault="004B1B4F">
      <w:pPr>
        <w:keepNext/>
      </w:pPr>
      <w:proofErr w:type="gramStart"/>
      <w:r w:rsidRPr="00125998">
        <w:t>Q</w:t>
      </w:r>
      <w:r w:rsidR="00466A11">
        <w:t>96</w:t>
      </w:r>
      <w:proofErr w:type="gramEnd"/>
      <w:r w:rsidR="00466A11">
        <w:t xml:space="preserve"> </w:t>
      </w:r>
      <w:r w:rsidR="00BF4482" w:rsidRPr="00125998">
        <w:rPr>
          <w:b/>
        </w:rPr>
        <w:t>Have you noticed other people around you (for example in your household or other nearby refugees) also scratching and itching?</w:t>
      </w:r>
    </w:p>
    <w:p w14:paraId="17DF76BB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several people   </w:t>
      </w:r>
    </w:p>
    <w:p w14:paraId="72DAA7D1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, one or two other people   </w:t>
      </w:r>
    </w:p>
    <w:p w14:paraId="4964EC7E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, not noticed any other people with itching or scratching difficulties   </w:t>
      </w:r>
    </w:p>
    <w:p w14:paraId="3FD18972" w14:textId="77777777" w:rsidR="00A8557E" w:rsidRPr="00125998" w:rsidRDefault="00A8557E"/>
    <w:p w14:paraId="6492B4ED" w14:textId="77777777" w:rsidR="00A8557E" w:rsidRPr="00125998" w:rsidRDefault="00A8557E">
      <w:pPr>
        <w:pStyle w:val="QuestionSeparator"/>
      </w:pPr>
    </w:p>
    <w:p w14:paraId="6B33D21E" w14:textId="77777777" w:rsidR="00A8557E" w:rsidRPr="00125998" w:rsidRDefault="00A8557E"/>
    <w:p w14:paraId="3E10C9ED" w14:textId="06AB1918" w:rsidR="00A8557E" w:rsidRPr="00125998" w:rsidRDefault="00BF4482">
      <w:pPr>
        <w:keepNext/>
      </w:pPr>
      <w:proofErr w:type="gramStart"/>
      <w:r w:rsidRPr="00125998">
        <w:t>Q</w:t>
      </w:r>
      <w:r w:rsidR="00466A11">
        <w:t>97</w:t>
      </w:r>
      <w:proofErr w:type="gramEnd"/>
      <w:r w:rsidR="004B1B4F" w:rsidRPr="00125998">
        <w:t xml:space="preserve"> </w:t>
      </w:r>
      <w:r w:rsidRPr="00125998">
        <w:rPr>
          <w:b/>
        </w:rPr>
        <w:t>Do you have any open wounds or sores?</w:t>
      </w:r>
    </w:p>
    <w:p w14:paraId="251F5AD9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Yes   </w:t>
      </w:r>
    </w:p>
    <w:p w14:paraId="3EECF0D4" w14:textId="77777777" w:rsidR="00A8557E" w:rsidRPr="00125998" w:rsidRDefault="00BF4482">
      <w:pPr>
        <w:pStyle w:val="ListParagraph"/>
        <w:keepNext/>
        <w:numPr>
          <w:ilvl w:val="0"/>
          <w:numId w:val="4"/>
        </w:numPr>
      </w:pPr>
      <w:r w:rsidRPr="00125998">
        <w:t xml:space="preserve">No   </w:t>
      </w:r>
    </w:p>
    <w:p w14:paraId="22DFBF1F" w14:textId="77777777" w:rsidR="00A8557E" w:rsidRPr="00125998" w:rsidRDefault="00A8557E"/>
    <w:p w14:paraId="7CB3D463" w14:textId="77777777" w:rsidR="00A8557E" w:rsidRPr="00125998" w:rsidRDefault="00BF4482">
      <w:pPr>
        <w:pStyle w:val="BlockEndLabel"/>
      </w:pPr>
      <w:r w:rsidRPr="00125998">
        <w:t>End of Block: Skin health</w:t>
      </w:r>
    </w:p>
    <w:p w14:paraId="19E7C8C9" w14:textId="77777777" w:rsidR="00A8557E" w:rsidRPr="00125998" w:rsidRDefault="00A8557E">
      <w:pPr>
        <w:pStyle w:val="BlockSeparator"/>
      </w:pPr>
    </w:p>
    <w:p w14:paraId="191DB4DB" w14:textId="23AFF8B2" w:rsidR="007316F6" w:rsidRDefault="007316F6"/>
    <w:p w14:paraId="30E494EA" w14:textId="4C319D17" w:rsidR="007316F6" w:rsidRDefault="007316F6"/>
    <w:p w14:paraId="378CAACE" w14:textId="23D6C327" w:rsidR="007316F6" w:rsidRDefault="007316F6"/>
    <w:p w14:paraId="01096E7D" w14:textId="77777777" w:rsidR="00785C32" w:rsidRDefault="00785C32"/>
    <w:p w14:paraId="431FCA4B" w14:textId="5403F931" w:rsidR="007316F6" w:rsidRDefault="007316F6" w:rsidP="007316F6">
      <w:pPr>
        <w:rPr>
          <w:b/>
          <w:bCs/>
        </w:rPr>
      </w:pPr>
      <w:r w:rsidRPr="007316F6">
        <w:rPr>
          <w:b/>
          <w:bCs/>
        </w:rPr>
        <w:t xml:space="preserve">Household food security </w:t>
      </w:r>
      <w:r>
        <w:rPr>
          <w:b/>
          <w:bCs/>
        </w:rPr>
        <w:t>Issues</w:t>
      </w:r>
    </w:p>
    <w:p w14:paraId="377BA585" w14:textId="77777777" w:rsidR="007316F6" w:rsidRPr="007316F6" w:rsidRDefault="007316F6" w:rsidP="007316F6">
      <w:pPr>
        <w:rPr>
          <w:b/>
          <w:bCs/>
        </w:rPr>
      </w:pPr>
    </w:p>
    <w:tbl>
      <w:tblPr>
        <w:tblStyle w:val="TableGrid"/>
        <w:tblW w:w="11070" w:type="dxa"/>
        <w:tblInd w:w="-725" w:type="dxa"/>
        <w:tblLook w:val="04A0" w:firstRow="1" w:lastRow="0" w:firstColumn="1" w:lastColumn="0" w:noHBand="0" w:noVBand="1"/>
      </w:tblPr>
      <w:tblGrid>
        <w:gridCol w:w="540"/>
        <w:gridCol w:w="3330"/>
        <w:gridCol w:w="5940"/>
        <w:gridCol w:w="1260"/>
      </w:tblGrid>
      <w:tr w:rsidR="00C96D8D" w14:paraId="0BB3206D" w14:textId="77777777" w:rsidTr="009B73D4">
        <w:tc>
          <w:tcPr>
            <w:tcW w:w="540" w:type="dxa"/>
          </w:tcPr>
          <w:p w14:paraId="16CD3B2E" w14:textId="0F989458" w:rsidR="00C96D8D" w:rsidRDefault="00C96D8D" w:rsidP="00C96D8D">
            <w:r w:rsidRPr="007E1224">
              <w:t xml:space="preserve">No </w:t>
            </w:r>
          </w:p>
        </w:tc>
        <w:tc>
          <w:tcPr>
            <w:tcW w:w="3330" w:type="dxa"/>
          </w:tcPr>
          <w:p w14:paraId="5A641F2A" w14:textId="1DA0D946" w:rsidR="00C96D8D" w:rsidRDefault="00C96D8D" w:rsidP="00C96D8D">
            <w:r w:rsidRPr="007E1224">
              <w:t xml:space="preserve">Question </w:t>
            </w:r>
          </w:p>
        </w:tc>
        <w:tc>
          <w:tcPr>
            <w:tcW w:w="5940" w:type="dxa"/>
          </w:tcPr>
          <w:p w14:paraId="4E0C64B9" w14:textId="7FE04CE6" w:rsidR="00C96D8D" w:rsidRDefault="00C96D8D" w:rsidP="00C96D8D">
            <w:r w:rsidRPr="007E1224">
              <w:t>Response Options</w:t>
            </w:r>
          </w:p>
        </w:tc>
        <w:tc>
          <w:tcPr>
            <w:tcW w:w="1260" w:type="dxa"/>
          </w:tcPr>
          <w:p w14:paraId="4C80FE93" w14:textId="7B5D6076" w:rsidR="00C96D8D" w:rsidRDefault="00C96D8D" w:rsidP="009B73D4">
            <w:pPr>
              <w:jc w:val="right"/>
            </w:pPr>
            <w:r w:rsidRPr="007E1224">
              <w:t>CODE</w:t>
            </w:r>
          </w:p>
        </w:tc>
      </w:tr>
      <w:tr w:rsidR="00C96D8D" w14:paraId="4D5FDCB3" w14:textId="77777777" w:rsidTr="009B73D4">
        <w:tc>
          <w:tcPr>
            <w:tcW w:w="540" w:type="dxa"/>
          </w:tcPr>
          <w:p w14:paraId="71EFB2F6" w14:textId="421EB076" w:rsidR="00C96D8D" w:rsidRDefault="00974789">
            <w:r>
              <w:t>1</w:t>
            </w:r>
          </w:p>
        </w:tc>
        <w:tc>
          <w:tcPr>
            <w:tcW w:w="3330" w:type="dxa"/>
          </w:tcPr>
          <w:p w14:paraId="284A904E" w14:textId="77777777" w:rsidR="00974789" w:rsidRDefault="00974789" w:rsidP="00974789">
            <w:r>
              <w:t>In the past four weeks, did you</w:t>
            </w:r>
          </w:p>
          <w:p w14:paraId="4F8EBE87" w14:textId="77777777" w:rsidR="00974789" w:rsidRDefault="00974789" w:rsidP="00974789">
            <w:r>
              <w:t>worry that your household</w:t>
            </w:r>
          </w:p>
          <w:p w14:paraId="13B17E82" w14:textId="7925718C" w:rsidR="00C96D8D" w:rsidRDefault="00974789" w:rsidP="00974789">
            <w:r>
              <w:t>would not have enough food?</w:t>
            </w:r>
          </w:p>
        </w:tc>
        <w:tc>
          <w:tcPr>
            <w:tcW w:w="5940" w:type="dxa"/>
          </w:tcPr>
          <w:p w14:paraId="02DFD5D9" w14:textId="77777777" w:rsidR="00974789" w:rsidRDefault="00974789" w:rsidP="00974789">
            <w:r>
              <w:t>0 = No (skip to Q2)</w:t>
            </w:r>
          </w:p>
          <w:p w14:paraId="1B4EED83" w14:textId="601BA31F" w:rsidR="00C96D8D" w:rsidRDefault="00974789" w:rsidP="00974789">
            <w:r>
              <w:t>1=Yes</w:t>
            </w:r>
          </w:p>
        </w:tc>
        <w:tc>
          <w:tcPr>
            <w:tcW w:w="1260" w:type="dxa"/>
          </w:tcPr>
          <w:p w14:paraId="3DFA7B7A" w14:textId="77777777" w:rsidR="00C96D8D" w:rsidRDefault="00C96D8D"/>
        </w:tc>
      </w:tr>
      <w:tr w:rsidR="00C96D8D" w14:paraId="6B535D71" w14:textId="77777777" w:rsidTr="009B73D4">
        <w:tc>
          <w:tcPr>
            <w:tcW w:w="540" w:type="dxa"/>
          </w:tcPr>
          <w:p w14:paraId="71A28FA6" w14:textId="6099DC5D" w:rsidR="00C96D8D" w:rsidRDefault="00974789">
            <w:r>
              <w:t>1a</w:t>
            </w:r>
          </w:p>
        </w:tc>
        <w:tc>
          <w:tcPr>
            <w:tcW w:w="3330" w:type="dxa"/>
          </w:tcPr>
          <w:p w14:paraId="046DBE3B" w14:textId="4AAADB17" w:rsidR="00C96D8D" w:rsidRDefault="00974789">
            <w:r>
              <w:t>How often did this happen?</w:t>
            </w:r>
          </w:p>
        </w:tc>
        <w:tc>
          <w:tcPr>
            <w:tcW w:w="5940" w:type="dxa"/>
          </w:tcPr>
          <w:p w14:paraId="18E15361" w14:textId="05E90BC4" w:rsidR="00974789" w:rsidRDefault="00974789" w:rsidP="00974789">
            <w:r>
              <w:t>1 = Rarely (once or twice in the past four weeks)</w:t>
            </w:r>
          </w:p>
          <w:p w14:paraId="62BF6EA1" w14:textId="7D8B6AE4" w:rsidR="00974789" w:rsidRDefault="00974789" w:rsidP="00974789">
            <w:r>
              <w:t>2 = Sometimes (three to ten times in the past four weeks)</w:t>
            </w:r>
          </w:p>
          <w:p w14:paraId="012798B5" w14:textId="6503F5DF" w:rsidR="00C96D8D" w:rsidRDefault="00974789" w:rsidP="00974789">
            <w:r>
              <w:t>3 = Often (more than ten times in the past four weeks)</w:t>
            </w:r>
          </w:p>
        </w:tc>
        <w:tc>
          <w:tcPr>
            <w:tcW w:w="1260" w:type="dxa"/>
          </w:tcPr>
          <w:p w14:paraId="6719FEDD" w14:textId="77777777" w:rsidR="00C96D8D" w:rsidRDefault="00C96D8D"/>
        </w:tc>
      </w:tr>
      <w:tr w:rsidR="003C6CF3" w14:paraId="3B08FFFA" w14:textId="77777777" w:rsidTr="009B73D4">
        <w:tc>
          <w:tcPr>
            <w:tcW w:w="540" w:type="dxa"/>
          </w:tcPr>
          <w:p w14:paraId="56EEC886" w14:textId="441B7183" w:rsidR="003C6CF3" w:rsidRDefault="003C6CF3" w:rsidP="003C6CF3">
            <w:r>
              <w:t>2</w:t>
            </w:r>
          </w:p>
        </w:tc>
        <w:tc>
          <w:tcPr>
            <w:tcW w:w="3330" w:type="dxa"/>
          </w:tcPr>
          <w:p w14:paraId="218FA0C9" w14:textId="45784E2D" w:rsidR="003C6CF3" w:rsidRDefault="003C6CF3" w:rsidP="003C6CF3">
            <w:r>
              <w:t>In the past four weeks, were you or any household member not able to eat the kinds of foods you preferred because of a lack of resources?</w:t>
            </w:r>
          </w:p>
        </w:tc>
        <w:tc>
          <w:tcPr>
            <w:tcW w:w="5940" w:type="dxa"/>
          </w:tcPr>
          <w:p w14:paraId="5437F21A" w14:textId="77777777" w:rsidR="003C6CF3" w:rsidRDefault="003C6CF3" w:rsidP="003C6CF3">
            <w:r>
              <w:t>0 = No (skip to Q2)</w:t>
            </w:r>
          </w:p>
          <w:p w14:paraId="1E180C46" w14:textId="014FB38E" w:rsidR="003C6CF3" w:rsidRDefault="003C6CF3" w:rsidP="003C6CF3">
            <w:r>
              <w:t>1=Yes</w:t>
            </w:r>
          </w:p>
        </w:tc>
        <w:tc>
          <w:tcPr>
            <w:tcW w:w="1260" w:type="dxa"/>
          </w:tcPr>
          <w:p w14:paraId="1B9B9753" w14:textId="77777777" w:rsidR="003C6CF3" w:rsidRDefault="003C6CF3" w:rsidP="003C6CF3"/>
        </w:tc>
      </w:tr>
      <w:tr w:rsidR="003C6CF3" w14:paraId="5378A912" w14:textId="77777777" w:rsidTr="009B73D4">
        <w:tc>
          <w:tcPr>
            <w:tcW w:w="540" w:type="dxa"/>
          </w:tcPr>
          <w:p w14:paraId="7834B8B3" w14:textId="53BA2EE8" w:rsidR="003C6CF3" w:rsidRDefault="003C6CF3" w:rsidP="003C6CF3">
            <w:r>
              <w:t>2a</w:t>
            </w:r>
          </w:p>
        </w:tc>
        <w:tc>
          <w:tcPr>
            <w:tcW w:w="3330" w:type="dxa"/>
          </w:tcPr>
          <w:p w14:paraId="199EA696" w14:textId="1A145781" w:rsidR="003C6CF3" w:rsidRDefault="003C6CF3" w:rsidP="003C6CF3">
            <w:r>
              <w:t>How often did this happen?</w:t>
            </w:r>
          </w:p>
        </w:tc>
        <w:tc>
          <w:tcPr>
            <w:tcW w:w="5940" w:type="dxa"/>
          </w:tcPr>
          <w:p w14:paraId="69A7F579" w14:textId="77777777" w:rsidR="003C6CF3" w:rsidRDefault="003C6CF3" w:rsidP="003C6CF3">
            <w:r>
              <w:t>1 = Rarely (once or twice in the past four weeks)</w:t>
            </w:r>
          </w:p>
          <w:p w14:paraId="6B810736" w14:textId="77777777" w:rsidR="003C6CF3" w:rsidRDefault="003C6CF3" w:rsidP="003C6CF3">
            <w:r>
              <w:t>2 = Sometimes (three to ten times in the past four weeks)</w:t>
            </w:r>
          </w:p>
          <w:p w14:paraId="76699032" w14:textId="4FFE8945" w:rsidR="003C6CF3" w:rsidRDefault="003C6CF3" w:rsidP="003C6CF3">
            <w:r>
              <w:t>3 = Often (more than ten times in the past four weeks)</w:t>
            </w:r>
          </w:p>
        </w:tc>
        <w:tc>
          <w:tcPr>
            <w:tcW w:w="1260" w:type="dxa"/>
          </w:tcPr>
          <w:p w14:paraId="4ACDC7D9" w14:textId="77777777" w:rsidR="003C6CF3" w:rsidRDefault="003C6CF3" w:rsidP="003C6CF3"/>
        </w:tc>
      </w:tr>
      <w:tr w:rsidR="003C6CF3" w14:paraId="7C6141FC" w14:textId="77777777" w:rsidTr="009B73D4">
        <w:tc>
          <w:tcPr>
            <w:tcW w:w="540" w:type="dxa"/>
          </w:tcPr>
          <w:p w14:paraId="56FAFE31" w14:textId="28A663B5" w:rsidR="003C6CF3" w:rsidRDefault="003C6CF3" w:rsidP="003C6CF3">
            <w:r>
              <w:t>3</w:t>
            </w:r>
          </w:p>
        </w:tc>
        <w:tc>
          <w:tcPr>
            <w:tcW w:w="3330" w:type="dxa"/>
          </w:tcPr>
          <w:p w14:paraId="75F671CB" w14:textId="5E9E2517" w:rsidR="003C6CF3" w:rsidRDefault="003C6CF3" w:rsidP="003C6CF3">
            <w:r>
              <w:t>In the past four weeks, did you or any household member have to eat a limited variety of foods due to a lack of resources?</w:t>
            </w:r>
          </w:p>
        </w:tc>
        <w:tc>
          <w:tcPr>
            <w:tcW w:w="5940" w:type="dxa"/>
          </w:tcPr>
          <w:p w14:paraId="61FE4CD7" w14:textId="77777777" w:rsidR="003C6CF3" w:rsidRDefault="003C6CF3" w:rsidP="003C6CF3">
            <w:r>
              <w:t>0 = No (skip to Q2)</w:t>
            </w:r>
          </w:p>
          <w:p w14:paraId="0A786A57" w14:textId="73D6C04D" w:rsidR="003C6CF3" w:rsidRDefault="003C6CF3" w:rsidP="003C6CF3">
            <w:r>
              <w:t>1=Yes</w:t>
            </w:r>
          </w:p>
        </w:tc>
        <w:tc>
          <w:tcPr>
            <w:tcW w:w="1260" w:type="dxa"/>
          </w:tcPr>
          <w:p w14:paraId="48944D2B" w14:textId="77777777" w:rsidR="003C6CF3" w:rsidRDefault="003C6CF3" w:rsidP="003C6CF3"/>
        </w:tc>
      </w:tr>
      <w:tr w:rsidR="003C6CF3" w14:paraId="1E00AE8A" w14:textId="77777777" w:rsidTr="009B73D4">
        <w:tc>
          <w:tcPr>
            <w:tcW w:w="540" w:type="dxa"/>
          </w:tcPr>
          <w:p w14:paraId="3A2D58CF" w14:textId="03DE857A" w:rsidR="003C6CF3" w:rsidRDefault="003C6CF3" w:rsidP="003C6CF3">
            <w:r>
              <w:t>3a</w:t>
            </w:r>
          </w:p>
        </w:tc>
        <w:tc>
          <w:tcPr>
            <w:tcW w:w="3330" w:type="dxa"/>
          </w:tcPr>
          <w:p w14:paraId="78B4C534" w14:textId="13A8CE33" w:rsidR="003C6CF3" w:rsidRDefault="003C6CF3" w:rsidP="003C6CF3">
            <w:r>
              <w:t>How often did this happen?</w:t>
            </w:r>
          </w:p>
        </w:tc>
        <w:tc>
          <w:tcPr>
            <w:tcW w:w="5940" w:type="dxa"/>
          </w:tcPr>
          <w:p w14:paraId="109C2EE7" w14:textId="77777777" w:rsidR="003C6CF3" w:rsidRDefault="003C6CF3" w:rsidP="003C6CF3">
            <w:r>
              <w:t>1 = Rarely (once or twice in the past four weeks)</w:t>
            </w:r>
          </w:p>
          <w:p w14:paraId="52C0212B" w14:textId="77777777" w:rsidR="003C6CF3" w:rsidRDefault="003C6CF3" w:rsidP="003C6CF3">
            <w:r>
              <w:t>2 = Sometimes (three to ten times in the past four weeks)</w:t>
            </w:r>
          </w:p>
          <w:p w14:paraId="49FE4B15" w14:textId="2FC552E0" w:rsidR="003C6CF3" w:rsidRDefault="003C6CF3" w:rsidP="003C6CF3">
            <w:r>
              <w:t>3 = Often (more than ten times in the past four weeks)</w:t>
            </w:r>
          </w:p>
        </w:tc>
        <w:tc>
          <w:tcPr>
            <w:tcW w:w="1260" w:type="dxa"/>
          </w:tcPr>
          <w:p w14:paraId="3B9353C0" w14:textId="77777777" w:rsidR="003C6CF3" w:rsidRDefault="003C6CF3" w:rsidP="003C6CF3"/>
        </w:tc>
      </w:tr>
      <w:tr w:rsidR="003C6CF3" w14:paraId="3F52CDD5" w14:textId="77777777" w:rsidTr="009B73D4">
        <w:tc>
          <w:tcPr>
            <w:tcW w:w="540" w:type="dxa"/>
          </w:tcPr>
          <w:p w14:paraId="1B34AA0B" w14:textId="0AB34262" w:rsidR="003C6CF3" w:rsidRDefault="003C6CF3" w:rsidP="003C6CF3">
            <w:r>
              <w:t>4</w:t>
            </w:r>
          </w:p>
        </w:tc>
        <w:tc>
          <w:tcPr>
            <w:tcW w:w="3330" w:type="dxa"/>
          </w:tcPr>
          <w:p w14:paraId="4E6C2D87" w14:textId="2210E224" w:rsidR="003C6CF3" w:rsidRDefault="003C6CF3" w:rsidP="003C6CF3">
            <w:r>
              <w:t xml:space="preserve">In the past four weeks, did you or any household member have to eat some foods that you really did not want to eat because of a lack of resources </w:t>
            </w:r>
          </w:p>
        </w:tc>
        <w:tc>
          <w:tcPr>
            <w:tcW w:w="5940" w:type="dxa"/>
          </w:tcPr>
          <w:p w14:paraId="7DF10663" w14:textId="77777777" w:rsidR="003C6CF3" w:rsidRDefault="003C6CF3" w:rsidP="003C6CF3">
            <w:r>
              <w:t>0 = No (skip to Q2)</w:t>
            </w:r>
          </w:p>
          <w:p w14:paraId="271B8377" w14:textId="228F110F" w:rsidR="003C6CF3" w:rsidRDefault="003C6CF3" w:rsidP="003C6CF3">
            <w:r>
              <w:t>1=Yes</w:t>
            </w:r>
          </w:p>
        </w:tc>
        <w:tc>
          <w:tcPr>
            <w:tcW w:w="1260" w:type="dxa"/>
          </w:tcPr>
          <w:p w14:paraId="658F2387" w14:textId="77777777" w:rsidR="003C6CF3" w:rsidRDefault="003C6CF3" w:rsidP="003C6CF3"/>
        </w:tc>
      </w:tr>
      <w:tr w:rsidR="003C6CF3" w14:paraId="1ABB78CD" w14:textId="77777777" w:rsidTr="009B73D4">
        <w:tc>
          <w:tcPr>
            <w:tcW w:w="540" w:type="dxa"/>
          </w:tcPr>
          <w:p w14:paraId="66AF2B69" w14:textId="0446F63F" w:rsidR="003C6CF3" w:rsidRDefault="003C6CF3" w:rsidP="003C6CF3">
            <w:r>
              <w:t>4a</w:t>
            </w:r>
          </w:p>
        </w:tc>
        <w:tc>
          <w:tcPr>
            <w:tcW w:w="3330" w:type="dxa"/>
          </w:tcPr>
          <w:p w14:paraId="69213C79" w14:textId="11630FAC" w:rsidR="003C6CF3" w:rsidRDefault="003C6CF3" w:rsidP="003C6CF3">
            <w:r>
              <w:t>How often did this happen?</w:t>
            </w:r>
          </w:p>
        </w:tc>
        <w:tc>
          <w:tcPr>
            <w:tcW w:w="5940" w:type="dxa"/>
          </w:tcPr>
          <w:p w14:paraId="658E211F" w14:textId="77777777" w:rsidR="003C6CF3" w:rsidRDefault="003C6CF3" w:rsidP="003C6CF3">
            <w:r>
              <w:t>1 = Rarely (once or twice in the past four weeks)</w:t>
            </w:r>
          </w:p>
          <w:p w14:paraId="189996B4" w14:textId="77777777" w:rsidR="003C6CF3" w:rsidRDefault="003C6CF3" w:rsidP="003C6CF3">
            <w:r>
              <w:t>2 = Sometimes (three to ten times in the past four weeks)</w:t>
            </w:r>
          </w:p>
          <w:p w14:paraId="3B19EC49" w14:textId="57373535" w:rsidR="003C6CF3" w:rsidRDefault="003C6CF3" w:rsidP="003C6CF3">
            <w:r>
              <w:t>3 = Often (more than ten times in the past four weeks)</w:t>
            </w:r>
          </w:p>
        </w:tc>
        <w:tc>
          <w:tcPr>
            <w:tcW w:w="1260" w:type="dxa"/>
          </w:tcPr>
          <w:p w14:paraId="6C8A8FCC" w14:textId="77777777" w:rsidR="003C6CF3" w:rsidRDefault="003C6CF3" w:rsidP="003C6CF3"/>
        </w:tc>
      </w:tr>
      <w:tr w:rsidR="003C6CF3" w14:paraId="66D569BC" w14:textId="77777777" w:rsidTr="009B73D4">
        <w:tc>
          <w:tcPr>
            <w:tcW w:w="540" w:type="dxa"/>
          </w:tcPr>
          <w:p w14:paraId="5FD589D4" w14:textId="55CDD58E" w:rsidR="003C6CF3" w:rsidRDefault="003C6CF3" w:rsidP="003C6CF3">
            <w:r>
              <w:t>5</w:t>
            </w:r>
          </w:p>
        </w:tc>
        <w:tc>
          <w:tcPr>
            <w:tcW w:w="3330" w:type="dxa"/>
          </w:tcPr>
          <w:p w14:paraId="1E156AD3" w14:textId="31F6315D" w:rsidR="003C6CF3" w:rsidRDefault="003C6CF3" w:rsidP="003C6CF3">
            <w:r>
              <w:t xml:space="preserve">In the past four weeks, did you or any household member have to eat a smaller meal than you </w:t>
            </w:r>
            <w:r>
              <w:lastRenderedPageBreak/>
              <w:t>felt you needed because there was not enough food?</w:t>
            </w:r>
          </w:p>
        </w:tc>
        <w:tc>
          <w:tcPr>
            <w:tcW w:w="5940" w:type="dxa"/>
          </w:tcPr>
          <w:p w14:paraId="15342783" w14:textId="77777777" w:rsidR="003C6CF3" w:rsidRDefault="003C6CF3" w:rsidP="003C6CF3">
            <w:r>
              <w:lastRenderedPageBreak/>
              <w:t>0 = No (skip to Q2)</w:t>
            </w:r>
          </w:p>
          <w:p w14:paraId="36AFEE34" w14:textId="0CDC7D72" w:rsidR="003C6CF3" w:rsidRDefault="003C6CF3" w:rsidP="003C6CF3">
            <w:r>
              <w:t>1=Yes</w:t>
            </w:r>
          </w:p>
        </w:tc>
        <w:tc>
          <w:tcPr>
            <w:tcW w:w="1260" w:type="dxa"/>
          </w:tcPr>
          <w:p w14:paraId="16521AA8" w14:textId="77777777" w:rsidR="003C6CF3" w:rsidRDefault="003C6CF3" w:rsidP="003C6CF3"/>
        </w:tc>
      </w:tr>
      <w:tr w:rsidR="003C6CF3" w14:paraId="7BA1D459" w14:textId="77777777" w:rsidTr="009B73D4">
        <w:tc>
          <w:tcPr>
            <w:tcW w:w="540" w:type="dxa"/>
          </w:tcPr>
          <w:p w14:paraId="24462ECF" w14:textId="4A17E0CF" w:rsidR="003C6CF3" w:rsidRDefault="003C6CF3" w:rsidP="003C6CF3">
            <w:r>
              <w:t>5a</w:t>
            </w:r>
          </w:p>
        </w:tc>
        <w:tc>
          <w:tcPr>
            <w:tcW w:w="3330" w:type="dxa"/>
          </w:tcPr>
          <w:p w14:paraId="337E890D" w14:textId="72D61386" w:rsidR="003C6CF3" w:rsidRDefault="003C6CF3" w:rsidP="003C6CF3">
            <w:r>
              <w:t>How often did this happen?</w:t>
            </w:r>
          </w:p>
        </w:tc>
        <w:tc>
          <w:tcPr>
            <w:tcW w:w="5940" w:type="dxa"/>
          </w:tcPr>
          <w:p w14:paraId="01C54261" w14:textId="77777777" w:rsidR="003C6CF3" w:rsidRDefault="003C6CF3" w:rsidP="003C6CF3">
            <w:r>
              <w:t>1 = Rarely (once or twice in the past four weeks)</w:t>
            </w:r>
          </w:p>
          <w:p w14:paraId="07902D0D" w14:textId="77777777" w:rsidR="003C6CF3" w:rsidRDefault="003C6CF3" w:rsidP="003C6CF3">
            <w:r>
              <w:t>2 = Sometimes (three to ten times in the past four weeks)</w:t>
            </w:r>
          </w:p>
          <w:p w14:paraId="185C8700" w14:textId="411D0CD7" w:rsidR="003C6CF3" w:rsidRDefault="003C6CF3" w:rsidP="003C6CF3">
            <w:r>
              <w:t>3 = Often (more than ten times in the past four weeks)</w:t>
            </w:r>
          </w:p>
        </w:tc>
        <w:tc>
          <w:tcPr>
            <w:tcW w:w="1260" w:type="dxa"/>
          </w:tcPr>
          <w:p w14:paraId="30B3C538" w14:textId="77777777" w:rsidR="003C6CF3" w:rsidRDefault="003C6CF3" w:rsidP="003C6CF3"/>
        </w:tc>
      </w:tr>
      <w:tr w:rsidR="003C6CF3" w14:paraId="6E1DA043" w14:textId="77777777" w:rsidTr="009B73D4">
        <w:tc>
          <w:tcPr>
            <w:tcW w:w="540" w:type="dxa"/>
          </w:tcPr>
          <w:p w14:paraId="0A5C66D4" w14:textId="11184004" w:rsidR="003C6CF3" w:rsidRDefault="003C6CF3" w:rsidP="003C6CF3">
            <w:r>
              <w:t>6</w:t>
            </w:r>
          </w:p>
        </w:tc>
        <w:tc>
          <w:tcPr>
            <w:tcW w:w="3330" w:type="dxa"/>
          </w:tcPr>
          <w:p w14:paraId="15E1764F" w14:textId="073BD561" w:rsidR="003C6CF3" w:rsidRDefault="003C6CF3" w:rsidP="003C6CF3">
            <w:r>
              <w:t>In the past four weeks, did you or any other household member have to eat fewer meals in a day because there was not enough food?</w:t>
            </w:r>
          </w:p>
        </w:tc>
        <w:tc>
          <w:tcPr>
            <w:tcW w:w="5940" w:type="dxa"/>
          </w:tcPr>
          <w:p w14:paraId="71CCC979" w14:textId="77777777" w:rsidR="003C6CF3" w:rsidRDefault="003C6CF3" w:rsidP="003C6CF3">
            <w:r>
              <w:t>0 = No (skip to Q2)</w:t>
            </w:r>
          </w:p>
          <w:p w14:paraId="05847D62" w14:textId="585A2390" w:rsidR="003C6CF3" w:rsidRDefault="003C6CF3" w:rsidP="003C6CF3">
            <w:r>
              <w:t>1=Yes</w:t>
            </w:r>
          </w:p>
        </w:tc>
        <w:tc>
          <w:tcPr>
            <w:tcW w:w="1260" w:type="dxa"/>
          </w:tcPr>
          <w:p w14:paraId="46CAD36C" w14:textId="77777777" w:rsidR="003C6CF3" w:rsidRDefault="003C6CF3" w:rsidP="003C6CF3"/>
        </w:tc>
      </w:tr>
      <w:tr w:rsidR="003C6CF3" w14:paraId="74CC51CC" w14:textId="77777777" w:rsidTr="009B73D4">
        <w:tc>
          <w:tcPr>
            <w:tcW w:w="540" w:type="dxa"/>
          </w:tcPr>
          <w:p w14:paraId="019A15DE" w14:textId="7C71CE4D" w:rsidR="003C6CF3" w:rsidRDefault="003C6CF3" w:rsidP="003C6CF3">
            <w:r>
              <w:t>6a</w:t>
            </w:r>
          </w:p>
        </w:tc>
        <w:tc>
          <w:tcPr>
            <w:tcW w:w="3330" w:type="dxa"/>
          </w:tcPr>
          <w:p w14:paraId="0F458BF1" w14:textId="6418E911" w:rsidR="003C6CF3" w:rsidRDefault="003C6CF3" w:rsidP="003C6CF3">
            <w:r>
              <w:t>How often did this happen?</w:t>
            </w:r>
          </w:p>
        </w:tc>
        <w:tc>
          <w:tcPr>
            <w:tcW w:w="5940" w:type="dxa"/>
          </w:tcPr>
          <w:p w14:paraId="151327DA" w14:textId="77777777" w:rsidR="003C6CF3" w:rsidRDefault="003C6CF3" w:rsidP="003C6CF3">
            <w:r>
              <w:t>1 = Rarely (once or twice in the past four weeks)</w:t>
            </w:r>
          </w:p>
          <w:p w14:paraId="1AEC9630" w14:textId="77777777" w:rsidR="003C6CF3" w:rsidRDefault="003C6CF3" w:rsidP="003C6CF3">
            <w:r>
              <w:t>2 = Sometimes (three to ten times in the past four weeks)</w:t>
            </w:r>
          </w:p>
          <w:p w14:paraId="7A16490E" w14:textId="014A6790" w:rsidR="003C6CF3" w:rsidRDefault="003C6CF3" w:rsidP="003C6CF3">
            <w:r>
              <w:t>3 = Often (more than ten times in the past four weeks)</w:t>
            </w:r>
          </w:p>
        </w:tc>
        <w:tc>
          <w:tcPr>
            <w:tcW w:w="1260" w:type="dxa"/>
          </w:tcPr>
          <w:p w14:paraId="43FDA5BE" w14:textId="77777777" w:rsidR="003C6CF3" w:rsidRDefault="003C6CF3" w:rsidP="003C6CF3"/>
        </w:tc>
      </w:tr>
      <w:tr w:rsidR="003C6CF3" w14:paraId="57CFB133" w14:textId="77777777" w:rsidTr="009B73D4">
        <w:tc>
          <w:tcPr>
            <w:tcW w:w="540" w:type="dxa"/>
          </w:tcPr>
          <w:p w14:paraId="5D6AEEE7" w14:textId="0F19EEEC" w:rsidR="003C6CF3" w:rsidRDefault="003C6CF3" w:rsidP="003C6CF3">
            <w:r>
              <w:t>7</w:t>
            </w:r>
          </w:p>
        </w:tc>
        <w:tc>
          <w:tcPr>
            <w:tcW w:w="3330" w:type="dxa"/>
          </w:tcPr>
          <w:p w14:paraId="6A5BEE0E" w14:textId="2F23EFB5" w:rsidR="003C6CF3" w:rsidRDefault="003C6CF3" w:rsidP="003C6CF3">
            <w:r>
              <w:t>In the past four weeks, was there ever no food to eat of any kind in your household because of lack of resources to get food?</w:t>
            </w:r>
          </w:p>
        </w:tc>
        <w:tc>
          <w:tcPr>
            <w:tcW w:w="5940" w:type="dxa"/>
          </w:tcPr>
          <w:p w14:paraId="7CE4A21D" w14:textId="77777777" w:rsidR="003C6CF3" w:rsidRDefault="003C6CF3" w:rsidP="003C6CF3">
            <w:r>
              <w:t>0 = No (skip to Q2)</w:t>
            </w:r>
          </w:p>
          <w:p w14:paraId="63C87CA1" w14:textId="6A2C3CED" w:rsidR="003C6CF3" w:rsidRDefault="003C6CF3" w:rsidP="003C6CF3">
            <w:r>
              <w:t>1=Yes</w:t>
            </w:r>
          </w:p>
        </w:tc>
        <w:tc>
          <w:tcPr>
            <w:tcW w:w="1260" w:type="dxa"/>
          </w:tcPr>
          <w:p w14:paraId="1D621BC2" w14:textId="77777777" w:rsidR="003C6CF3" w:rsidRDefault="003C6CF3" w:rsidP="003C6CF3"/>
        </w:tc>
      </w:tr>
      <w:tr w:rsidR="003C6CF3" w14:paraId="0702F30F" w14:textId="77777777" w:rsidTr="009B73D4">
        <w:tc>
          <w:tcPr>
            <w:tcW w:w="540" w:type="dxa"/>
          </w:tcPr>
          <w:p w14:paraId="52D68150" w14:textId="44FD5757" w:rsidR="003C6CF3" w:rsidRDefault="003C6CF3" w:rsidP="003C6CF3">
            <w:r>
              <w:t>7a</w:t>
            </w:r>
          </w:p>
        </w:tc>
        <w:tc>
          <w:tcPr>
            <w:tcW w:w="3330" w:type="dxa"/>
          </w:tcPr>
          <w:p w14:paraId="0A2BB268" w14:textId="0093B0A1" w:rsidR="003C6CF3" w:rsidRDefault="003C6CF3" w:rsidP="003C6CF3">
            <w:r>
              <w:t>How often did this happen?</w:t>
            </w:r>
          </w:p>
        </w:tc>
        <w:tc>
          <w:tcPr>
            <w:tcW w:w="5940" w:type="dxa"/>
          </w:tcPr>
          <w:p w14:paraId="3E2A3CD2" w14:textId="77777777" w:rsidR="003C6CF3" w:rsidRDefault="003C6CF3" w:rsidP="003C6CF3">
            <w:r>
              <w:t>1 = Rarely (once or twice in the past four weeks)</w:t>
            </w:r>
          </w:p>
          <w:p w14:paraId="756C0D44" w14:textId="77777777" w:rsidR="003C6CF3" w:rsidRDefault="003C6CF3" w:rsidP="003C6CF3">
            <w:r>
              <w:t>2 = Sometimes (three to ten times in the past four weeks)</w:t>
            </w:r>
          </w:p>
          <w:p w14:paraId="4967F92D" w14:textId="4D45E6C2" w:rsidR="003C6CF3" w:rsidRDefault="003C6CF3" w:rsidP="003C6CF3">
            <w:r>
              <w:t>3 = Often (more than ten times in the past four weeks)</w:t>
            </w:r>
          </w:p>
        </w:tc>
        <w:tc>
          <w:tcPr>
            <w:tcW w:w="1260" w:type="dxa"/>
          </w:tcPr>
          <w:p w14:paraId="34CF126F" w14:textId="77777777" w:rsidR="003C6CF3" w:rsidRDefault="003C6CF3" w:rsidP="003C6CF3"/>
        </w:tc>
      </w:tr>
      <w:tr w:rsidR="003C6CF3" w14:paraId="505EDCBF" w14:textId="77777777" w:rsidTr="009B73D4">
        <w:tc>
          <w:tcPr>
            <w:tcW w:w="540" w:type="dxa"/>
          </w:tcPr>
          <w:p w14:paraId="17334BE9" w14:textId="460C741B" w:rsidR="003C6CF3" w:rsidRDefault="003C6CF3" w:rsidP="003C6CF3">
            <w:r>
              <w:t>8</w:t>
            </w:r>
          </w:p>
        </w:tc>
        <w:tc>
          <w:tcPr>
            <w:tcW w:w="3330" w:type="dxa"/>
          </w:tcPr>
          <w:p w14:paraId="25F3EBBC" w14:textId="272302E6" w:rsidR="003C6CF3" w:rsidRDefault="003C6CF3" w:rsidP="003C6CF3">
            <w:r>
              <w:t>In the past four weeks, did you or any household member go to sleep at night hungry because there was not enough food?</w:t>
            </w:r>
          </w:p>
        </w:tc>
        <w:tc>
          <w:tcPr>
            <w:tcW w:w="5940" w:type="dxa"/>
          </w:tcPr>
          <w:p w14:paraId="4865BE16" w14:textId="77777777" w:rsidR="003C6CF3" w:rsidRDefault="003C6CF3" w:rsidP="003C6CF3">
            <w:r>
              <w:t>0 = No (skip to Q2)</w:t>
            </w:r>
          </w:p>
          <w:p w14:paraId="19A746B8" w14:textId="023A1C53" w:rsidR="003C6CF3" w:rsidRDefault="003C6CF3" w:rsidP="003C6CF3">
            <w:r>
              <w:t>1=Yes</w:t>
            </w:r>
          </w:p>
        </w:tc>
        <w:tc>
          <w:tcPr>
            <w:tcW w:w="1260" w:type="dxa"/>
          </w:tcPr>
          <w:p w14:paraId="4150B5E5" w14:textId="77777777" w:rsidR="003C6CF3" w:rsidRDefault="003C6CF3" w:rsidP="003C6CF3"/>
        </w:tc>
      </w:tr>
      <w:tr w:rsidR="003C6CF3" w14:paraId="3E85077F" w14:textId="77777777" w:rsidTr="009B73D4">
        <w:tc>
          <w:tcPr>
            <w:tcW w:w="540" w:type="dxa"/>
          </w:tcPr>
          <w:p w14:paraId="62475AF5" w14:textId="2E16E979" w:rsidR="003C6CF3" w:rsidRDefault="003C6CF3" w:rsidP="003C6CF3">
            <w:r>
              <w:t>8a</w:t>
            </w:r>
          </w:p>
        </w:tc>
        <w:tc>
          <w:tcPr>
            <w:tcW w:w="3330" w:type="dxa"/>
          </w:tcPr>
          <w:p w14:paraId="66796575" w14:textId="620D3175" w:rsidR="003C6CF3" w:rsidRDefault="003C6CF3" w:rsidP="003C6CF3">
            <w:r>
              <w:t>How often did this happen?</w:t>
            </w:r>
          </w:p>
        </w:tc>
        <w:tc>
          <w:tcPr>
            <w:tcW w:w="5940" w:type="dxa"/>
          </w:tcPr>
          <w:p w14:paraId="0A5D56D3" w14:textId="77777777" w:rsidR="003C6CF3" w:rsidRDefault="003C6CF3" w:rsidP="003C6CF3">
            <w:r>
              <w:t>1 = Rarely (once or twice in the past four weeks)</w:t>
            </w:r>
          </w:p>
          <w:p w14:paraId="39D898BF" w14:textId="77777777" w:rsidR="003C6CF3" w:rsidRDefault="003C6CF3" w:rsidP="003C6CF3">
            <w:r>
              <w:t>2 = Sometimes (three to ten times in the past four weeks)</w:t>
            </w:r>
          </w:p>
          <w:p w14:paraId="5A362E64" w14:textId="4568BBC8" w:rsidR="003C6CF3" w:rsidRDefault="003C6CF3" w:rsidP="003C6CF3">
            <w:r>
              <w:t>3 = Often (more than ten times in the past four weeks)</w:t>
            </w:r>
          </w:p>
        </w:tc>
        <w:tc>
          <w:tcPr>
            <w:tcW w:w="1260" w:type="dxa"/>
          </w:tcPr>
          <w:p w14:paraId="6B9E99F4" w14:textId="77777777" w:rsidR="003C6CF3" w:rsidRDefault="003C6CF3" w:rsidP="003C6CF3"/>
        </w:tc>
      </w:tr>
      <w:tr w:rsidR="003C6CF3" w14:paraId="1AB4739B" w14:textId="77777777" w:rsidTr="009B73D4">
        <w:tc>
          <w:tcPr>
            <w:tcW w:w="540" w:type="dxa"/>
          </w:tcPr>
          <w:p w14:paraId="107D75AC" w14:textId="400787D8" w:rsidR="003C6CF3" w:rsidRDefault="003C6CF3" w:rsidP="003C6CF3">
            <w:r>
              <w:t>9</w:t>
            </w:r>
          </w:p>
        </w:tc>
        <w:tc>
          <w:tcPr>
            <w:tcW w:w="3330" w:type="dxa"/>
          </w:tcPr>
          <w:p w14:paraId="3817F57E" w14:textId="7C5D96BB" w:rsidR="003C6CF3" w:rsidRDefault="003C6CF3" w:rsidP="003C6CF3">
            <w:r>
              <w:t>In the past four weeks, did you or any household member go a whole day and night without eating anything because there was not enough food?</w:t>
            </w:r>
          </w:p>
        </w:tc>
        <w:tc>
          <w:tcPr>
            <w:tcW w:w="5940" w:type="dxa"/>
          </w:tcPr>
          <w:p w14:paraId="45A46062" w14:textId="77777777" w:rsidR="003C6CF3" w:rsidRDefault="003C6CF3" w:rsidP="003C6CF3">
            <w:r>
              <w:t>0 = No (skip to Q2)</w:t>
            </w:r>
          </w:p>
          <w:p w14:paraId="0A31AA7C" w14:textId="4E125BA7" w:rsidR="003C6CF3" w:rsidRDefault="003C6CF3" w:rsidP="003C6CF3">
            <w:r>
              <w:t>1=Yes</w:t>
            </w:r>
          </w:p>
        </w:tc>
        <w:tc>
          <w:tcPr>
            <w:tcW w:w="1260" w:type="dxa"/>
          </w:tcPr>
          <w:p w14:paraId="2E660401" w14:textId="77777777" w:rsidR="003C6CF3" w:rsidRDefault="003C6CF3" w:rsidP="003C6CF3"/>
        </w:tc>
      </w:tr>
      <w:tr w:rsidR="003C6CF3" w14:paraId="07E7A1F9" w14:textId="77777777" w:rsidTr="009B73D4">
        <w:tc>
          <w:tcPr>
            <w:tcW w:w="540" w:type="dxa"/>
          </w:tcPr>
          <w:p w14:paraId="17C3C19A" w14:textId="4024AB75" w:rsidR="003C6CF3" w:rsidRDefault="003C6CF3" w:rsidP="003C6CF3">
            <w:r>
              <w:t>9a</w:t>
            </w:r>
          </w:p>
        </w:tc>
        <w:tc>
          <w:tcPr>
            <w:tcW w:w="3330" w:type="dxa"/>
          </w:tcPr>
          <w:p w14:paraId="4BE6DE94" w14:textId="3E206206" w:rsidR="003C6CF3" w:rsidRDefault="003C6CF3" w:rsidP="003C6CF3">
            <w:r>
              <w:t>How often did this happen?</w:t>
            </w:r>
          </w:p>
        </w:tc>
        <w:tc>
          <w:tcPr>
            <w:tcW w:w="5940" w:type="dxa"/>
          </w:tcPr>
          <w:p w14:paraId="3152FD85" w14:textId="77777777" w:rsidR="003C6CF3" w:rsidRDefault="003C6CF3" w:rsidP="003C6CF3">
            <w:r>
              <w:t>1 = Rarely (once or twice in the past four weeks)</w:t>
            </w:r>
          </w:p>
          <w:p w14:paraId="57D4A7B7" w14:textId="77777777" w:rsidR="003C6CF3" w:rsidRDefault="003C6CF3" w:rsidP="003C6CF3">
            <w:r>
              <w:t>2 = Sometimes (three to ten times in the past four weeks)</w:t>
            </w:r>
          </w:p>
          <w:p w14:paraId="72F59EFE" w14:textId="1432ED80" w:rsidR="003C6CF3" w:rsidRDefault="003C6CF3" w:rsidP="003C6CF3">
            <w:r>
              <w:t>3 = Often (more than ten times in the past four weeks)</w:t>
            </w:r>
          </w:p>
        </w:tc>
        <w:tc>
          <w:tcPr>
            <w:tcW w:w="1260" w:type="dxa"/>
          </w:tcPr>
          <w:p w14:paraId="53E15E33" w14:textId="77777777" w:rsidR="003C6CF3" w:rsidRDefault="003C6CF3" w:rsidP="003C6CF3"/>
        </w:tc>
      </w:tr>
      <w:tr w:rsidR="003C6CF3" w14:paraId="549FCB19" w14:textId="77777777" w:rsidTr="009B73D4">
        <w:tc>
          <w:tcPr>
            <w:tcW w:w="540" w:type="dxa"/>
          </w:tcPr>
          <w:p w14:paraId="5C3D7FF5" w14:textId="77777777" w:rsidR="003C6CF3" w:rsidRDefault="003C6CF3" w:rsidP="003C6CF3"/>
        </w:tc>
        <w:tc>
          <w:tcPr>
            <w:tcW w:w="3330" w:type="dxa"/>
          </w:tcPr>
          <w:p w14:paraId="3E62C42D" w14:textId="77777777" w:rsidR="003C6CF3" w:rsidRDefault="003C6CF3" w:rsidP="003C6CF3"/>
        </w:tc>
        <w:tc>
          <w:tcPr>
            <w:tcW w:w="5940" w:type="dxa"/>
          </w:tcPr>
          <w:p w14:paraId="6E0CDAF2" w14:textId="77777777" w:rsidR="003C6CF3" w:rsidRDefault="003C6CF3" w:rsidP="003C6CF3"/>
        </w:tc>
        <w:tc>
          <w:tcPr>
            <w:tcW w:w="1260" w:type="dxa"/>
          </w:tcPr>
          <w:p w14:paraId="7E3865A1" w14:textId="77777777" w:rsidR="003C6CF3" w:rsidRDefault="003C6CF3" w:rsidP="003C6CF3"/>
        </w:tc>
      </w:tr>
    </w:tbl>
    <w:p w14:paraId="645A771D" w14:textId="7D98924F" w:rsidR="007316F6" w:rsidRDefault="007316F6"/>
    <w:p w14:paraId="6131EDCA" w14:textId="537C396B" w:rsidR="007316F6" w:rsidRDefault="007316F6"/>
    <w:p w14:paraId="7FBD912D" w14:textId="0F555975" w:rsidR="007316F6" w:rsidRPr="00125998" w:rsidRDefault="007316F6" w:rsidP="007316F6">
      <w:pPr>
        <w:keepNext/>
      </w:pPr>
      <w:r w:rsidRPr="00125998">
        <w:lastRenderedPageBreak/>
        <w:t>Q1</w:t>
      </w:r>
      <w:r>
        <w:t>13</w:t>
      </w:r>
      <w:r w:rsidRPr="00125998">
        <w:t xml:space="preserve"> Please rate the extent of your agreement to the following statement:</w:t>
      </w:r>
      <w:r w:rsidRPr="00125998">
        <w:br/>
      </w:r>
      <w:r w:rsidRPr="00125998">
        <w:br/>
      </w:r>
      <w:r w:rsidRPr="00125998">
        <w:rPr>
          <w:b/>
        </w:rPr>
        <w:t>I believe I will return home to Burkina Faso eventually</w:t>
      </w:r>
    </w:p>
    <w:p w14:paraId="26777A3D" w14:textId="77777777" w:rsidR="007316F6" w:rsidRPr="00125998" w:rsidRDefault="007316F6" w:rsidP="007316F6">
      <w:pPr>
        <w:pStyle w:val="ListParagraph"/>
        <w:keepNext/>
        <w:numPr>
          <w:ilvl w:val="0"/>
          <w:numId w:val="4"/>
        </w:numPr>
      </w:pPr>
      <w:r w:rsidRPr="00125998">
        <w:t xml:space="preserve">Strongly disagree   </w:t>
      </w:r>
    </w:p>
    <w:p w14:paraId="5099389F" w14:textId="77777777" w:rsidR="007316F6" w:rsidRPr="00125998" w:rsidRDefault="007316F6" w:rsidP="007316F6">
      <w:pPr>
        <w:pStyle w:val="ListParagraph"/>
        <w:keepNext/>
        <w:numPr>
          <w:ilvl w:val="0"/>
          <w:numId w:val="4"/>
        </w:numPr>
      </w:pPr>
      <w:r w:rsidRPr="00125998">
        <w:t xml:space="preserve">Somewhat disagree   </w:t>
      </w:r>
    </w:p>
    <w:p w14:paraId="211E0A06" w14:textId="77777777" w:rsidR="007316F6" w:rsidRPr="00125998" w:rsidRDefault="007316F6" w:rsidP="007316F6">
      <w:pPr>
        <w:pStyle w:val="ListParagraph"/>
        <w:keepNext/>
        <w:numPr>
          <w:ilvl w:val="0"/>
          <w:numId w:val="4"/>
        </w:numPr>
      </w:pPr>
      <w:r w:rsidRPr="00125998">
        <w:t xml:space="preserve">Neither agree nor disagree   </w:t>
      </w:r>
    </w:p>
    <w:p w14:paraId="18734EFD" w14:textId="77777777" w:rsidR="007316F6" w:rsidRPr="00125998" w:rsidRDefault="007316F6" w:rsidP="007316F6">
      <w:pPr>
        <w:pStyle w:val="ListParagraph"/>
        <w:keepNext/>
        <w:numPr>
          <w:ilvl w:val="0"/>
          <w:numId w:val="4"/>
        </w:numPr>
      </w:pPr>
      <w:r w:rsidRPr="00125998">
        <w:t xml:space="preserve">Somewhat agree   </w:t>
      </w:r>
    </w:p>
    <w:p w14:paraId="1AAA0C57" w14:textId="77777777" w:rsidR="007316F6" w:rsidRPr="00125998" w:rsidRDefault="007316F6" w:rsidP="007316F6">
      <w:pPr>
        <w:pStyle w:val="ListParagraph"/>
        <w:keepNext/>
        <w:numPr>
          <w:ilvl w:val="0"/>
          <w:numId w:val="4"/>
        </w:numPr>
      </w:pPr>
      <w:r w:rsidRPr="00125998">
        <w:t xml:space="preserve">Strongly agree   </w:t>
      </w:r>
    </w:p>
    <w:p w14:paraId="08A82393" w14:textId="77777777" w:rsidR="007316F6" w:rsidRPr="00125998" w:rsidRDefault="007316F6" w:rsidP="007316F6"/>
    <w:p w14:paraId="35697A32" w14:textId="77777777" w:rsidR="007316F6" w:rsidRPr="00125998" w:rsidRDefault="007316F6" w:rsidP="007316F6">
      <w:pPr>
        <w:pStyle w:val="QuestionSeparator"/>
      </w:pPr>
    </w:p>
    <w:p w14:paraId="2A81A80E" w14:textId="77777777" w:rsidR="007316F6" w:rsidRPr="00125998" w:rsidRDefault="007316F6" w:rsidP="007316F6"/>
    <w:p w14:paraId="4B18FD66" w14:textId="77777777" w:rsidR="007316F6" w:rsidRPr="00125998" w:rsidRDefault="007316F6" w:rsidP="007316F6"/>
    <w:p w14:paraId="18BE0381" w14:textId="6565A1D4" w:rsidR="007316F6" w:rsidRPr="00125998" w:rsidRDefault="007316F6" w:rsidP="007316F6">
      <w:pPr>
        <w:keepNext/>
      </w:pPr>
      <w:r w:rsidRPr="00125998">
        <w:t>Q1</w:t>
      </w:r>
      <w:r>
        <w:t>14</w:t>
      </w:r>
      <w:r w:rsidRPr="00125998">
        <w:t xml:space="preserve"> </w:t>
      </w:r>
      <w:r w:rsidRPr="00125998">
        <w:rPr>
          <w:b/>
        </w:rPr>
        <w:t>And finally, please describe any health needs of you or your family that have not been covered in this survey (if applicable)</w:t>
      </w:r>
    </w:p>
    <w:p w14:paraId="4C993059" w14:textId="77777777" w:rsidR="007316F6" w:rsidRPr="00125998" w:rsidRDefault="007316F6" w:rsidP="007316F6">
      <w:pPr>
        <w:pStyle w:val="TextEntryLine"/>
        <w:ind w:firstLine="400"/>
      </w:pPr>
      <w:r w:rsidRPr="00125998">
        <w:t>________________________________________________________________</w:t>
      </w:r>
    </w:p>
    <w:p w14:paraId="2BE0A0EC" w14:textId="77777777" w:rsidR="007316F6" w:rsidRPr="00125998" w:rsidRDefault="007316F6" w:rsidP="007316F6">
      <w:pPr>
        <w:pStyle w:val="TextEntryLine"/>
        <w:ind w:firstLine="400"/>
      </w:pPr>
      <w:r w:rsidRPr="00125998">
        <w:t>________________________________________________________________</w:t>
      </w:r>
    </w:p>
    <w:p w14:paraId="638A485C" w14:textId="77777777" w:rsidR="007316F6" w:rsidRPr="00125998" w:rsidRDefault="007316F6" w:rsidP="007316F6">
      <w:pPr>
        <w:pStyle w:val="TextEntryLine"/>
        <w:ind w:firstLine="400"/>
      </w:pPr>
      <w:r w:rsidRPr="00125998">
        <w:t>________________________________________________________________</w:t>
      </w:r>
    </w:p>
    <w:p w14:paraId="4B06EE54" w14:textId="77777777" w:rsidR="007316F6" w:rsidRPr="00125998" w:rsidRDefault="007316F6" w:rsidP="007316F6">
      <w:pPr>
        <w:pStyle w:val="TextEntryLine"/>
        <w:ind w:firstLine="400"/>
      </w:pPr>
      <w:r w:rsidRPr="00125998">
        <w:t>________________________________________________________________</w:t>
      </w:r>
    </w:p>
    <w:p w14:paraId="63F1DE7C" w14:textId="77777777" w:rsidR="007316F6" w:rsidRPr="00125998" w:rsidRDefault="007316F6" w:rsidP="007316F6">
      <w:pPr>
        <w:pStyle w:val="TextEntryLine"/>
        <w:ind w:firstLine="400"/>
      </w:pPr>
      <w:r w:rsidRPr="00125998">
        <w:t>________________________________________________________________</w:t>
      </w:r>
    </w:p>
    <w:p w14:paraId="50F1304F" w14:textId="77777777" w:rsidR="007316F6" w:rsidRDefault="007316F6" w:rsidP="007316F6"/>
    <w:p w14:paraId="4FD72ACE" w14:textId="77777777" w:rsidR="007316F6" w:rsidRDefault="007316F6" w:rsidP="007316F6"/>
    <w:p w14:paraId="0C91EE17" w14:textId="77777777" w:rsidR="007316F6" w:rsidRDefault="007316F6" w:rsidP="007316F6"/>
    <w:p w14:paraId="5FB3B24F" w14:textId="0BCC64E2" w:rsidR="007316F6" w:rsidRDefault="007316F6"/>
    <w:p w14:paraId="3B46DFF5" w14:textId="290A9A23" w:rsidR="007316F6" w:rsidRDefault="007316F6"/>
    <w:p w14:paraId="16C80C48" w14:textId="138BD849" w:rsidR="007316F6" w:rsidRDefault="007316F6"/>
    <w:p w14:paraId="76F52FD9" w14:textId="3739950A" w:rsidR="007316F6" w:rsidRDefault="007316F6"/>
    <w:p w14:paraId="37176831" w14:textId="1804E530" w:rsidR="007316F6" w:rsidRDefault="007316F6"/>
    <w:p w14:paraId="0ED91D8F" w14:textId="77777777" w:rsidR="007316F6" w:rsidRPr="00125998" w:rsidRDefault="007316F6"/>
    <w:p w14:paraId="22EE1C30" w14:textId="77777777" w:rsidR="00A8557E" w:rsidRDefault="00BF4482">
      <w:pPr>
        <w:pStyle w:val="BlockEndLabel"/>
      </w:pPr>
      <w:r w:rsidRPr="00125998">
        <w:t>End of Block: Final questions</w:t>
      </w:r>
    </w:p>
    <w:p w14:paraId="23BC2B24" w14:textId="77777777" w:rsidR="00A8557E" w:rsidRDefault="00A8557E">
      <w:pPr>
        <w:pStyle w:val="BlockSeparator"/>
      </w:pPr>
    </w:p>
    <w:p w14:paraId="04CFC56B" w14:textId="77777777" w:rsidR="00A8557E" w:rsidRDefault="00A8557E"/>
    <w:sectPr w:rsidR="00A8557E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18748" w14:textId="77777777" w:rsidR="00DD6999" w:rsidRDefault="00DD6999">
      <w:pPr>
        <w:spacing w:line="240" w:lineRule="auto"/>
      </w:pPr>
      <w:r>
        <w:separator/>
      </w:r>
    </w:p>
  </w:endnote>
  <w:endnote w:type="continuationSeparator" w:id="0">
    <w:p w14:paraId="7B8BF2BE" w14:textId="77777777" w:rsidR="00DD6999" w:rsidRDefault="00DD69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CBC3E" w14:textId="77777777" w:rsidR="00BF4482" w:rsidRDefault="00BF4482" w:rsidP="00BF4482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63E7CE0" w14:textId="77777777" w:rsidR="00BF4482" w:rsidRDefault="00BF4482" w:rsidP="00BF44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182A3" w14:textId="77777777" w:rsidR="00BF4482" w:rsidRDefault="00BF4482" w:rsidP="00BF4482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040383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040383">
      <w:rPr>
        <w:rStyle w:val="PageNumber"/>
        <w:noProof/>
      </w:rPr>
      <w:t>1</w:t>
    </w:r>
    <w:r>
      <w:rPr>
        <w:rStyle w:val="PageNumber"/>
      </w:rPr>
      <w:fldChar w:fldCharType="end"/>
    </w:r>
  </w:p>
  <w:p w14:paraId="1C9D6748" w14:textId="77777777" w:rsidR="00BF4482" w:rsidRDefault="00BF44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226B4" w14:textId="77777777" w:rsidR="00DD6999" w:rsidRDefault="00DD6999">
      <w:pPr>
        <w:spacing w:line="240" w:lineRule="auto"/>
      </w:pPr>
      <w:r>
        <w:separator/>
      </w:r>
    </w:p>
  </w:footnote>
  <w:footnote w:type="continuationSeparator" w:id="0">
    <w:p w14:paraId="5FA09D4F" w14:textId="77777777" w:rsidR="00DD6999" w:rsidRDefault="00DD699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CFA26" w14:textId="77777777" w:rsidR="00BF4482" w:rsidRDefault="00BF4482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9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6B766647"/>
    <w:multiLevelType w:val="hybridMultilevel"/>
    <w:tmpl w:val="FA2AA0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5711705">
    <w:abstractNumId w:val="2"/>
  </w:num>
  <w:num w:numId="2" w16cid:durableId="2075737569">
    <w:abstractNumId w:val="1"/>
  </w:num>
  <w:num w:numId="3" w16cid:durableId="1734041177">
    <w:abstractNumId w:val="3"/>
  </w:num>
  <w:num w:numId="4" w16cid:durableId="573978279">
    <w:abstractNumId w:val="0"/>
  </w:num>
  <w:num w:numId="5" w16cid:durableId="10032417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MrU0MDUxtLAwtbBQ0lEKTi0uzszPAykwrwUAhEJgyCwAAAA="/>
  </w:docVars>
  <w:rsids>
    <w:rsidRoot w:val="00F22B15"/>
    <w:rsid w:val="0002100A"/>
    <w:rsid w:val="000217AA"/>
    <w:rsid w:val="00024C06"/>
    <w:rsid w:val="00040383"/>
    <w:rsid w:val="00054416"/>
    <w:rsid w:val="000A7EB5"/>
    <w:rsid w:val="000D0EDC"/>
    <w:rsid w:val="0012408D"/>
    <w:rsid w:val="00125998"/>
    <w:rsid w:val="00132692"/>
    <w:rsid w:val="001A50BD"/>
    <w:rsid w:val="001C1EA9"/>
    <w:rsid w:val="001E4919"/>
    <w:rsid w:val="00284730"/>
    <w:rsid w:val="002B6E5E"/>
    <w:rsid w:val="002C63B4"/>
    <w:rsid w:val="003C6CF3"/>
    <w:rsid w:val="00466A11"/>
    <w:rsid w:val="004B1B4F"/>
    <w:rsid w:val="00521ED8"/>
    <w:rsid w:val="00540345"/>
    <w:rsid w:val="007316F6"/>
    <w:rsid w:val="007457E1"/>
    <w:rsid w:val="00785C32"/>
    <w:rsid w:val="007B3ABD"/>
    <w:rsid w:val="008212AD"/>
    <w:rsid w:val="00850456"/>
    <w:rsid w:val="008775F5"/>
    <w:rsid w:val="00885EF9"/>
    <w:rsid w:val="008A4671"/>
    <w:rsid w:val="00932DA1"/>
    <w:rsid w:val="00974789"/>
    <w:rsid w:val="009B73D4"/>
    <w:rsid w:val="009D6C6A"/>
    <w:rsid w:val="00A8557E"/>
    <w:rsid w:val="00A91737"/>
    <w:rsid w:val="00A93ECE"/>
    <w:rsid w:val="00AA76F9"/>
    <w:rsid w:val="00AC6C00"/>
    <w:rsid w:val="00B70267"/>
    <w:rsid w:val="00B846B8"/>
    <w:rsid w:val="00BF4482"/>
    <w:rsid w:val="00C607EF"/>
    <w:rsid w:val="00C70153"/>
    <w:rsid w:val="00C96D8D"/>
    <w:rsid w:val="00CC2A0C"/>
    <w:rsid w:val="00D8425E"/>
    <w:rsid w:val="00DB63FD"/>
    <w:rsid w:val="00DD6999"/>
    <w:rsid w:val="00F22B15"/>
    <w:rsid w:val="00F47473"/>
    <w:rsid w:val="00FC3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5E631"/>
  <w15:docId w15:val="{2226CF85-ABF2-47C1-A39D-3EA8D87CF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">
    <w:name w:val="Table Grid"/>
    <w:basedOn w:val="TableNormal"/>
    <w:uiPriority w:val="39"/>
    <w:rsid w:val="00C96D8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1</Pages>
  <Words>3849</Words>
  <Characters>21941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ealth Needs Survey for Ukrainians</vt:lpstr>
    </vt:vector>
  </TitlesOfParts>
  <Company>Qualtrics</Company>
  <LinksUpToDate>false</LinksUpToDate>
  <CharactersWithSpaces>25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lth Needs Survey for Ukrainians</dc:title>
  <dc:subject/>
  <dc:creator>Qualtrics</dc:creator>
  <cp:keywords/>
  <dc:description/>
  <cp:lastModifiedBy>Michael Head</cp:lastModifiedBy>
  <cp:revision>2</cp:revision>
  <dcterms:created xsi:type="dcterms:W3CDTF">2023-07-26T13:36:00Z</dcterms:created>
  <dcterms:modified xsi:type="dcterms:W3CDTF">2023-07-26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7-26T12:30:28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b0342fda-dfda-4a61-b1d1-30078df1c88b</vt:lpwstr>
  </property>
  <property fmtid="{D5CDD505-2E9C-101B-9397-08002B2CF9AE}" pid="7" name="MSIP_Label_defa4170-0d19-0005-0004-bc88714345d2_ActionId">
    <vt:lpwstr>15e04620-ccd7-4f13-ac97-ffa53fec21fc</vt:lpwstr>
  </property>
  <property fmtid="{D5CDD505-2E9C-101B-9397-08002B2CF9AE}" pid="8" name="MSIP_Label_defa4170-0d19-0005-0004-bc88714345d2_ContentBits">
    <vt:lpwstr>0</vt:lpwstr>
  </property>
</Properties>
</file>